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BBEED1" w14:textId="33BF6FB0" w:rsidR="002347C5" w:rsidRDefault="00C7206B">
      <w:pPr>
        <w:spacing w:before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3E0882">
        <w:rPr>
          <w:rFonts w:ascii="Times New Roman" w:eastAsia="Times New Roman" w:hAnsi="Times New Roman" w:cs="Times New Roman"/>
          <w:b/>
          <w:sz w:val="24"/>
          <w:szCs w:val="24"/>
        </w:rPr>
        <w:t>Material</w:t>
      </w:r>
    </w:p>
    <w:p w14:paraId="556C1103" w14:textId="4B5A1BA7" w:rsidR="004C3904" w:rsidRDefault="008645F9">
      <w:pPr>
        <w:spacing w:before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ECTION A: </w:t>
      </w:r>
      <w:r w:rsidR="004C3904">
        <w:rPr>
          <w:rFonts w:ascii="Times New Roman" w:eastAsia="Times New Roman" w:hAnsi="Times New Roman" w:cs="Times New Roman"/>
          <w:b/>
          <w:sz w:val="24"/>
          <w:szCs w:val="24"/>
        </w:rPr>
        <w:t>Methods</w:t>
      </w:r>
    </w:p>
    <w:p w14:paraId="14E16BA0" w14:textId="3ABBE5CF" w:rsidR="00D72A0F" w:rsidRDefault="00D72A0F">
      <w:pPr>
        <w:spacing w:before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timulus generation</w:t>
      </w:r>
    </w:p>
    <w:p w14:paraId="215671E9" w14:textId="1BFB53F7" w:rsidR="00D72A0F" w:rsidRPr="006F28E2" w:rsidRDefault="00D72A0F" w:rsidP="00D72A0F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6F28E2">
        <w:rPr>
          <w:rFonts w:ascii="Times New Roman" w:eastAsia="Times New Roman" w:hAnsi="Times New Roman" w:cs="Times New Roman"/>
          <w:i/>
          <w:sz w:val="24"/>
          <w:szCs w:val="24"/>
        </w:rPr>
        <w:t xml:space="preserve">Voice recording </w:t>
      </w:r>
    </w:p>
    <w:p w14:paraId="5F507A0E" w14:textId="68AE869C" w:rsidR="00D72A0F" w:rsidRDefault="00D72A0F" w:rsidP="00D72A0F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articipants comfortably sat inside an acoustically and electrically shielded chamber with the recording equipment, while the researcher sat outside </w:t>
      </w:r>
      <w:r w:rsidR="003E0882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hamber. Recording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were made using a Ro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TK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icrophone powered by a Rode NTK microphone power supply (http://www.rode.com/microphones/ntk) and processed with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a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oftware (</w:t>
      </w:r>
      <w:hyperlink r:id="rId7" w:history="1">
        <w:r w:rsidR="000A0B32" w:rsidRPr="00C1507D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www.praat.org</w:t>
        </w:r>
      </w:hyperlink>
      <w:r w:rsidR="000A0B32">
        <w:rPr>
          <w:rFonts w:ascii="Times New Roman" w:eastAsia="Times New Roman" w:hAnsi="Times New Roman" w:cs="Times New Roman"/>
          <w:sz w:val="24"/>
          <w:szCs w:val="24"/>
        </w:rPr>
        <w:t>)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295099">
        <w:rPr>
          <w:rFonts w:ascii="Times New Roman" w:eastAsia="Times New Roman" w:hAnsi="Times New Roman" w:cs="Times New Roman"/>
          <w:sz w:val="24"/>
          <w:szCs w:val="24"/>
        </w:rPr>
        <w:t>Participant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were instruct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to repeatedly vocalize “ah” and “oh” in a neutral (no emotion) and in an angry voice. Vowels were chosen to eliminate semantic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content </w:t>
      </w:r>
      <w:proofErr w:type="gramEnd"/>
      <w:r w:rsidR="00C00B71">
        <w:fldChar w:fldCharType="begin"/>
      </w:r>
      <w:r w:rsidR="00C00B71">
        <w:instrText xml:space="preserve"> HYPERLINK \l "_ENREF_1" \o "Cook, 2001 #1309" </w:instrText>
      </w:r>
      <w:r w:rsidR="00C00B71">
        <w:fldChar w:fldCharType="separate"/>
      </w:r>
      <w:r w:rsidR="00D240C4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Db29rPC9BdXRob3I+PFllYXI+MjAwMTwvWWVhcj48UmVj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</w:fldData>
        </w:fldChar>
      </w:r>
      <w:r w:rsidR="00D240C4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D240C4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Db29rPC9BdXRob3I+PFllYXI+MjAwMTwvWWVhcj48UmVj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</w:fldData>
        </w:fldChar>
      </w:r>
      <w:r w:rsidR="00D240C4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D240C4">
        <w:rPr>
          <w:rFonts w:ascii="Times New Roman" w:eastAsia="Times New Roman" w:hAnsi="Times New Roman" w:cs="Times New Roman"/>
          <w:sz w:val="24"/>
          <w:szCs w:val="24"/>
        </w:rPr>
      </w:r>
      <w:r w:rsidR="00D240C4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D240C4">
        <w:rPr>
          <w:rFonts w:ascii="Times New Roman" w:eastAsia="Times New Roman" w:hAnsi="Times New Roman" w:cs="Times New Roman"/>
          <w:sz w:val="24"/>
          <w:szCs w:val="24"/>
        </w:rPr>
      </w:r>
      <w:r w:rsidR="00D240C4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D240C4" w:rsidRPr="006F28E2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1-3</w:t>
      </w:r>
      <w:r w:rsidR="00D240C4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C00B71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Participant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were ask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to vocalize the vowels for 50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nd were provided with examples to familiarize them with the target duration of the vocalization. This duration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was chosen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to properly capture the emotionality while maintain</w:t>
      </w:r>
      <w:r w:rsidR="006F28E2">
        <w:rPr>
          <w:rFonts w:ascii="Times New Roman" w:eastAsia="Times New Roman" w:hAnsi="Times New Roman" w:cs="Times New Roman"/>
          <w:sz w:val="24"/>
          <w:szCs w:val="24"/>
        </w:rPr>
        <w:t xml:space="preserve">ing </w:t>
      </w:r>
      <w:r w:rsidR="00DB29C2">
        <w:rPr>
          <w:rFonts w:ascii="Times New Roman" w:eastAsia="Times New Roman" w:hAnsi="Times New Roman" w:cs="Times New Roman"/>
          <w:sz w:val="24"/>
          <w:szCs w:val="24"/>
        </w:rPr>
        <w:t>self-</w:t>
      </w:r>
      <w:r w:rsidR="006F28E2">
        <w:rPr>
          <w:rFonts w:ascii="Times New Roman" w:eastAsia="Times New Roman" w:hAnsi="Times New Roman" w:cs="Times New Roman"/>
          <w:sz w:val="24"/>
          <w:szCs w:val="24"/>
        </w:rPr>
        <w:t xml:space="preserve">voice </w:t>
      </w:r>
      <w:r w:rsidR="006F28E2" w:rsidRPr="008B310B">
        <w:rPr>
          <w:rFonts w:ascii="Times New Roman" w:eastAsia="Times New Roman" w:hAnsi="Times New Roman" w:cs="Times New Roman"/>
          <w:sz w:val="24"/>
          <w:szCs w:val="24"/>
        </w:rPr>
        <w:t xml:space="preserve">recognition. </w:t>
      </w:r>
      <w:r w:rsidR="008B310B" w:rsidRPr="008B310B"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Further, anger </w:t>
      </w:r>
      <w:proofErr w:type="gramStart"/>
      <w:r w:rsidR="008B310B" w:rsidRPr="008B310B">
        <w:rPr>
          <w:rFonts w:ascii="Times New Roman" w:eastAsia="Times New Roman" w:hAnsi="Times New Roman" w:cs="Times New Roman"/>
          <w:sz w:val="24"/>
          <w:szCs w:val="24"/>
          <w:highlight w:val="yellow"/>
        </w:rPr>
        <w:t>was selected</w:t>
      </w:r>
      <w:proofErr w:type="gramEnd"/>
      <w:r w:rsidR="008B310B" w:rsidRPr="008B310B"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 as a negative emotion for two reasons: (</w:t>
      </w:r>
      <w:proofErr w:type="spellStart"/>
      <w:r w:rsidR="008B310B" w:rsidRPr="008B310B">
        <w:rPr>
          <w:rFonts w:ascii="Times New Roman" w:eastAsia="Times New Roman" w:hAnsi="Times New Roman" w:cs="Times New Roman"/>
          <w:sz w:val="24"/>
          <w:szCs w:val="24"/>
          <w:highlight w:val="yellow"/>
        </w:rPr>
        <w:t>i</w:t>
      </w:r>
      <w:proofErr w:type="spellEnd"/>
      <w:r w:rsidR="008B310B" w:rsidRPr="008B310B"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) previous pilot studies revealed that within this brief timeframe (500 </w:t>
      </w:r>
      <w:proofErr w:type="spellStart"/>
      <w:r w:rsidR="008B310B" w:rsidRPr="008B310B">
        <w:rPr>
          <w:rFonts w:ascii="Times New Roman" w:eastAsia="Times New Roman" w:hAnsi="Times New Roman" w:cs="Times New Roman"/>
          <w:sz w:val="24"/>
          <w:szCs w:val="24"/>
          <w:highlight w:val="yellow"/>
        </w:rPr>
        <w:t>ms</w:t>
      </w:r>
      <w:proofErr w:type="spellEnd"/>
      <w:r w:rsidR="008B310B" w:rsidRPr="008B310B">
        <w:rPr>
          <w:rFonts w:ascii="Times New Roman" w:eastAsia="Times New Roman" w:hAnsi="Times New Roman" w:cs="Times New Roman"/>
          <w:sz w:val="24"/>
          <w:szCs w:val="24"/>
          <w:highlight w:val="yellow"/>
        </w:rPr>
        <w:t>), perceiving or recognizing anger in one's own pre-recorded voice was more effective than other negative emotions such as fear or pain; (ii) anger, as a negative emotion, holds relevance due to the phenomenological features of AVH.</w:t>
      </w:r>
      <w:r w:rsidR="00263F65" w:rsidRPr="008B31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B310B">
        <w:rPr>
          <w:rFonts w:ascii="Times New Roman" w:eastAsia="Times New Roman" w:hAnsi="Times New Roman" w:cs="Times New Roman"/>
          <w:sz w:val="24"/>
          <w:szCs w:val="24"/>
        </w:rPr>
        <w:t xml:space="preserve">The best voice samples </w:t>
      </w:r>
      <w:proofErr w:type="gramStart"/>
      <w:r w:rsidRPr="008B310B">
        <w:rPr>
          <w:rFonts w:ascii="Times New Roman" w:eastAsia="Times New Roman" w:hAnsi="Times New Roman" w:cs="Times New Roman"/>
          <w:sz w:val="24"/>
          <w:szCs w:val="24"/>
        </w:rPr>
        <w:t>were selected</w:t>
      </w:r>
      <w:proofErr w:type="gramEnd"/>
      <w:r w:rsidRPr="008B310B">
        <w:rPr>
          <w:rFonts w:ascii="Times New Roman" w:eastAsia="Times New Roman" w:hAnsi="Times New Roman" w:cs="Times New Roman"/>
          <w:sz w:val="24"/>
          <w:szCs w:val="24"/>
        </w:rPr>
        <w:t xml:space="preserve"> once the participants confirmed that they recognized their recorded voice, that the anger intensity was the highest that they could produce, that they perceived n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motion in the neutral recording, and if the vowels were pronounced clearly. Background nois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was eliminat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from the recordings using Audacity software (</w:t>
      </w:r>
      <w:hyperlink r:id="rId8" w:history="1">
        <w:r w:rsidR="00F6781B" w:rsidRPr="00B41695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audacityteam.org/</w:t>
        </w:r>
      </w:hyperlink>
      <w:r w:rsidR="00F6781B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a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cript was applied to normalize the intensity to 7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B.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he duration of the final neutral and angry “ah” and “oh” vocalizations for each participant was 50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s.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F3ED915" w14:textId="77777777" w:rsidR="00D72A0F" w:rsidRDefault="00D72A0F" w:rsidP="00D72A0F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Morphing</w:t>
      </w:r>
    </w:p>
    <w:p w14:paraId="591AFFDA" w14:textId="45AF31F2" w:rsidR="00D72A0F" w:rsidRDefault="00D72A0F" w:rsidP="00D72A0F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o create voice samples with varying degrees of emotional content, the pre-recorded neutral and angry </w:t>
      </w:r>
      <w:r w:rsidR="00DB29C2">
        <w:rPr>
          <w:rFonts w:ascii="Times New Roman" w:eastAsia="Times New Roman" w:hAnsi="Times New Roman" w:cs="Times New Roman"/>
          <w:sz w:val="24"/>
          <w:szCs w:val="24"/>
        </w:rPr>
        <w:t>self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oices for each individual participant were parametrically morphed to create neutral-to-angry and angry-to-neutral continua. These continua consisted of 11 stimuli with a 10% stepwise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increase (neutral-to-angry)/decrease (angry-to-neutral) in emotionality along the continuum (see </w:t>
      </w:r>
      <w:r w:rsidR="003E0882">
        <w:rPr>
          <w:rFonts w:ascii="Times New Roman" w:eastAsia="Times New Roman" w:hAnsi="Times New Roman" w:cs="Times New Roman"/>
          <w:sz w:val="24"/>
          <w:szCs w:val="24"/>
        </w:rPr>
        <w:t>Supplementary 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ble 1). Morphing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was perform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using the TANDEM-STRAIGHT software </w:t>
      </w:r>
      <w:hyperlink w:anchor="_ENREF_4" w:tooltip="Kawahara, 2008 #1314" w:history="1">
        <w:r w:rsidR="00D240C4">
          <w:rPr>
            <w:rFonts w:ascii="Times New Roman" w:eastAsia="Times New Roman" w:hAnsi="Times New Roman" w:cs="Times New Roman"/>
            <w:sz w:val="24"/>
            <w:szCs w:val="24"/>
          </w:rPr>
          <w:fldChar w:fldCharType="begin">
            <w:fldData xml:space="preserve">PEVuZE5vdGU+PENpdGU+PEF1dGhvcj5LYXdhaGFyYTwvQXV0aG9yPjxZZWFyPjIwMDg8L1llYXI+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</w:fldData>
          </w:fldChar>
        </w:r>
        <w:r w:rsidR="00D240C4">
          <w:rPr>
            <w:rFonts w:ascii="Times New Roman" w:eastAsia="Times New Roman" w:hAnsi="Times New Roman" w:cs="Times New Roman"/>
            <w:sz w:val="24"/>
            <w:szCs w:val="24"/>
          </w:rPr>
          <w:instrText xml:space="preserve"> ADDIN EN.CITE </w:instrText>
        </w:r>
        <w:r w:rsidR="00D240C4">
          <w:rPr>
            <w:rFonts w:ascii="Times New Roman" w:eastAsia="Times New Roman" w:hAnsi="Times New Roman" w:cs="Times New Roman"/>
            <w:sz w:val="24"/>
            <w:szCs w:val="24"/>
          </w:rPr>
          <w:fldChar w:fldCharType="begin">
            <w:fldData xml:space="preserve">PEVuZE5vdGU+PENpdGU+PEF1dGhvcj5LYXdhaGFyYTwvQXV0aG9yPjxZZWFyPjIwMDg8L1llYXI+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</w:fldData>
          </w:fldChar>
        </w:r>
        <w:r w:rsidR="00D240C4">
          <w:rPr>
            <w:rFonts w:ascii="Times New Roman" w:eastAsia="Times New Roman" w:hAnsi="Times New Roman" w:cs="Times New Roman"/>
            <w:sz w:val="24"/>
            <w:szCs w:val="24"/>
          </w:rPr>
          <w:instrText xml:space="preserve"> ADDIN EN.CITE.DATA </w:instrText>
        </w:r>
        <w:r w:rsidR="00D240C4">
          <w:rPr>
            <w:rFonts w:ascii="Times New Roman" w:eastAsia="Times New Roman" w:hAnsi="Times New Roman" w:cs="Times New Roman"/>
            <w:sz w:val="24"/>
            <w:szCs w:val="24"/>
          </w:rPr>
        </w:r>
        <w:r w:rsidR="00D240C4">
          <w:rPr>
            <w:rFonts w:ascii="Times New Roman" w:eastAsia="Times New Roman" w:hAnsi="Times New Roman" w:cs="Times New Roman"/>
            <w:sz w:val="24"/>
            <w:szCs w:val="24"/>
          </w:rPr>
          <w:fldChar w:fldCharType="end"/>
        </w:r>
        <w:r w:rsidR="00D240C4">
          <w:rPr>
            <w:rFonts w:ascii="Times New Roman" w:eastAsia="Times New Roman" w:hAnsi="Times New Roman" w:cs="Times New Roman"/>
            <w:sz w:val="24"/>
            <w:szCs w:val="24"/>
          </w:rPr>
        </w:r>
        <w:r w:rsidR="00D240C4">
          <w:rPr>
            <w:rFonts w:ascii="Times New Roman" w:eastAsia="Times New Roman" w:hAnsi="Times New Roman" w:cs="Times New Roman"/>
            <w:sz w:val="24"/>
            <w:szCs w:val="24"/>
          </w:rPr>
          <w:fldChar w:fldCharType="separate"/>
        </w:r>
        <w:r w:rsidR="00D240C4" w:rsidRPr="006F28E2">
          <w:rPr>
            <w:rFonts w:ascii="Times New Roman" w:eastAsia="Times New Roman" w:hAnsi="Times New Roman" w:cs="Times New Roman"/>
            <w:noProof/>
            <w:sz w:val="24"/>
            <w:szCs w:val="24"/>
            <w:vertAlign w:val="superscript"/>
          </w:rPr>
          <w:t>4-6</w:t>
        </w:r>
        <w:r w:rsidR="00D240C4">
          <w:rPr>
            <w:rFonts w:ascii="Times New Roman" w:eastAsia="Times New Roman" w:hAnsi="Times New Roman" w:cs="Times New Roman"/>
            <w:sz w:val="24"/>
            <w:szCs w:val="24"/>
          </w:rPr>
          <w:fldChar w:fldCharType="end"/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running on MATLAB (R2019a, v9.6.0.1072779,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thWork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Inc., Natick, MA). For the final EEG experiments, 100% neutral, 60-40% neutral-angry</w:t>
      </w:r>
      <w:r w:rsidR="003E0882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50-50% neutral-angry</w:t>
      </w:r>
      <w:r w:rsidR="003E0882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40-60% neutral-angry</w:t>
      </w:r>
      <w:r w:rsidR="003E0882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100% angry voice morph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were select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. The intermediate voice morphs were selected based on pilot data that revealed that the maximum uncertainty to differentiate a neutral from an angry </w:t>
      </w:r>
      <w:r w:rsidR="00DB29C2">
        <w:rPr>
          <w:rFonts w:ascii="Times New Roman" w:eastAsia="Times New Roman" w:hAnsi="Times New Roman" w:cs="Times New Roman"/>
          <w:sz w:val="24"/>
          <w:szCs w:val="24"/>
        </w:rPr>
        <w:t>self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oice fell in the range of 35-65% morphing. The increase in emotional voice quality (as </w:t>
      </w:r>
      <w:r w:rsidR="00DB29C2">
        <w:rPr>
          <w:rFonts w:ascii="Times New Roman" w:eastAsia="Times New Roman" w:hAnsi="Times New Roman" w:cs="Times New Roman"/>
          <w:sz w:val="24"/>
          <w:szCs w:val="24"/>
        </w:rPr>
        <w:t>self-</w:t>
      </w:r>
      <w:r>
        <w:rPr>
          <w:rFonts w:ascii="Times New Roman" w:eastAsia="Times New Roman" w:hAnsi="Times New Roman" w:cs="Times New Roman"/>
          <w:sz w:val="24"/>
          <w:szCs w:val="24"/>
        </w:rPr>
        <w:t>voice stepwise changes from fully neutral to fully angry) and manipulations of uncertainty (most certain: 100% neutral and angry; uncertain: 60-40% neutral-angry</w:t>
      </w:r>
      <w:r w:rsidR="003E0882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50-50% neutral-angry</w:t>
      </w:r>
      <w:r w:rsidR="003E0882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40-60% neutral-angry </w:t>
      </w:r>
      <w:r w:rsidR="00DB29C2">
        <w:rPr>
          <w:rFonts w:ascii="Times New Roman" w:eastAsia="Times New Roman" w:hAnsi="Times New Roman" w:cs="Times New Roman"/>
          <w:sz w:val="24"/>
          <w:szCs w:val="24"/>
        </w:rPr>
        <w:t>self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oice morphs) would probe both changes in sensory feedback to the </w:t>
      </w:r>
      <w:r w:rsidR="00DB29C2">
        <w:rPr>
          <w:rFonts w:ascii="Times New Roman" w:eastAsia="Times New Roman" w:hAnsi="Times New Roman" w:cs="Times New Roman"/>
          <w:sz w:val="24"/>
          <w:szCs w:val="24"/>
        </w:rPr>
        <w:t>self-</w:t>
      </w:r>
      <w:r>
        <w:rPr>
          <w:rFonts w:ascii="Times New Roman" w:eastAsia="Times New Roman" w:hAnsi="Times New Roman" w:cs="Times New Roman"/>
          <w:sz w:val="24"/>
          <w:szCs w:val="24"/>
        </w:rPr>
        <w:t>voice and attention allocation resulting from these changes.</w:t>
      </w:r>
    </w:p>
    <w:p w14:paraId="5F0538FF" w14:textId="77777777" w:rsidR="00EC79C0" w:rsidRPr="00EC79C0" w:rsidRDefault="00EC79C0" w:rsidP="00EC79C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EC79C0">
        <w:rPr>
          <w:rFonts w:ascii="Times New Roman" w:eastAsia="Times New Roman" w:hAnsi="Times New Roman" w:cs="Times New Roman"/>
          <w:i/>
          <w:sz w:val="24"/>
          <w:szCs w:val="24"/>
        </w:rPr>
        <w:t>Auditory-motor task</w:t>
      </w:r>
    </w:p>
    <w:p w14:paraId="666885B2" w14:textId="600066CB" w:rsidR="00EC79C0" w:rsidRDefault="00EC79C0" w:rsidP="00EC79C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C79C0">
        <w:rPr>
          <w:rFonts w:ascii="Times New Roman" w:eastAsia="Times New Roman" w:hAnsi="Times New Roman" w:cs="Times New Roman"/>
          <w:sz w:val="24"/>
          <w:szCs w:val="24"/>
        </w:rPr>
        <w:t xml:space="preserve">A variant of an established button-press task </w:t>
      </w:r>
      <w:proofErr w:type="gramStart"/>
      <w:r w:rsidRPr="00EC79C0">
        <w:rPr>
          <w:rFonts w:ascii="Times New Roman" w:eastAsia="Times New Roman" w:hAnsi="Times New Roman" w:cs="Times New Roman"/>
          <w:sz w:val="24"/>
          <w:szCs w:val="24"/>
        </w:rPr>
        <w:t>was employed</w:t>
      </w:r>
      <w:proofErr w:type="gramEnd"/>
      <w:r w:rsidRPr="00EC79C0">
        <w:rPr>
          <w:rFonts w:ascii="Times New Roman" w:eastAsia="Times New Roman" w:hAnsi="Times New Roman" w:cs="Times New Roman"/>
          <w:sz w:val="24"/>
          <w:szCs w:val="24"/>
        </w:rPr>
        <w:t xml:space="preserve"> to investigate differences between self- and externally-generated auditory stimul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hyperlink w:anchor="_ENREF_7" w:tooltip="Pinheiro, 2018 #24" w:history="1">
        <w:r w:rsidR="00D240C4">
          <w:rPr>
            <w:rFonts w:ascii="Times New Roman" w:eastAsia="Times New Roman" w:hAnsi="Times New Roman" w:cs="Times New Roman"/>
            <w:sz w:val="24"/>
            <w:szCs w:val="24"/>
          </w:rPr>
          <w:fldChar w:fldCharType="begin">
            <w:fldData xml:space="preserve">PEVuZE5vdGU+PENpdGU+PEF1dGhvcj5QaW5oZWlybzwvQXV0aG9yPjxZZWFyPjIwMTg8L1llYXI+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</w:fldData>
          </w:fldChar>
        </w:r>
        <w:r w:rsidR="00D240C4">
          <w:rPr>
            <w:rFonts w:ascii="Times New Roman" w:eastAsia="Times New Roman" w:hAnsi="Times New Roman" w:cs="Times New Roman"/>
            <w:sz w:val="24"/>
            <w:szCs w:val="24"/>
          </w:rPr>
          <w:instrText xml:space="preserve"> ADDIN EN.CITE </w:instrText>
        </w:r>
        <w:r w:rsidR="00D240C4">
          <w:rPr>
            <w:rFonts w:ascii="Times New Roman" w:eastAsia="Times New Roman" w:hAnsi="Times New Roman" w:cs="Times New Roman"/>
            <w:sz w:val="24"/>
            <w:szCs w:val="24"/>
          </w:rPr>
          <w:fldChar w:fldCharType="begin">
            <w:fldData xml:space="preserve">PEVuZE5vdGU+PENpdGU+PEF1dGhvcj5QaW5oZWlybzwvQXV0aG9yPjxZZWFyPjIwMTg8L1llYXI+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</w:fldData>
          </w:fldChar>
        </w:r>
        <w:r w:rsidR="00D240C4">
          <w:rPr>
            <w:rFonts w:ascii="Times New Roman" w:eastAsia="Times New Roman" w:hAnsi="Times New Roman" w:cs="Times New Roman"/>
            <w:sz w:val="24"/>
            <w:szCs w:val="24"/>
          </w:rPr>
          <w:instrText xml:space="preserve"> ADDIN EN.CITE.DATA </w:instrText>
        </w:r>
        <w:r w:rsidR="00D240C4">
          <w:rPr>
            <w:rFonts w:ascii="Times New Roman" w:eastAsia="Times New Roman" w:hAnsi="Times New Roman" w:cs="Times New Roman"/>
            <w:sz w:val="24"/>
            <w:szCs w:val="24"/>
          </w:rPr>
        </w:r>
        <w:r w:rsidR="00D240C4">
          <w:rPr>
            <w:rFonts w:ascii="Times New Roman" w:eastAsia="Times New Roman" w:hAnsi="Times New Roman" w:cs="Times New Roman"/>
            <w:sz w:val="24"/>
            <w:szCs w:val="24"/>
          </w:rPr>
          <w:fldChar w:fldCharType="end"/>
        </w:r>
        <w:r w:rsidR="00D240C4">
          <w:rPr>
            <w:rFonts w:ascii="Times New Roman" w:eastAsia="Times New Roman" w:hAnsi="Times New Roman" w:cs="Times New Roman"/>
            <w:sz w:val="24"/>
            <w:szCs w:val="24"/>
          </w:rPr>
        </w:r>
        <w:r w:rsidR="00D240C4">
          <w:rPr>
            <w:rFonts w:ascii="Times New Roman" w:eastAsia="Times New Roman" w:hAnsi="Times New Roman" w:cs="Times New Roman"/>
            <w:sz w:val="24"/>
            <w:szCs w:val="24"/>
          </w:rPr>
          <w:fldChar w:fldCharType="separate"/>
        </w:r>
        <w:r w:rsidR="00D240C4" w:rsidRPr="00EC79C0">
          <w:rPr>
            <w:rFonts w:ascii="Times New Roman" w:eastAsia="Times New Roman" w:hAnsi="Times New Roman" w:cs="Times New Roman"/>
            <w:noProof/>
            <w:sz w:val="24"/>
            <w:szCs w:val="24"/>
            <w:vertAlign w:val="superscript"/>
          </w:rPr>
          <w:t>7</w:t>
        </w:r>
        <w:r w:rsidR="00D240C4">
          <w:rPr>
            <w:rFonts w:ascii="Times New Roman" w:eastAsia="Times New Roman" w:hAnsi="Times New Roman" w:cs="Times New Roman"/>
            <w:sz w:val="24"/>
            <w:szCs w:val="24"/>
          </w:rPr>
          <w:fldChar w:fldCharType="end"/>
        </w:r>
      </w:hyperlink>
      <w:r w:rsidRPr="00EC79C0">
        <w:rPr>
          <w:rFonts w:ascii="Times New Roman" w:eastAsia="Times New Roman" w:hAnsi="Times New Roman" w:cs="Times New Roman"/>
          <w:sz w:val="24"/>
          <w:szCs w:val="24"/>
        </w:rPr>
        <w:t xml:space="preserve"> (Figure 1). This task comprises three conditions: a motor-auditory condition (MAC), where participants pressed a button to generate their pre-recorded voice; an auditory-only condition (AOC), where participants passively listened to their pre-recorded voice; and a motor-only condition (MOC), where they pressed a button but did not hear their voice. This latter condition was used to control for motor activity resulting from the button-press in the MA condition (MAC-MOC = corrected MAC [</w:t>
      </w:r>
      <w:proofErr w:type="spellStart"/>
      <w:r w:rsidRPr="00EC79C0">
        <w:rPr>
          <w:rFonts w:ascii="Times New Roman" w:eastAsia="Times New Roman" w:hAnsi="Times New Roman" w:cs="Times New Roman"/>
          <w:sz w:val="24"/>
          <w:szCs w:val="24"/>
        </w:rPr>
        <w:t>cMAC</w:t>
      </w:r>
      <w:proofErr w:type="spellEnd"/>
      <w:r w:rsidRPr="00EC79C0">
        <w:rPr>
          <w:rFonts w:ascii="Times New Roman" w:eastAsia="Times New Roman" w:hAnsi="Times New Roman" w:cs="Times New Roman"/>
          <w:sz w:val="24"/>
          <w:szCs w:val="24"/>
        </w:rPr>
        <w:t xml:space="preserve">]). Previous studies have consistently shown that there is a reduction in the N1 amplitude in response to self-generated sound via a button-press compared to passively listening to the same sound </w:t>
      </w:r>
      <w:r w:rsidRPr="00EC79C0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CYWVzczwvQXV0aG9yPjxZZWFyPjIwMDk8L1llYXI+PFJl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</w:fldData>
        </w:fldChar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CYWVzczwvQXV0aG9yPjxZZWFyPjIwMDk8L1llYXI+PFJl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</w:fldData>
        </w:fldChar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eastAsia="Times New Roman" w:hAnsi="Times New Roman" w:cs="Times New Roman"/>
          <w:sz w:val="24"/>
          <w:szCs w:val="24"/>
        </w:rPr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EC79C0">
        <w:rPr>
          <w:rFonts w:ascii="Times New Roman" w:eastAsia="Times New Roman" w:hAnsi="Times New Roman" w:cs="Times New Roman"/>
          <w:sz w:val="24"/>
          <w:szCs w:val="24"/>
        </w:rPr>
      </w:r>
      <w:r w:rsidRPr="00EC79C0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hyperlink w:anchor="_ENREF_8" w:tooltip="Baess, 2009 #862" w:history="1">
        <w:r w:rsidR="00D240C4" w:rsidRPr="00EC79C0">
          <w:rPr>
            <w:rFonts w:ascii="Times New Roman" w:eastAsia="Times New Roman" w:hAnsi="Times New Roman" w:cs="Times New Roman"/>
            <w:noProof/>
            <w:sz w:val="24"/>
            <w:szCs w:val="24"/>
            <w:vertAlign w:val="superscript"/>
          </w:rPr>
          <w:t>8</w:t>
        </w:r>
      </w:hyperlink>
      <w:r w:rsidRPr="00EC79C0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 xml:space="preserve">, </w:t>
      </w:r>
      <w:hyperlink w:anchor="_ENREF_9" w:tooltip="Hughes, 2013 #426" w:history="1">
        <w:r w:rsidR="00D240C4" w:rsidRPr="00EC79C0">
          <w:rPr>
            <w:rFonts w:ascii="Times New Roman" w:eastAsia="Times New Roman" w:hAnsi="Times New Roman" w:cs="Times New Roman"/>
            <w:noProof/>
            <w:sz w:val="24"/>
            <w:szCs w:val="24"/>
            <w:vertAlign w:val="superscript"/>
          </w:rPr>
          <w:t>9</w:t>
        </w:r>
      </w:hyperlink>
      <w:r w:rsidRPr="00EC79C0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EC79C0">
        <w:rPr>
          <w:rFonts w:ascii="Times New Roman" w:eastAsia="Times New Roman" w:hAnsi="Times New Roman" w:cs="Times New Roman"/>
          <w:sz w:val="24"/>
          <w:szCs w:val="24"/>
        </w:rPr>
        <w:t xml:space="preserve">, indicating that button-presses can be used as a motor-act to self-generate a stimulus (for voices see </w:t>
      </w:r>
      <w:hyperlink w:anchor="_ENREF_10" w:tooltip="Knolle, 2019 #245" w:history="1">
        <w:r w:rsidR="00D240C4" w:rsidRPr="00EC79C0">
          <w:rPr>
            <w:rFonts w:ascii="Times New Roman" w:eastAsia="Times New Roman" w:hAnsi="Times New Roman" w:cs="Times New Roman"/>
            <w:sz w:val="24"/>
            <w:szCs w:val="24"/>
          </w:rPr>
          <w:fldChar w:fldCharType="begin"/>
        </w:r>
        <w:r w:rsidR="00D240C4">
          <w:rPr>
            <w:rFonts w:ascii="Times New Roman" w:eastAsia="Times New Roman" w:hAnsi="Times New Roman" w:cs="Times New Roman"/>
            <w:sz w:val="24"/>
            <w:szCs w:val="24"/>
          </w:rPr>
          <w:instrText xml:space="preserve"> ADDIN EN.CITE &lt;EndNote&gt;&lt;Cite&gt;&lt;Author&gt;Knolle&lt;/Author&gt;&lt;Year&gt;2019&lt;/Year&gt;&lt;RecNum&gt;245&lt;/RecNum&gt;&lt;DisplayText&gt;&lt;style face="superscript"&gt;10&lt;/style&gt;&lt;/DisplayText&gt;&lt;record&gt;&lt;rec-number&gt;245&lt;/rec-number&gt;&lt;foreign-keys&gt;&lt;key app="EN" db-id="fz5vrxwr4rp9afe2tf1vzxrwweeedef5ex22"&gt;245&lt;/key&gt;&lt;/foreign-keys&gt;&lt;ref-type name="Journal Article"&gt;17&lt;/ref-type&gt;&lt;contributors&gt;&lt;authors&gt;&lt;author&gt;Knolle, F.&lt;/author&gt;&lt;author&gt;Schwartze, M.&lt;/author&gt;&lt;author&gt;Schroger, E.&lt;/author&gt;&lt;author&gt;Kotz, S. A.&lt;/author&gt;&lt;/authors&gt;&lt;/contributors&gt;&lt;auth-address&gt;Department of Psychiatry, University of Cambridge, Cambridge, United Kingdom.&amp;#xD;Department of Neuroradiology, Technical University of Munich, Munich, Germany.&amp;#xD;Department of Neuropsychology and Psychopharmacology, Maastricht University, Maastricht, Netherlands.&amp;#xD;Institute of Psychology, Leipzig University, Leipzig, Germany.&amp;#xD;Department of Neuropsychology, Max Planck Institute of Cognitive and Brain Sciences, Leipzig, Germany.&lt;/auth-address&gt;&lt;titles&gt;&lt;title&gt;Auditory Predictions and Prediction Errors in Response to Self-Initiated Vowels&lt;/title&gt;&lt;secondary-title&gt;Front Neurosci&lt;/secondary-title&gt;&lt;alt-title&gt;Frontiers in neuroscience&lt;/alt-title&gt;&lt;/titles&gt;&lt;periodical&gt;&lt;full-title&gt;Front Neurosci&lt;/full-title&gt;&lt;abbr-1&gt;Frontiers in neuroscience&lt;/abbr-1&gt;&lt;/periodical&gt;&lt;alt-periodical&gt;&lt;full-title&gt;Front Neurosci&lt;/full-title&gt;&lt;abbr-1&gt;Frontiers in neuroscience&lt;/abbr-1&gt;&lt;/alt-periodical&gt;&lt;pages&gt;1146&lt;/pages&gt;&lt;volume&gt;13&lt;/volume&gt;&lt;dates&gt;&lt;year&gt;2019&lt;/year&gt;&lt;/dates&gt;&lt;isbn&gt;1662-4548 (Print)&amp;#xD;1662-453X (Linking)&lt;/isbn&gt;&lt;accession-num&gt;31708737&lt;/accession-num&gt;&lt;urls&gt;&lt;related-urls&gt;&lt;url&gt;http://www.ncbi.nlm.nih.gov/pubmed/31708737&lt;/url&gt;&lt;/related-urls&gt;&lt;/urls&gt;&lt;custom2&gt;6823252&lt;/custom2&gt;&lt;electronic-resource-num&gt;10.3389/fnins.2019.01146&lt;/electronic-resource-num&gt;&lt;/record&gt;&lt;/Cite&gt;&lt;/EndNote&gt;</w:instrText>
        </w:r>
        <w:r w:rsidR="00D240C4" w:rsidRPr="00EC79C0">
          <w:rPr>
            <w:rFonts w:ascii="Times New Roman" w:eastAsia="Times New Roman" w:hAnsi="Times New Roman" w:cs="Times New Roman"/>
            <w:sz w:val="24"/>
            <w:szCs w:val="24"/>
          </w:rPr>
          <w:fldChar w:fldCharType="separate"/>
        </w:r>
        <w:r w:rsidR="00D240C4" w:rsidRPr="00EC79C0">
          <w:rPr>
            <w:rFonts w:ascii="Times New Roman" w:eastAsia="Times New Roman" w:hAnsi="Times New Roman" w:cs="Times New Roman"/>
            <w:noProof/>
            <w:sz w:val="24"/>
            <w:szCs w:val="24"/>
            <w:vertAlign w:val="superscript"/>
          </w:rPr>
          <w:t>10</w:t>
        </w:r>
        <w:r w:rsidR="00D240C4" w:rsidRPr="00EC79C0">
          <w:rPr>
            <w:rFonts w:ascii="Times New Roman" w:eastAsia="Times New Roman" w:hAnsi="Times New Roman" w:cs="Times New Roman"/>
            <w:sz w:val="24"/>
            <w:szCs w:val="24"/>
          </w:rPr>
          <w:fldChar w:fldCharType="end"/>
        </w:r>
      </w:hyperlink>
      <w:r w:rsidRPr="00EC79C0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687A4F0C" w14:textId="1DF7204F" w:rsidR="00D72A0F" w:rsidRPr="00177D52" w:rsidRDefault="00177D52">
      <w:pPr>
        <w:spacing w:before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77D52">
        <w:rPr>
          <w:rFonts w:ascii="Times New Roman" w:eastAsia="Times New Roman" w:hAnsi="Times New Roman" w:cs="Times New Roman"/>
          <w:b/>
          <w:sz w:val="24"/>
          <w:szCs w:val="24"/>
        </w:rPr>
        <w:t>EEG data preprocessing</w:t>
      </w:r>
    </w:p>
    <w:p w14:paraId="2C9F2B00" w14:textId="2ED1E1D7" w:rsidR="00177D52" w:rsidRPr="00D72A0F" w:rsidRDefault="00177D52">
      <w:pPr>
        <w:spacing w:before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ata were first cleaned to remove false button presses (e.g., trials with button presses during AO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wnsampl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500 Hz, and the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ndpa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iltered (1-30 Hz). All channels were re-referenced to the average of the mastoid </w:t>
      </w:r>
      <w:r w:rsidR="00B078F0">
        <w:rPr>
          <w:rFonts w:ascii="Times New Roman" w:eastAsia="Times New Roman" w:hAnsi="Times New Roman" w:cs="Times New Roman"/>
          <w:sz w:val="24"/>
          <w:szCs w:val="24"/>
        </w:rPr>
        <w:t xml:space="preserve">(T7, TP7, TTP7h, T8, TP8, </w:t>
      </w:r>
      <w:proofErr w:type="gramStart"/>
      <w:r w:rsidR="00B078F0">
        <w:rPr>
          <w:rFonts w:ascii="Times New Roman" w:eastAsia="Times New Roman" w:hAnsi="Times New Roman" w:cs="Times New Roman"/>
          <w:sz w:val="24"/>
          <w:szCs w:val="24"/>
        </w:rPr>
        <w:t>TTP8h</w:t>
      </w:r>
      <w:proofErr w:type="gramEnd"/>
      <w:r w:rsidR="00B078F0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lectrodes. Eye blinks and movements and noisy electrodes were removed using an independent component analysis (ICA) with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un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lgorithm in combination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j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Rayner (PICA) as </w:t>
      </w:r>
      <w:r w:rsidRPr="004E011A">
        <w:rPr>
          <w:rFonts w:ascii="Times New Roman" w:eastAsia="Times New Roman" w:hAnsi="Times New Roman" w:cs="Times New Roman"/>
          <w:sz w:val="24"/>
          <w:szCs w:val="24"/>
        </w:rPr>
        <w:t xml:space="preserve">implemented in Letswave6 </w:t>
      </w:r>
      <w:r w:rsidR="004E011A" w:rsidRPr="004E011A">
        <w:rPr>
          <w:rFonts w:ascii="Times New Roman" w:eastAsia="Times New Roman" w:hAnsi="Times New Roman" w:cs="Times New Roman"/>
          <w:sz w:val="24"/>
          <w:szCs w:val="24"/>
        </w:rPr>
        <w:t>(</w:t>
      </w:r>
      <w:hyperlink r:id="rId9" w:history="1">
        <w:r w:rsidR="004E011A" w:rsidRPr="004E011A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github.com/NOCIONS/letswave6</w:t>
        </w:r>
      </w:hyperlink>
      <w:r w:rsidR="004E011A" w:rsidRPr="004E011A">
        <w:rPr>
          <w:rFonts w:ascii="Times New Roman" w:eastAsia="Times New Roman" w:hAnsi="Times New Roman" w:cs="Times New Roman"/>
          <w:sz w:val="24"/>
          <w:szCs w:val="24"/>
        </w:rPr>
        <w:t>).</w:t>
      </w:r>
      <w:r w:rsidRPr="004E011A">
        <w:rPr>
          <w:rFonts w:ascii="Times New Roman" w:eastAsia="Times New Roman" w:hAnsi="Times New Roman" w:cs="Times New Roman"/>
          <w:sz w:val="24"/>
          <w:szCs w:val="24"/>
        </w:rPr>
        <w:t xml:space="preserve"> ICs represent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ois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were remov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each participant based on the IC time course and topography. The resulting data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were segment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with a pre-stimulus time window of -600 to 80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time-locked to </w:t>
      </w:r>
      <w:r w:rsidR="0088562B">
        <w:rPr>
          <w:rFonts w:ascii="Times New Roman" w:eastAsia="Times New Roman" w:hAnsi="Times New Roman" w:cs="Times New Roman"/>
          <w:sz w:val="24"/>
          <w:szCs w:val="24"/>
        </w:rPr>
        <w:t xml:space="preserve">soun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nset. The segmented data were baseline corrected to a window of -600 to -40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lative to the onset of the respective </w:t>
      </w:r>
      <w:r w:rsidR="0088562B">
        <w:rPr>
          <w:rFonts w:ascii="Times New Roman" w:eastAsia="Times New Roman" w:hAnsi="Times New Roman" w:cs="Times New Roman"/>
          <w:sz w:val="24"/>
          <w:szCs w:val="24"/>
        </w:rPr>
        <w:t>sou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This remote baseline window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was select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due to a cue-related ERP modulation before the onset of the auditory stimulus in AO, which could not be removed using high-pass filtering. After baseline correction, an automatic artifact rejection algorithm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was appli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with an amplitude criterion of ± 65µV to remove epochs/trials with remaining artifacts. The resulting data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were then averag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for each participant and each condition.</w:t>
      </w:r>
    </w:p>
    <w:p w14:paraId="4F644676" w14:textId="77777777" w:rsidR="00EB3A56" w:rsidRDefault="00EB3A5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73C5C1FB" w14:textId="0C82D4F4" w:rsidR="002347C5" w:rsidRPr="002C703A" w:rsidRDefault="008645F9">
      <w:pPr>
        <w:spacing w:before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ECTION B: </w:t>
      </w:r>
      <w:r w:rsidR="00C7206B" w:rsidRPr="002C703A">
        <w:rPr>
          <w:rFonts w:ascii="Times New Roman" w:eastAsia="Times New Roman" w:hAnsi="Times New Roman" w:cs="Times New Roman"/>
          <w:b/>
          <w:sz w:val="24"/>
          <w:szCs w:val="24"/>
        </w:rPr>
        <w:t>Table and table legends</w:t>
      </w:r>
    </w:p>
    <w:p w14:paraId="04AFB658" w14:textId="11253B59" w:rsidR="002347C5" w:rsidRPr="002C703A" w:rsidRDefault="00C7206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88562B" w:rsidRPr="002C703A"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t>able 1: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Neutral-Angry continua with 11 voice morphs.</w:t>
      </w:r>
    </w:p>
    <w:p w14:paraId="63F300B1" w14:textId="77777777" w:rsidR="002347C5" w:rsidRPr="002C703A" w:rsidRDefault="00C7206B">
      <w:pPr>
        <w:keepLines/>
        <w:spacing w:before="240" w:after="24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sz w:val="24"/>
          <w:szCs w:val="24"/>
        </w:rPr>
        <w:t>a)      Neutral-to-angry</w:t>
      </w:r>
    </w:p>
    <w:tbl>
      <w:tblPr>
        <w:tblStyle w:val="a2"/>
        <w:tblW w:w="10454" w:type="dxa"/>
        <w:tblInd w:w="-15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79"/>
        <w:gridCol w:w="923"/>
        <w:gridCol w:w="724"/>
        <w:gridCol w:w="724"/>
        <w:gridCol w:w="724"/>
        <w:gridCol w:w="773"/>
        <w:gridCol w:w="773"/>
        <w:gridCol w:w="773"/>
        <w:gridCol w:w="724"/>
        <w:gridCol w:w="724"/>
        <w:gridCol w:w="724"/>
        <w:gridCol w:w="889"/>
      </w:tblGrid>
      <w:tr w:rsidR="002347C5" w:rsidRPr="002C703A" w14:paraId="65A5E99A" w14:textId="77777777" w:rsidTr="00EB1840">
        <w:trPr>
          <w:trHeight w:val="271"/>
        </w:trPr>
        <w:tc>
          <w:tcPr>
            <w:tcW w:w="1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C6E8560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Emotion/Morphs</w:t>
            </w: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6FFB67A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*</w:t>
            </w:r>
          </w:p>
        </w:tc>
        <w:tc>
          <w:tcPr>
            <w:tcW w:w="72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B0830E1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447D0F3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227D05E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C719B0A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*</w:t>
            </w:r>
          </w:p>
        </w:tc>
        <w:tc>
          <w:tcPr>
            <w:tcW w:w="77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D558FE6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*</w:t>
            </w:r>
          </w:p>
        </w:tc>
        <w:tc>
          <w:tcPr>
            <w:tcW w:w="77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67E260B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*</w:t>
            </w:r>
          </w:p>
        </w:tc>
        <w:tc>
          <w:tcPr>
            <w:tcW w:w="72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0867CBD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26C4B88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F9A7753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3E0799A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*</w:t>
            </w:r>
          </w:p>
        </w:tc>
      </w:tr>
      <w:tr w:rsidR="002347C5" w:rsidRPr="002C703A" w14:paraId="2E3CB83C" w14:textId="77777777" w:rsidTr="00EB1840">
        <w:trPr>
          <w:trHeight w:val="271"/>
        </w:trPr>
        <w:tc>
          <w:tcPr>
            <w:tcW w:w="19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8FF9EED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180A5BD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0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F6333FA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BCDE273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4752D85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E6015B2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0%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72D00FE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0%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48BD402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0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351325B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D05C0E7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0C60A80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88DAD43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%</w:t>
            </w:r>
          </w:p>
        </w:tc>
      </w:tr>
      <w:tr w:rsidR="002347C5" w:rsidRPr="002C703A" w14:paraId="1E95F262" w14:textId="77777777" w:rsidTr="00EB1840">
        <w:trPr>
          <w:trHeight w:val="271"/>
        </w:trPr>
        <w:tc>
          <w:tcPr>
            <w:tcW w:w="19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A74A7EB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Angr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85ABF36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C66301D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750BCE7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F6BA0D7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F06376A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0%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C88B925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0%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4339FE6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0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B8A2447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D9E9CF2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8F7D1FF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63FF48F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0%</w:t>
            </w:r>
          </w:p>
        </w:tc>
      </w:tr>
    </w:tbl>
    <w:p w14:paraId="79806AAC" w14:textId="77777777" w:rsidR="002347C5" w:rsidRPr="002C703A" w:rsidRDefault="00C7206B">
      <w:pPr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E8936DA" w14:textId="77777777" w:rsidR="002347C5" w:rsidRPr="002C703A" w:rsidRDefault="00C7206B">
      <w:pPr>
        <w:keepLines/>
        <w:spacing w:before="240" w:after="24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sz w:val="24"/>
          <w:szCs w:val="24"/>
        </w:rPr>
        <w:t>b)      Angry-to-neutral</w:t>
      </w:r>
    </w:p>
    <w:tbl>
      <w:tblPr>
        <w:tblStyle w:val="a3"/>
        <w:tblW w:w="10425" w:type="dxa"/>
        <w:tblInd w:w="-15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49"/>
        <w:gridCol w:w="882"/>
        <w:gridCol w:w="720"/>
        <w:gridCol w:w="720"/>
        <w:gridCol w:w="720"/>
        <w:gridCol w:w="764"/>
        <w:gridCol w:w="764"/>
        <w:gridCol w:w="764"/>
        <w:gridCol w:w="720"/>
        <w:gridCol w:w="720"/>
        <w:gridCol w:w="720"/>
        <w:gridCol w:w="882"/>
      </w:tblGrid>
      <w:tr w:rsidR="002347C5" w:rsidRPr="002C703A" w14:paraId="4B163A9E" w14:textId="77777777" w:rsidTr="00980649">
        <w:trPr>
          <w:trHeight w:val="207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10A3878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Emotion/Morphs</w:t>
            </w:r>
          </w:p>
        </w:tc>
        <w:tc>
          <w:tcPr>
            <w:tcW w:w="88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024FCF5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*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60900AC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26B9844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4BD4B9C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D0A7085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*</w:t>
            </w:r>
          </w:p>
        </w:tc>
        <w:tc>
          <w:tcPr>
            <w:tcW w:w="76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48B77C7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*</w:t>
            </w:r>
          </w:p>
        </w:tc>
        <w:tc>
          <w:tcPr>
            <w:tcW w:w="76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57F08DA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*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5835AE8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B43233C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9ABB467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8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B3493C9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*</w:t>
            </w:r>
          </w:p>
        </w:tc>
      </w:tr>
      <w:tr w:rsidR="002347C5" w:rsidRPr="002C703A" w14:paraId="752EA4F2" w14:textId="77777777" w:rsidTr="00980649">
        <w:trPr>
          <w:trHeight w:val="207"/>
        </w:trPr>
        <w:tc>
          <w:tcPr>
            <w:tcW w:w="20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ED3ACDF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Angry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99BA8F4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3AD4620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967F6EB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4785F2D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8E817F7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0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AEC37AB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0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3208C44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2B1CAD3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9BEA404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1A72378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408804C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%</w:t>
            </w:r>
          </w:p>
        </w:tc>
      </w:tr>
      <w:tr w:rsidR="002347C5" w:rsidRPr="002C703A" w14:paraId="589A237B" w14:textId="77777777" w:rsidTr="00980649">
        <w:trPr>
          <w:trHeight w:val="207"/>
        </w:trPr>
        <w:tc>
          <w:tcPr>
            <w:tcW w:w="20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97AC0BE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540F0FF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76A3469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0698ED0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C98A658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7323D35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0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D62FFC8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0%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9FB7A4B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F8F5287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85E0998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AA2CC23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27E0BDF" w14:textId="77777777" w:rsidR="002347C5" w:rsidRPr="002C703A" w:rsidRDefault="00C7206B" w:rsidP="00E721D4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0%</w:t>
            </w:r>
          </w:p>
        </w:tc>
      </w:tr>
    </w:tbl>
    <w:p w14:paraId="2C500BBD" w14:textId="77777777" w:rsidR="002347C5" w:rsidRPr="002C703A" w:rsidRDefault="00C7206B">
      <w:pPr>
        <w:keepLines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5DF1446" w14:textId="418074F0" w:rsidR="002347C5" w:rsidRPr="002C703A" w:rsidRDefault="00C7206B">
      <w:pPr>
        <w:keepLines/>
        <w:spacing w:before="240" w:after="24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c)      Final Stimuli for </w:t>
      </w:r>
      <w:r w:rsidR="0088562B" w:rsidRPr="002C703A">
        <w:rPr>
          <w:rFonts w:ascii="Times New Roman" w:eastAsia="Times New Roman" w:hAnsi="Times New Roman" w:cs="Times New Roman"/>
          <w:sz w:val="24"/>
          <w:szCs w:val="24"/>
        </w:rPr>
        <w:t>‘a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>h</w:t>
      </w:r>
      <w:r w:rsidR="0088562B" w:rsidRPr="002C703A">
        <w:rPr>
          <w:rFonts w:ascii="Times New Roman" w:eastAsia="Times New Roman" w:hAnsi="Times New Roman" w:cs="Times New Roman"/>
          <w:sz w:val="24"/>
          <w:szCs w:val="24"/>
        </w:rPr>
        <w:t>’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88562B" w:rsidRPr="002C703A">
        <w:rPr>
          <w:rFonts w:ascii="Times New Roman" w:eastAsia="Times New Roman" w:hAnsi="Times New Roman" w:cs="Times New Roman"/>
          <w:sz w:val="24"/>
          <w:szCs w:val="24"/>
        </w:rPr>
        <w:t>‘o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>h</w:t>
      </w:r>
      <w:r w:rsidR="0088562B" w:rsidRPr="002C703A">
        <w:rPr>
          <w:rFonts w:ascii="Times New Roman" w:eastAsia="Times New Roman" w:hAnsi="Times New Roman" w:cs="Times New Roman"/>
          <w:sz w:val="24"/>
          <w:szCs w:val="24"/>
        </w:rPr>
        <w:t>’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vocalizations.</w:t>
      </w:r>
    </w:p>
    <w:tbl>
      <w:tblPr>
        <w:tblStyle w:val="a4"/>
        <w:tblW w:w="64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416"/>
      </w:tblGrid>
      <w:tr w:rsidR="002347C5" w:rsidRPr="002C703A" w14:paraId="3066FA45" w14:textId="77777777" w:rsidTr="00EB1840">
        <w:trPr>
          <w:trHeight w:val="11"/>
        </w:trPr>
        <w:tc>
          <w:tcPr>
            <w:tcW w:w="6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98744" w14:textId="65EF1996" w:rsidR="002347C5" w:rsidRPr="002C703A" w:rsidRDefault="004A77F1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100% Neutral  = a</w:t>
            </w:r>
            <w:r w:rsidR="001916E9"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h (a1, b11),</w:t>
            </w: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</w:t>
            </w:r>
            <w:r w:rsidR="001916E9"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h (a1,</w:t>
            </w:r>
            <w:r w:rsidR="00C7206B"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11)</w:t>
            </w:r>
          </w:p>
        </w:tc>
      </w:tr>
      <w:tr w:rsidR="002347C5" w:rsidRPr="002C703A" w14:paraId="6F4285CE" w14:textId="77777777" w:rsidTr="00EB1840">
        <w:trPr>
          <w:trHeight w:val="152"/>
        </w:trPr>
        <w:tc>
          <w:tcPr>
            <w:tcW w:w="64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BF63D" w14:textId="652D4EDB" w:rsidR="002347C5" w:rsidRPr="002C703A" w:rsidRDefault="00C7206B" w:rsidP="001916E9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60-40% Neutra</w:t>
            </w:r>
            <w:r w:rsidR="004A77F1"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l-Angry = a</w:t>
            </w:r>
            <w:r w:rsidR="001916E9"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h (a5, b7),</w:t>
            </w:r>
            <w:r w:rsidR="004A77F1"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</w:t>
            </w:r>
            <w:r w:rsidR="001916E9"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h (a5,</w:t>
            </w: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7)</w:t>
            </w:r>
          </w:p>
        </w:tc>
      </w:tr>
      <w:tr w:rsidR="002347C5" w:rsidRPr="002C703A" w14:paraId="305877D0" w14:textId="77777777" w:rsidTr="00EB1840">
        <w:trPr>
          <w:trHeight w:val="49"/>
        </w:trPr>
        <w:tc>
          <w:tcPr>
            <w:tcW w:w="64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43595" w14:textId="1D85A031" w:rsidR="002347C5" w:rsidRPr="002C703A" w:rsidRDefault="004A77F1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50-50% Neutral-Angry = a</w:t>
            </w:r>
            <w:r w:rsidR="001916E9"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h (a6, b6),</w:t>
            </w: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</w:t>
            </w:r>
            <w:r w:rsidR="001916E9"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h (a6,</w:t>
            </w:r>
            <w:r w:rsidR="00C7206B"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6)</w:t>
            </w:r>
          </w:p>
        </w:tc>
      </w:tr>
      <w:tr w:rsidR="002347C5" w:rsidRPr="002C703A" w14:paraId="0CAD94B2" w14:textId="77777777" w:rsidTr="00EB1840">
        <w:trPr>
          <w:trHeight w:val="141"/>
        </w:trPr>
        <w:tc>
          <w:tcPr>
            <w:tcW w:w="64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92281" w14:textId="3D090940" w:rsidR="002347C5" w:rsidRPr="002C703A" w:rsidRDefault="00C7206B" w:rsidP="001916E9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40-60% Neutral</w:t>
            </w:r>
            <w:r w:rsidR="004A77F1"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-Angry = a</w:t>
            </w:r>
            <w:r w:rsidR="001916E9"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h (a7, b5),</w:t>
            </w:r>
            <w:r w:rsidR="004A77F1"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</w:t>
            </w:r>
            <w:r w:rsidR="001916E9"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 (a7, </w:t>
            </w: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b5)</w:t>
            </w:r>
          </w:p>
        </w:tc>
      </w:tr>
      <w:tr w:rsidR="002347C5" w:rsidRPr="002C703A" w14:paraId="564FF4B5" w14:textId="77777777" w:rsidTr="00EB1840">
        <w:trPr>
          <w:trHeight w:val="38"/>
        </w:trPr>
        <w:tc>
          <w:tcPr>
            <w:tcW w:w="64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E1E5E" w14:textId="18767EFF" w:rsidR="002347C5" w:rsidRPr="002C703A" w:rsidRDefault="004A77F1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100% Angry = a</w:t>
            </w:r>
            <w:r w:rsidR="001916E9"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h (a11, b1),</w:t>
            </w: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</w:t>
            </w:r>
            <w:r w:rsidR="001916E9"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 (a11, </w:t>
            </w:r>
            <w:r w:rsidR="00C7206B"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b1)</w:t>
            </w:r>
          </w:p>
        </w:tc>
      </w:tr>
    </w:tbl>
    <w:p w14:paraId="546BA7A2" w14:textId="7812F9BE" w:rsidR="002347C5" w:rsidRPr="002C703A" w:rsidRDefault="00C7206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sz w:val="24"/>
          <w:szCs w:val="24"/>
        </w:rPr>
        <w:t>Note</w:t>
      </w:r>
      <w:r w:rsidR="004A77F1" w:rsidRPr="002C703A">
        <w:rPr>
          <w:rFonts w:ascii="Times New Roman" w:eastAsia="Times New Roman" w:hAnsi="Times New Roman" w:cs="Times New Roman"/>
          <w:sz w:val="24"/>
          <w:szCs w:val="24"/>
        </w:rPr>
        <w:t xml:space="preserve"> 1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: a1 refers to the specific voice morph from </w:t>
      </w:r>
      <w:r w:rsidR="0088562B" w:rsidRPr="002C703A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>able a, voice morph 1.</w:t>
      </w:r>
    </w:p>
    <w:p w14:paraId="48B4B3CF" w14:textId="16891962" w:rsidR="004A77F1" w:rsidRPr="002C703A" w:rsidRDefault="004A77F1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Note 2: 100% neutral </w:t>
      </w:r>
      <w:r w:rsidR="0088562B" w:rsidRPr="002C703A">
        <w:rPr>
          <w:rFonts w:ascii="Times New Roman" w:eastAsia="Times New Roman" w:hAnsi="Times New Roman" w:cs="Times New Roman"/>
          <w:sz w:val="24"/>
          <w:szCs w:val="24"/>
        </w:rPr>
        <w:t xml:space="preserve">‘ah’ vocalizations 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from both continua (neutral to angry and angry to neutral) and 100% neutral </w:t>
      </w:r>
      <w:r w:rsidR="0088562B" w:rsidRPr="002C703A">
        <w:rPr>
          <w:rFonts w:ascii="Times New Roman" w:eastAsia="Times New Roman" w:hAnsi="Times New Roman" w:cs="Times New Roman"/>
          <w:sz w:val="24"/>
          <w:szCs w:val="24"/>
        </w:rPr>
        <w:t xml:space="preserve">‘oh’ vocalizations 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from both continua (neutral to angry and angry to neutral) were averaged during EEG analysis and referred to as the 100% neutral voice. </w:t>
      </w:r>
      <w:r w:rsidR="000528A8" w:rsidRPr="002C703A">
        <w:rPr>
          <w:rFonts w:ascii="Times New Roman" w:eastAsia="Times New Roman" w:hAnsi="Times New Roman" w:cs="Times New Roman"/>
          <w:sz w:val="24"/>
          <w:szCs w:val="24"/>
        </w:rPr>
        <w:t xml:space="preserve">This </w:t>
      </w:r>
      <w:proofErr w:type="gramStart"/>
      <w:r w:rsidR="000528A8" w:rsidRPr="002C703A">
        <w:rPr>
          <w:rFonts w:ascii="Times New Roman" w:eastAsia="Times New Roman" w:hAnsi="Times New Roman" w:cs="Times New Roman"/>
          <w:sz w:val="24"/>
          <w:szCs w:val="24"/>
        </w:rPr>
        <w:t>was done</w:t>
      </w:r>
      <w:proofErr w:type="gramEnd"/>
      <w:r w:rsidR="000528A8" w:rsidRPr="002C703A">
        <w:rPr>
          <w:rFonts w:ascii="Times New Roman" w:eastAsia="Times New Roman" w:hAnsi="Times New Roman" w:cs="Times New Roman"/>
          <w:sz w:val="24"/>
          <w:szCs w:val="24"/>
        </w:rPr>
        <w:t xml:space="preserve"> for each type of final voice stimulus. </w:t>
      </w:r>
    </w:p>
    <w:p w14:paraId="410AD090" w14:textId="19DB1B98" w:rsidR="002347C5" w:rsidRPr="002C703A" w:rsidRDefault="00C7206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88562B" w:rsidRPr="002C703A"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t>able 2: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427D1" w:rsidRPr="002C703A">
        <w:rPr>
          <w:rFonts w:ascii="Times New Roman" w:eastAsia="Times New Roman" w:hAnsi="Times New Roman" w:cs="Times New Roman"/>
          <w:sz w:val="24"/>
          <w:szCs w:val="24"/>
        </w:rPr>
        <w:t>Latency range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of N1, P2</w:t>
      </w:r>
      <w:r w:rsidR="0088562B" w:rsidRPr="002C703A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and N2 amplitudes. </w:t>
      </w:r>
    </w:p>
    <w:tbl>
      <w:tblPr>
        <w:tblStyle w:val="a5"/>
        <w:tblW w:w="56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</w:tblGrid>
      <w:tr w:rsidR="007427D1" w:rsidRPr="002C703A" w14:paraId="6A9A8691" w14:textId="77777777" w:rsidTr="007427D1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FEE91" w14:textId="77777777" w:rsidR="007427D1" w:rsidRPr="002C703A" w:rsidRDefault="00742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F8030" w14:textId="77777777" w:rsidR="007427D1" w:rsidRPr="002C703A" w:rsidRDefault="00742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Min (</w:t>
            </w:r>
            <w:proofErr w:type="spellStart"/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580C9" w14:textId="77777777" w:rsidR="007427D1" w:rsidRPr="002C703A" w:rsidRDefault="00742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Max (</w:t>
            </w:r>
            <w:proofErr w:type="spellStart"/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427D1" w:rsidRPr="002C703A" w14:paraId="2D3CF1FF" w14:textId="77777777" w:rsidTr="007427D1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969ED" w14:textId="77777777" w:rsidR="007427D1" w:rsidRPr="002C703A" w:rsidRDefault="00742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B72D6" w14:textId="77777777" w:rsidR="007427D1" w:rsidRPr="002C703A" w:rsidRDefault="00742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13C8E" w14:textId="77777777" w:rsidR="007427D1" w:rsidRPr="002C703A" w:rsidRDefault="00742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7427D1" w:rsidRPr="002C703A" w14:paraId="21419150" w14:textId="77777777" w:rsidTr="007427D1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C9862" w14:textId="77777777" w:rsidR="007427D1" w:rsidRPr="002C703A" w:rsidRDefault="00742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C5132" w14:textId="77777777" w:rsidR="007427D1" w:rsidRPr="002C703A" w:rsidRDefault="00742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3C035" w14:textId="77777777" w:rsidR="007427D1" w:rsidRPr="002C703A" w:rsidRDefault="00742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7427D1" w:rsidRPr="002C703A" w14:paraId="776F6A7B" w14:textId="77777777" w:rsidTr="007427D1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07EA7" w14:textId="77777777" w:rsidR="007427D1" w:rsidRPr="002C703A" w:rsidRDefault="00742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358EA" w14:textId="77777777" w:rsidR="007427D1" w:rsidRPr="002C703A" w:rsidRDefault="00742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70B75" w14:textId="77777777" w:rsidR="007427D1" w:rsidRPr="002C703A" w:rsidRDefault="00742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</w:tbl>
    <w:p w14:paraId="681E87E7" w14:textId="77777777" w:rsidR="00D614BB" w:rsidRPr="002C703A" w:rsidRDefault="00D614BB" w:rsidP="00D614BB">
      <w:pPr>
        <w:spacing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03AF212" w14:textId="413C67C7" w:rsidR="00E1651F" w:rsidRPr="002C703A" w:rsidRDefault="000C0818" w:rsidP="00E1651F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sz w:val="24"/>
          <w:szCs w:val="24"/>
        </w:rPr>
        <w:t>T</w:t>
      </w:r>
      <w:r w:rsidR="00E1651F" w:rsidRPr="002C703A">
        <w:rPr>
          <w:rFonts w:ascii="Times New Roman" w:eastAsia="Times New Roman" w:hAnsi="Times New Roman" w:cs="Times New Roman"/>
          <w:sz w:val="24"/>
          <w:szCs w:val="24"/>
        </w:rPr>
        <w:t xml:space="preserve">he influence of proneness to auditory verbal hallucinations on condition and stimulus type </w:t>
      </w:r>
      <w:proofErr w:type="gramStart"/>
      <w:r w:rsidR="00E1651F" w:rsidRPr="002C703A">
        <w:rPr>
          <w:rFonts w:ascii="Times New Roman" w:eastAsia="Times New Roman" w:hAnsi="Times New Roman" w:cs="Times New Roman"/>
          <w:sz w:val="24"/>
          <w:szCs w:val="24"/>
        </w:rPr>
        <w:t>was tested</w:t>
      </w:r>
      <w:proofErr w:type="gramEnd"/>
      <w:r w:rsidR="00E1651F" w:rsidRPr="002C703A">
        <w:rPr>
          <w:rFonts w:ascii="Times New Roman" w:eastAsia="Times New Roman" w:hAnsi="Times New Roman" w:cs="Times New Roman"/>
          <w:sz w:val="24"/>
          <w:szCs w:val="24"/>
        </w:rPr>
        <w:t xml:space="preserve"> based on LSHS AVH scores. The respective model [m2_N1 &lt;- </w:t>
      </w:r>
      <w:proofErr w:type="spellStart"/>
      <w:r w:rsidR="00E1651F" w:rsidRPr="002C703A">
        <w:rPr>
          <w:rFonts w:ascii="Times New Roman" w:eastAsia="Times New Roman" w:hAnsi="Times New Roman" w:cs="Times New Roman"/>
          <w:sz w:val="24"/>
          <w:szCs w:val="24"/>
        </w:rPr>
        <w:t>lmer</w:t>
      </w:r>
      <w:proofErr w:type="spellEnd"/>
      <w:r w:rsidR="00E1651F" w:rsidRPr="002C703A">
        <w:rPr>
          <w:rFonts w:ascii="Times New Roman" w:eastAsia="Times New Roman" w:hAnsi="Times New Roman" w:cs="Times New Roman"/>
          <w:sz w:val="24"/>
          <w:szCs w:val="24"/>
        </w:rPr>
        <w:t xml:space="preserve"> (N1 ~ + Condition * LSHS AVH + Stimulus Type + (1|ID), data=data, REML = FALSE)] showed the best goodness of fit and yielded a significant difference (</w:t>
      </w:r>
      <w:proofErr w:type="gramStart"/>
      <w:r w:rsidR="00E1651F" w:rsidRPr="002C703A">
        <w:rPr>
          <w:rFonts w:ascii="Times New Roman" w:eastAsia="Times New Roman" w:hAnsi="Times New Roman" w:cs="Times New Roman"/>
          <w:sz w:val="24"/>
          <w:szCs w:val="24"/>
        </w:rPr>
        <w:t>χ2(</w:t>
      </w:r>
      <w:proofErr w:type="gramEnd"/>
      <w:r w:rsidR="00E1651F" w:rsidRPr="002C703A">
        <w:rPr>
          <w:rFonts w:ascii="Times New Roman" w:eastAsia="Times New Roman" w:hAnsi="Times New Roman" w:cs="Times New Roman"/>
          <w:sz w:val="24"/>
          <w:szCs w:val="24"/>
        </w:rPr>
        <w:t>7) =  14.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071, </w:t>
      </w:r>
      <w:r w:rsidRPr="002C703A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= 0.</w:t>
      </w:r>
      <w:r w:rsidR="00326C10" w:rsidRPr="002C703A">
        <w:rPr>
          <w:rFonts w:ascii="Times New Roman" w:eastAsia="Times New Roman" w:hAnsi="Times New Roman" w:cs="Times New Roman"/>
          <w:sz w:val="24"/>
          <w:szCs w:val="24"/>
        </w:rPr>
        <w:t>05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>*; AIC = 434.94</w:t>
      </w:r>
      <w:r w:rsidR="00E1651F" w:rsidRPr="002C703A">
        <w:rPr>
          <w:rFonts w:ascii="Times New Roman" w:eastAsia="Times New Roman" w:hAnsi="Times New Roman" w:cs="Times New Roman"/>
          <w:sz w:val="24"/>
          <w:szCs w:val="24"/>
        </w:rPr>
        <w:t xml:space="preserve">) compared to the null model [m0_N1] (Supplementary </w:t>
      </w:r>
      <w:r w:rsidR="0088562B" w:rsidRPr="002C703A">
        <w:rPr>
          <w:rFonts w:ascii="Times New Roman" w:eastAsia="Times New Roman" w:hAnsi="Times New Roman" w:cs="Times New Roman"/>
          <w:sz w:val="24"/>
          <w:szCs w:val="24"/>
        </w:rPr>
        <w:t>T</w:t>
      </w:r>
      <w:r w:rsidR="00E1651F" w:rsidRPr="002C703A">
        <w:rPr>
          <w:rFonts w:ascii="Times New Roman" w:eastAsia="Times New Roman" w:hAnsi="Times New Roman" w:cs="Times New Roman"/>
          <w:sz w:val="24"/>
          <w:szCs w:val="24"/>
        </w:rPr>
        <w:t xml:space="preserve">able 3 and </w:t>
      </w:r>
      <w:r w:rsidR="0088562B" w:rsidRPr="002C703A">
        <w:rPr>
          <w:rFonts w:ascii="Times New Roman" w:eastAsia="Times New Roman" w:hAnsi="Times New Roman" w:cs="Times New Roman"/>
          <w:sz w:val="24"/>
          <w:szCs w:val="24"/>
        </w:rPr>
        <w:t>F</w:t>
      </w:r>
      <w:r w:rsidR="00E1651F" w:rsidRPr="002C703A">
        <w:rPr>
          <w:rFonts w:ascii="Times New Roman" w:eastAsia="Times New Roman" w:hAnsi="Times New Roman" w:cs="Times New Roman"/>
          <w:sz w:val="24"/>
          <w:szCs w:val="24"/>
        </w:rPr>
        <w:t xml:space="preserve">igure 3). A more negative N1 response </w:t>
      </w:r>
      <w:proofErr w:type="gramStart"/>
      <w:r w:rsidR="00E1651F" w:rsidRPr="002C703A">
        <w:rPr>
          <w:rFonts w:ascii="Times New Roman" w:eastAsia="Times New Roman" w:hAnsi="Times New Roman" w:cs="Times New Roman"/>
          <w:sz w:val="24"/>
          <w:szCs w:val="24"/>
        </w:rPr>
        <w:t>was observed</w:t>
      </w:r>
      <w:proofErr w:type="gramEnd"/>
      <w:r w:rsidR="00E1651F" w:rsidRPr="002C703A">
        <w:rPr>
          <w:rFonts w:ascii="Times New Roman" w:eastAsia="Times New Roman" w:hAnsi="Times New Roman" w:cs="Times New Roman"/>
          <w:sz w:val="24"/>
          <w:szCs w:val="24"/>
        </w:rPr>
        <w:t xml:space="preserve"> for external compared to self-generated voices. The N1 </w:t>
      </w:r>
      <w:r w:rsidR="00A863EB" w:rsidRPr="002C703A">
        <w:rPr>
          <w:rFonts w:ascii="Times New Roman" w:eastAsia="Times New Roman" w:hAnsi="Times New Roman" w:cs="Times New Roman"/>
          <w:sz w:val="24"/>
          <w:szCs w:val="24"/>
        </w:rPr>
        <w:t>response</w:t>
      </w:r>
      <w:r w:rsidR="00E1651F" w:rsidRPr="002C703A">
        <w:rPr>
          <w:rFonts w:ascii="Times New Roman" w:eastAsia="Times New Roman" w:hAnsi="Times New Roman" w:cs="Times New Roman"/>
          <w:sz w:val="24"/>
          <w:szCs w:val="24"/>
        </w:rPr>
        <w:t xml:space="preserve"> decreased (i.e., it was less negative) in response to </w:t>
      </w:r>
      <w:proofErr w:type="gramStart"/>
      <w:r w:rsidR="00E1651F" w:rsidRPr="002C703A">
        <w:rPr>
          <w:rFonts w:ascii="Times New Roman" w:eastAsia="Times New Roman" w:hAnsi="Times New Roman" w:cs="Times New Roman"/>
          <w:sz w:val="24"/>
          <w:szCs w:val="24"/>
        </w:rPr>
        <w:t>externally-generated</w:t>
      </w:r>
      <w:proofErr w:type="gramEnd"/>
      <w:r w:rsidR="00E1651F" w:rsidRPr="002C703A">
        <w:rPr>
          <w:rFonts w:ascii="Times New Roman" w:eastAsia="Times New Roman" w:hAnsi="Times New Roman" w:cs="Times New Roman"/>
          <w:sz w:val="24"/>
          <w:szCs w:val="24"/>
        </w:rPr>
        <w:t xml:space="preserve"> compared to self-generated voices with increased HP (LSHS AVH scores). Further, compared to neutral voices, other voices led to a decreased (less negative) N1 response in the self-generated condition. </w:t>
      </w:r>
    </w:p>
    <w:p w14:paraId="50625163" w14:textId="71083A6E" w:rsidR="00D614BB" w:rsidRPr="002C703A" w:rsidRDefault="00D614BB" w:rsidP="00D614BB">
      <w:pPr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3: 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>Linear mixed effects model for the N1</w:t>
      </w:r>
      <w:r w:rsidR="00F95DA8" w:rsidRPr="002C703A">
        <w:rPr>
          <w:rFonts w:ascii="Times New Roman" w:eastAsia="Times New Roman" w:hAnsi="Times New Roman" w:cs="Times New Roman"/>
          <w:sz w:val="24"/>
          <w:szCs w:val="24"/>
        </w:rPr>
        <w:t xml:space="preserve"> response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including the effect of HP based on LSHS AVH scores. Abbreviations: SE = standard error; SD = standard deviation; *</w:t>
      </w:r>
      <w:r w:rsidRPr="002C703A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&lt; 0.05; **</w:t>
      </w:r>
      <w:r w:rsidRPr="002C703A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&lt; 0.01; ***</w:t>
      </w:r>
      <w:r w:rsidRPr="002C703A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&lt; 0.001. Degrees of freedom for Fixed Effects: </w:t>
      </w:r>
      <w:proofErr w:type="spellStart"/>
      <w:proofErr w:type="gramStart"/>
      <w:r w:rsidRPr="002C703A">
        <w:rPr>
          <w:rFonts w:ascii="Times New Roman" w:eastAsia="Times New Roman" w:hAnsi="Times New Roman" w:cs="Times New Roman"/>
          <w:sz w:val="24"/>
          <w:szCs w:val="24"/>
        </w:rPr>
        <w:t>df</w:t>
      </w:r>
      <w:proofErr w:type="spellEnd"/>
      <w:proofErr w:type="gramEnd"/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= 225.0 (except Intercept: </w:t>
      </w:r>
      <w:proofErr w:type="spellStart"/>
      <w:r w:rsidRPr="002C703A">
        <w:rPr>
          <w:rFonts w:ascii="Times New Roman" w:eastAsia="Times New Roman" w:hAnsi="Times New Roman" w:cs="Times New Roman"/>
          <w:sz w:val="24"/>
          <w:szCs w:val="24"/>
        </w:rPr>
        <w:t>df</w:t>
      </w:r>
      <w:proofErr w:type="spellEnd"/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= 27.632).</w:t>
      </w:r>
    </w:p>
    <w:p w14:paraId="66D9147D" w14:textId="77777777" w:rsidR="00D614BB" w:rsidRPr="002C703A" w:rsidRDefault="00D614BB" w:rsidP="00D614BB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a0"/>
        <w:tblW w:w="84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1560"/>
        <w:gridCol w:w="1515"/>
        <w:gridCol w:w="1425"/>
        <w:gridCol w:w="1575"/>
      </w:tblGrid>
      <w:tr w:rsidR="00D614BB" w:rsidRPr="002C703A" w14:paraId="3217237F" w14:textId="77777777" w:rsidTr="00282994">
        <w:trPr>
          <w:trHeight w:val="17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3E1DE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CCF0D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FF18D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4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2812B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 value</w:t>
            </w: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22B61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</w:t>
            </w:r>
            <w:proofErr w:type="spellEnd"/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&gt;|t|)</w:t>
            </w:r>
          </w:p>
        </w:tc>
      </w:tr>
      <w:tr w:rsidR="00D614BB" w:rsidRPr="002C703A" w14:paraId="36094DAF" w14:textId="77777777" w:rsidTr="00282994">
        <w:trPr>
          <w:trHeight w:val="25"/>
        </w:trPr>
        <w:tc>
          <w:tcPr>
            <w:tcW w:w="8490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99155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Fixed Effects    </w:t>
            </w: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D614BB" w:rsidRPr="002C703A" w14:paraId="3D927234" w14:textId="77777777" w:rsidTr="00282994">
        <w:trPr>
          <w:trHeight w:val="25"/>
        </w:trPr>
        <w:tc>
          <w:tcPr>
            <w:tcW w:w="24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60A51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693CE" w14:textId="77777777" w:rsidR="00D614BB" w:rsidRPr="002C703A" w:rsidRDefault="00D614BB" w:rsidP="00282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-1.4722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0F929" w14:textId="77777777" w:rsidR="00D614BB" w:rsidRPr="002C703A" w:rsidRDefault="00D614BB" w:rsidP="00282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0903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383FE" w14:textId="77777777" w:rsidR="00D614BB" w:rsidRPr="002C703A" w:rsidRDefault="00D614BB" w:rsidP="00282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-4.72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B9FE9" w14:textId="5F697531" w:rsidR="00D614BB" w:rsidRPr="002C703A" w:rsidRDefault="005C676C" w:rsidP="00282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  <w:r w:rsidR="00D614BB"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**</w:t>
            </w:r>
          </w:p>
        </w:tc>
      </w:tr>
      <w:tr w:rsidR="00D614BB" w:rsidRPr="002C703A" w14:paraId="659DD77D" w14:textId="77777777" w:rsidTr="00282994">
        <w:trPr>
          <w:trHeight w:val="25"/>
        </w:trPr>
        <w:tc>
          <w:tcPr>
            <w:tcW w:w="24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41673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A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E004A" w14:textId="77777777" w:rsidR="00D614BB" w:rsidRPr="002C703A" w:rsidRDefault="00D614BB" w:rsidP="00282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-0.170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DC76F" w14:textId="77777777" w:rsidR="00D614BB" w:rsidRPr="002C703A" w:rsidRDefault="00D614BB" w:rsidP="00282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0774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8E223" w14:textId="77777777" w:rsidR="00D614BB" w:rsidRPr="002C703A" w:rsidRDefault="00D614BB" w:rsidP="00282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2.196  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8395F" w14:textId="77777777" w:rsidR="00D614BB" w:rsidRPr="002C703A" w:rsidRDefault="00D614BB" w:rsidP="00282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91 * </w:t>
            </w:r>
          </w:p>
        </w:tc>
      </w:tr>
      <w:tr w:rsidR="00D614BB" w:rsidRPr="002C703A" w14:paraId="11A50444" w14:textId="77777777" w:rsidTr="00282994">
        <w:trPr>
          <w:trHeight w:val="129"/>
        </w:trPr>
        <w:tc>
          <w:tcPr>
            <w:tcW w:w="24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0B86A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LSHS AV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FAAD3" w14:textId="77777777" w:rsidR="00D614BB" w:rsidRPr="002C703A" w:rsidRDefault="00D614BB" w:rsidP="00282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-0.0593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94549" w14:textId="77777777" w:rsidR="00D614BB" w:rsidRPr="002C703A" w:rsidRDefault="00D614BB" w:rsidP="00282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8622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3B2D2" w14:textId="77777777" w:rsidR="00D614BB" w:rsidRPr="002C703A" w:rsidRDefault="00D614BB" w:rsidP="00282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688  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01010" w14:textId="77777777" w:rsidR="00D614BB" w:rsidRPr="002C703A" w:rsidRDefault="00D614BB" w:rsidP="00282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4974</w:t>
            </w: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</w:tr>
      <w:tr w:rsidR="00D614BB" w:rsidRPr="002C703A" w14:paraId="53C14365" w14:textId="77777777" w:rsidTr="00282994">
        <w:trPr>
          <w:trHeight w:val="25"/>
        </w:trPr>
        <w:tc>
          <w:tcPr>
            <w:tcW w:w="24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15F00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60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6429E" w14:textId="77777777" w:rsidR="00D614BB" w:rsidRPr="002C703A" w:rsidRDefault="00D614BB" w:rsidP="00282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2229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6630B" w14:textId="77777777" w:rsidR="00D614BB" w:rsidRPr="002C703A" w:rsidRDefault="00D614BB" w:rsidP="00282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0903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27DF1" w14:textId="77777777" w:rsidR="00D614BB" w:rsidRPr="002C703A" w:rsidRDefault="00D614BB" w:rsidP="00282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469  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6791D" w14:textId="77777777" w:rsidR="00D614BB" w:rsidRPr="002C703A" w:rsidRDefault="00D614BB" w:rsidP="0028299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43 * </w:t>
            </w:r>
          </w:p>
        </w:tc>
      </w:tr>
      <w:tr w:rsidR="00D614BB" w:rsidRPr="002C703A" w14:paraId="5744DD4B" w14:textId="77777777" w:rsidTr="00282994">
        <w:trPr>
          <w:trHeight w:val="25"/>
        </w:trPr>
        <w:tc>
          <w:tcPr>
            <w:tcW w:w="24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36F41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50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FEA3B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1724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99634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0903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40849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910  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E7F42" w14:textId="47B618D5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0574</w:t>
            </w:r>
          </w:p>
        </w:tc>
      </w:tr>
      <w:tr w:rsidR="00D614BB" w:rsidRPr="002C703A" w14:paraId="67FC8578" w14:textId="77777777" w:rsidTr="00282994">
        <w:trPr>
          <w:trHeight w:val="25"/>
        </w:trPr>
        <w:tc>
          <w:tcPr>
            <w:tcW w:w="24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A69AE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40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4ED1C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2042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92E27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0903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C65FB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262  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149E4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47 * </w:t>
            </w:r>
          </w:p>
        </w:tc>
      </w:tr>
      <w:tr w:rsidR="00D614BB" w:rsidRPr="002C703A" w14:paraId="60A7412A" w14:textId="77777777" w:rsidTr="00282994">
        <w:trPr>
          <w:trHeight w:val="25"/>
        </w:trPr>
        <w:tc>
          <w:tcPr>
            <w:tcW w:w="24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93E09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ng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DB942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2195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8F895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0903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563A4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432  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C59A1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58 * </w:t>
            </w:r>
          </w:p>
        </w:tc>
      </w:tr>
      <w:tr w:rsidR="00D614BB" w:rsidRPr="002C703A" w14:paraId="54F02A41" w14:textId="77777777" w:rsidTr="00282994">
        <w:trPr>
          <w:trHeight w:val="25"/>
        </w:trPr>
        <w:tc>
          <w:tcPr>
            <w:tcW w:w="24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BD3A2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AO*LSHS AV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2AC7E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0474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031EB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0217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7DD89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179  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AB075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304 * </w:t>
            </w:r>
          </w:p>
        </w:tc>
      </w:tr>
      <w:tr w:rsidR="00D614BB" w:rsidRPr="002C703A" w14:paraId="25D0F778" w14:textId="77777777" w:rsidTr="00282994">
        <w:trPr>
          <w:trHeight w:val="25"/>
        </w:trPr>
        <w:tc>
          <w:tcPr>
            <w:tcW w:w="8490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1F0D6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D614BB" w:rsidRPr="002C703A" w14:paraId="1701DF39" w14:textId="77777777" w:rsidTr="00282994">
        <w:trPr>
          <w:trHeight w:val="25"/>
        </w:trPr>
        <w:tc>
          <w:tcPr>
            <w:tcW w:w="24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27322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7D690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F2BC6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nc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F467C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FF11E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614BB" w:rsidRPr="002C703A" w14:paraId="6C037AC7" w14:textId="77777777" w:rsidTr="00282994">
        <w:trPr>
          <w:trHeight w:val="25"/>
        </w:trPr>
        <w:tc>
          <w:tcPr>
            <w:tcW w:w="8490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D4095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ndom Effects</w:t>
            </w:r>
          </w:p>
        </w:tc>
      </w:tr>
      <w:tr w:rsidR="00D614BB" w:rsidRPr="002C703A" w14:paraId="00D77740" w14:textId="77777777" w:rsidTr="00282994">
        <w:trPr>
          <w:trHeight w:val="25"/>
        </w:trPr>
        <w:tc>
          <w:tcPr>
            <w:tcW w:w="24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A1EA6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Subjec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6B7F9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C93FE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2377 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62429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1125 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5E4CD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614BB" w:rsidRPr="002C703A" w14:paraId="14E0DAE6" w14:textId="77777777" w:rsidTr="00282994">
        <w:trPr>
          <w:trHeight w:val="25"/>
        </w:trPr>
        <w:tc>
          <w:tcPr>
            <w:tcW w:w="24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67F94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94CD9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5FE59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038 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B43D2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515 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59E91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614BB" w:rsidRPr="002C703A" w14:paraId="07D624A9" w14:textId="77777777" w:rsidTr="00282994">
        <w:trPr>
          <w:trHeight w:val="25"/>
        </w:trPr>
        <w:tc>
          <w:tcPr>
            <w:tcW w:w="8490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A6234" w14:textId="77777777" w:rsidR="00D614BB" w:rsidRPr="002C703A" w:rsidRDefault="00D614BB" w:rsidP="0028299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observations: 250, Subjects: 25</w:t>
            </w:r>
          </w:p>
        </w:tc>
      </w:tr>
    </w:tbl>
    <w:p w14:paraId="0854EEDE" w14:textId="77777777" w:rsidR="002347C5" w:rsidRPr="002C703A" w:rsidRDefault="002347C5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D4D1B0F" w14:textId="00DED95E" w:rsidR="002347C5" w:rsidRPr="002C703A" w:rsidRDefault="00C7206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88562B" w:rsidRPr="002C703A"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t xml:space="preserve">able </w:t>
      </w:r>
      <w:r w:rsidR="00D614BB" w:rsidRPr="002C703A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Model comparisons with P2 </w:t>
      </w:r>
      <w:r w:rsidR="00A863EB" w:rsidRPr="002C703A">
        <w:rPr>
          <w:rFonts w:ascii="Times New Roman" w:eastAsia="Times New Roman" w:hAnsi="Times New Roman" w:cs="Times New Roman"/>
          <w:sz w:val="24"/>
          <w:szCs w:val="24"/>
        </w:rPr>
        <w:t>response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as output and HP, Condition</w:t>
      </w:r>
      <w:r w:rsidR="0088562B" w:rsidRPr="002C703A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and Stimulus</w:t>
      </w:r>
      <w:r w:rsidR="0088562B" w:rsidRPr="002C703A">
        <w:rPr>
          <w:rFonts w:ascii="Times New Roman" w:eastAsia="Times New Roman" w:hAnsi="Times New Roman" w:cs="Times New Roman"/>
          <w:sz w:val="24"/>
          <w:szCs w:val="24"/>
        </w:rPr>
        <w:t xml:space="preserve"> type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>.</w:t>
      </w:r>
      <w:r w:rsidR="00E721D4" w:rsidRPr="002C70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Abbreviations: SE = standard error; SD = standard deviation; NP = number of parameters; AIC = </w:t>
      </w:r>
      <w:proofErr w:type="spellStart"/>
      <w:r w:rsidRPr="002C703A">
        <w:rPr>
          <w:rFonts w:ascii="Times New Roman" w:eastAsia="Times New Roman" w:hAnsi="Times New Roman" w:cs="Times New Roman"/>
          <w:sz w:val="24"/>
          <w:szCs w:val="24"/>
        </w:rPr>
        <w:t>Akaike</w:t>
      </w:r>
      <w:proofErr w:type="spellEnd"/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information criterion; BIC = Bayesian information criterion; </w:t>
      </w:r>
      <w:proofErr w:type="spellStart"/>
      <w:r w:rsidRPr="002C703A">
        <w:rPr>
          <w:rFonts w:ascii="Times New Roman" w:eastAsia="Times New Roman" w:hAnsi="Times New Roman" w:cs="Times New Roman"/>
          <w:sz w:val="24"/>
          <w:szCs w:val="24"/>
        </w:rPr>
        <w:t>Chisq</w:t>
      </w:r>
      <w:proofErr w:type="spellEnd"/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= chi square; </w:t>
      </w:r>
      <w:proofErr w:type="spellStart"/>
      <w:proofErr w:type="gramStart"/>
      <w:r w:rsidRPr="002C703A">
        <w:rPr>
          <w:rFonts w:ascii="Times New Roman" w:eastAsia="Times New Roman" w:hAnsi="Times New Roman" w:cs="Times New Roman"/>
          <w:sz w:val="24"/>
          <w:szCs w:val="24"/>
        </w:rPr>
        <w:t>Df</w:t>
      </w:r>
      <w:proofErr w:type="spellEnd"/>
      <w:proofErr w:type="gramEnd"/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= degree of freedom; M1 </w:t>
      </w:r>
      <w:r w:rsidR="00E721D4" w:rsidRPr="002C703A">
        <w:rPr>
          <w:rFonts w:ascii="Times New Roman" w:eastAsia="Times New Roman" w:hAnsi="Times New Roman" w:cs="Times New Roman"/>
          <w:sz w:val="24"/>
          <w:szCs w:val="24"/>
        </w:rPr>
        <w:t>= Condition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* Stimulus type * LSHS total/AVH; M2 = Condition * LSHS total/AVH + Stimulus type * LSHS total/AVH; M3 = Condition * LSHS total + Stimulus type; *</w:t>
      </w:r>
      <w:r w:rsidRPr="002C703A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&lt; 0.05; **</w:t>
      </w:r>
      <w:r w:rsidRPr="002C703A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&lt; 0.01; ***</w:t>
      </w:r>
      <w:r w:rsidRPr="002C703A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&lt; 0.001. </w:t>
      </w:r>
    </w:p>
    <w:tbl>
      <w:tblPr>
        <w:tblStyle w:val="a6"/>
        <w:tblW w:w="89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70"/>
        <w:gridCol w:w="555"/>
        <w:gridCol w:w="870"/>
        <w:gridCol w:w="870"/>
        <w:gridCol w:w="1080"/>
        <w:gridCol w:w="1350"/>
        <w:gridCol w:w="960"/>
        <w:gridCol w:w="945"/>
        <w:gridCol w:w="1440"/>
      </w:tblGrid>
      <w:tr w:rsidR="002347C5" w:rsidRPr="002C703A" w14:paraId="2F669CAF" w14:textId="77777777" w:rsidTr="00E721D4">
        <w:trPr>
          <w:trHeight w:val="73"/>
        </w:trPr>
        <w:tc>
          <w:tcPr>
            <w:tcW w:w="894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1960F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s with LSHS total</w:t>
            </w:r>
          </w:p>
        </w:tc>
      </w:tr>
      <w:tr w:rsidR="002347C5" w:rsidRPr="002C703A" w14:paraId="69CFC9C4" w14:textId="77777777" w:rsidTr="00E721D4">
        <w:trPr>
          <w:trHeight w:val="171"/>
        </w:trPr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5BA3F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6C01B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P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48EA6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12AAD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F2DC8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Log </w:t>
            </w:r>
            <w:proofErr w:type="spellStart"/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k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0522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viance</w:t>
            </w:r>
          </w:p>
          <w:p w14:paraId="032DBB07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CAE93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sq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1E544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54472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</w:t>
            </w:r>
            <w:proofErr w:type="spellEnd"/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&gt;</w:t>
            </w:r>
            <w:proofErr w:type="spellStart"/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sq</w:t>
            </w:r>
            <w:proofErr w:type="spellEnd"/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347C5" w:rsidRPr="002C703A" w14:paraId="128C9C10" w14:textId="77777777" w:rsidTr="00E721D4">
        <w:trPr>
          <w:trHeight w:val="116"/>
        </w:trPr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C43E2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53395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8A5FB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382.4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479A3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393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B0176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88.24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3DBE5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76.48                 </w:t>
            </w: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7A1C1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5407C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78094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347C5" w:rsidRPr="002C703A" w14:paraId="7A2FC52F" w14:textId="77777777" w:rsidTr="00E721D4">
        <w:trPr>
          <w:trHeight w:val="25"/>
        </w:trPr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BD3AD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460B9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F80FD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405.5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40D0E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483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58CD4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80.78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88A70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36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3DA67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14.93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E9AF4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B4E18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727</w:t>
            </w:r>
          </w:p>
        </w:tc>
      </w:tr>
      <w:tr w:rsidR="002347C5" w:rsidRPr="002C703A" w14:paraId="151FD837" w14:textId="77777777" w:rsidTr="00E721D4">
        <w:trPr>
          <w:trHeight w:val="25"/>
        </w:trPr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C8D72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AFB26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1A523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391.0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922BB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440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632E0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81.51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ABE7F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363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B098B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13.46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9F9A1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A710C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2638</w:t>
            </w:r>
          </w:p>
        </w:tc>
      </w:tr>
      <w:tr w:rsidR="002347C5" w:rsidRPr="002C703A" w14:paraId="5BD930AE" w14:textId="77777777" w:rsidTr="00E721D4">
        <w:trPr>
          <w:trHeight w:val="125"/>
        </w:trPr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67D64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51CC6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DC1A7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385.5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B1FD3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420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0BAAB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82.76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603DE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365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F3C01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.966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DE2D5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</w:t>
            </w: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3D181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1401</w:t>
            </w:r>
          </w:p>
        </w:tc>
      </w:tr>
      <w:tr w:rsidR="002347C5" w:rsidRPr="002C703A" w14:paraId="6724E7F8" w14:textId="77777777" w:rsidTr="00E721D4">
        <w:trPr>
          <w:trHeight w:val="25"/>
        </w:trPr>
        <w:tc>
          <w:tcPr>
            <w:tcW w:w="8940" w:type="dxa"/>
            <w:gridSpan w:val="9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31EE5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s with LSHS AVH</w:t>
            </w:r>
          </w:p>
        </w:tc>
      </w:tr>
      <w:tr w:rsidR="002347C5" w:rsidRPr="002C703A" w14:paraId="251AD575" w14:textId="77777777" w:rsidTr="00E721D4">
        <w:trPr>
          <w:trHeight w:val="239"/>
        </w:trPr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3F874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F2811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P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121A4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46804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760AF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Log </w:t>
            </w:r>
            <w:proofErr w:type="spellStart"/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k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4DD89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via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3A0F1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sq</w:t>
            </w:r>
            <w:proofErr w:type="spellEnd"/>
          </w:p>
          <w:p w14:paraId="2C322507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35177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9067D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</w:t>
            </w:r>
            <w:proofErr w:type="spellEnd"/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&gt;</w:t>
            </w:r>
            <w:proofErr w:type="spellStart"/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sq</w:t>
            </w:r>
            <w:proofErr w:type="spellEnd"/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347C5" w:rsidRPr="002C703A" w14:paraId="5A70D918" w14:textId="77777777" w:rsidTr="00E721D4">
        <w:trPr>
          <w:trHeight w:val="116"/>
        </w:trPr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BC080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49D8E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D2D20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403.7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8E49E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481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73986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79.88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67F08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359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42CF7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16.72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DCCD6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 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7DDB1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6082</w:t>
            </w:r>
          </w:p>
        </w:tc>
      </w:tr>
      <w:tr w:rsidR="002347C5" w:rsidRPr="002C703A" w14:paraId="3CED5A15" w14:textId="77777777" w:rsidTr="00E721D4">
        <w:trPr>
          <w:trHeight w:val="25"/>
        </w:trPr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5490F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0880A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F94F6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388.5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29D72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437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F16D2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80.25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B7299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36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81840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15.9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6F95D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 </w:t>
            </w: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91B6A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1419</w:t>
            </w:r>
          </w:p>
        </w:tc>
      </w:tr>
      <w:tr w:rsidR="002347C5" w:rsidRPr="002C703A" w14:paraId="0EFC46B4" w14:textId="77777777" w:rsidTr="00E721D4">
        <w:trPr>
          <w:trHeight w:val="109"/>
        </w:trPr>
        <w:tc>
          <w:tcPr>
            <w:tcW w:w="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5AC08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5B3AF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AEEF4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384.5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DF131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419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AA384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82.29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FDA11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364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D9338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.904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5AB68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</w:t>
            </w: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D6303" w14:textId="77777777" w:rsidR="002347C5" w:rsidRPr="002C703A" w:rsidRDefault="00C7206B" w:rsidP="00E721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1038</w:t>
            </w:r>
          </w:p>
        </w:tc>
      </w:tr>
    </w:tbl>
    <w:p w14:paraId="6D099DFD" w14:textId="77777777" w:rsidR="001108D6" w:rsidRPr="002C703A" w:rsidRDefault="001108D6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2A1DFAD" w14:textId="6C9BEEEF" w:rsidR="009C1A5D" w:rsidRPr="002C703A" w:rsidRDefault="009C1A5D" w:rsidP="009C1A5D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The influence of HP </w:t>
      </w:r>
      <w:proofErr w:type="gramStart"/>
      <w:r w:rsidRPr="002C703A">
        <w:rPr>
          <w:rFonts w:ascii="Times New Roman" w:eastAsia="Times New Roman" w:hAnsi="Times New Roman" w:cs="Times New Roman"/>
          <w:sz w:val="24"/>
          <w:szCs w:val="24"/>
        </w:rPr>
        <w:t>was tested</w:t>
      </w:r>
      <w:proofErr w:type="gramEnd"/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based on LSHS AVH. The model [m2_N2 &lt;- </w:t>
      </w:r>
      <w:proofErr w:type="spellStart"/>
      <w:r w:rsidRPr="002C703A">
        <w:rPr>
          <w:rFonts w:ascii="Times New Roman" w:eastAsia="Times New Roman" w:hAnsi="Times New Roman" w:cs="Times New Roman"/>
          <w:sz w:val="24"/>
          <w:szCs w:val="24"/>
        </w:rPr>
        <w:t>lmer</w:t>
      </w:r>
      <w:proofErr w:type="spellEnd"/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(N2 ~ + Condition * LSHS AVH   + Stimulus Type*LSHS AVH + (1|ID), data=data, REML = FALSE)] also yielded a significant difference (</w:t>
      </w:r>
      <w:proofErr w:type="gramStart"/>
      <w:r w:rsidRPr="002C703A">
        <w:rPr>
          <w:rFonts w:ascii="Times New Roman" w:eastAsia="Times New Roman" w:hAnsi="Times New Roman" w:cs="Times New Roman"/>
          <w:sz w:val="24"/>
          <w:szCs w:val="24"/>
        </w:rPr>
        <w:t>χ2(</w:t>
      </w:r>
      <w:proofErr w:type="gramEnd"/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11) </w:t>
      </w:r>
      <w:r w:rsidR="00C967C3" w:rsidRPr="002C703A">
        <w:rPr>
          <w:rFonts w:ascii="Times New Roman" w:eastAsia="Times New Roman" w:hAnsi="Times New Roman" w:cs="Times New Roman"/>
          <w:sz w:val="24"/>
          <w:szCs w:val="24"/>
        </w:rPr>
        <w:t>= 22.32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, p = 0.02*; AIC = 328.28) from the null </w:t>
      </w:r>
      <w:r w:rsidR="00CD2B65" w:rsidRPr="002C703A">
        <w:rPr>
          <w:rFonts w:ascii="Times New Roman" w:eastAsia="Times New Roman" w:hAnsi="Times New Roman" w:cs="Times New Roman"/>
          <w:sz w:val="24"/>
          <w:szCs w:val="24"/>
        </w:rPr>
        <w:t>model ([m0_N2]; AIC = 328.59) (</w:t>
      </w:r>
      <w:r w:rsidR="0088562B" w:rsidRPr="002C703A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upplementary </w:t>
      </w:r>
      <w:r w:rsidR="0088562B" w:rsidRPr="002C703A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able 5 and </w:t>
      </w:r>
      <w:r w:rsidR="0088562B" w:rsidRPr="002C703A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>igure 6).</w:t>
      </w:r>
    </w:p>
    <w:p w14:paraId="555E16E6" w14:textId="72ABF599" w:rsidR="002347C5" w:rsidRPr="002C703A" w:rsidRDefault="00C7206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88562B" w:rsidRPr="002C703A"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t xml:space="preserve">able </w:t>
      </w:r>
      <w:r w:rsidR="00D614BB" w:rsidRPr="002C703A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>Linear mixed effects model for the N2</w:t>
      </w:r>
      <w:r w:rsidR="00E721D4" w:rsidRPr="002C703A">
        <w:rPr>
          <w:rFonts w:ascii="Times New Roman" w:eastAsia="Times New Roman" w:hAnsi="Times New Roman" w:cs="Times New Roman"/>
          <w:sz w:val="24"/>
          <w:szCs w:val="24"/>
        </w:rPr>
        <w:t>, including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the effect of HP based on LSHS AVH scores. Abbreviations: SE = standard error; SD = standard deviation; *</w:t>
      </w:r>
      <w:r w:rsidRPr="002C703A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&lt; 0.05; **</w:t>
      </w:r>
      <w:r w:rsidRPr="002C703A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&lt; 0.01; ***</w:t>
      </w:r>
      <w:r w:rsidRPr="002C703A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&lt; 0.001. Degrees of freedom for Fixed Effects: </w:t>
      </w:r>
      <w:proofErr w:type="spellStart"/>
      <w:proofErr w:type="gramStart"/>
      <w:r w:rsidRPr="002C703A">
        <w:rPr>
          <w:rFonts w:ascii="Times New Roman" w:eastAsia="Times New Roman" w:hAnsi="Times New Roman" w:cs="Times New Roman"/>
          <w:sz w:val="24"/>
          <w:szCs w:val="24"/>
        </w:rPr>
        <w:t>df</w:t>
      </w:r>
      <w:proofErr w:type="spellEnd"/>
      <w:proofErr w:type="gramEnd"/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= 225.0 (except Intercept: </w:t>
      </w:r>
      <w:proofErr w:type="spellStart"/>
      <w:r w:rsidRPr="002C703A">
        <w:rPr>
          <w:rFonts w:ascii="Times New Roman" w:eastAsia="Times New Roman" w:hAnsi="Times New Roman" w:cs="Times New Roman"/>
          <w:sz w:val="24"/>
          <w:szCs w:val="24"/>
        </w:rPr>
        <w:t>df</w:t>
      </w:r>
      <w:proofErr w:type="spellEnd"/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= 29.39).</w:t>
      </w:r>
    </w:p>
    <w:tbl>
      <w:tblPr>
        <w:tblStyle w:val="a7"/>
        <w:tblW w:w="84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1575"/>
        <w:gridCol w:w="1515"/>
        <w:gridCol w:w="1410"/>
        <w:gridCol w:w="1605"/>
      </w:tblGrid>
      <w:tr w:rsidR="002347C5" w:rsidRPr="002C703A" w14:paraId="4848DDC9" w14:textId="77777777">
        <w:trPr>
          <w:trHeight w:val="57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16666" w14:textId="77777777" w:rsidR="002347C5" w:rsidRPr="002C703A" w:rsidRDefault="00C7206B" w:rsidP="000165D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21FA8" w14:textId="77777777" w:rsidR="002347C5" w:rsidRPr="002C703A" w:rsidRDefault="00C7206B" w:rsidP="000165D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5709B" w14:textId="77777777" w:rsidR="002347C5" w:rsidRPr="002C703A" w:rsidRDefault="00C7206B" w:rsidP="000165D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DDED2" w14:textId="77777777" w:rsidR="002347C5" w:rsidRPr="002C703A" w:rsidRDefault="00C7206B" w:rsidP="000165D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 value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A0970" w14:textId="77777777" w:rsidR="002347C5" w:rsidRPr="002C703A" w:rsidRDefault="00C7206B" w:rsidP="000165D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</w:t>
            </w:r>
            <w:proofErr w:type="spellEnd"/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&gt;|t|)</w:t>
            </w:r>
          </w:p>
        </w:tc>
      </w:tr>
      <w:tr w:rsidR="002347C5" w:rsidRPr="002C703A" w14:paraId="4AF83B15" w14:textId="77777777" w:rsidTr="001108D6">
        <w:trPr>
          <w:trHeight w:val="24"/>
        </w:trPr>
        <w:tc>
          <w:tcPr>
            <w:tcW w:w="8490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14887" w14:textId="77777777" w:rsidR="002347C5" w:rsidRPr="002C703A" w:rsidRDefault="00C7206B" w:rsidP="000165D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Fixed Effects    </w:t>
            </w: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2347C5" w:rsidRPr="002C703A" w14:paraId="5F00969B" w14:textId="77777777" w:rsidTr="000165DF">
        <w:trPr>
          <w:trHeight w:val="25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F7EE1" w14:textId="77777777" w:rsidR="002347C5" w:rsidRPr="002C703A" w:rsidRDefault="00C7206B" w:rsidP="000165D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346F1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1.236426  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57726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46880  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8C059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5.008 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8047B" w14:textId="174C1412" w:rsidR="002347C5" w:rsidRPr="002C703A" w:rsidRDefault="00C7206B" w:rsidP="005C676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C676C"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**</w:t>
            </w:r>
          </w:p>
        </w:tc>
      </w:tr>
      <w:tr w:rsidR="002347C5" w:rsidRPr="002C703A" w14:paraId="7EAC832C" w14:textId="77777777" w:rsidTr="000165DF">
        <w:trPr>
          <w:trHeight w:val="25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EB3CB" w14:textId="77777777" w:rsidR="002347C5" w:rsidRPr="002C703A" w:rsidRDefault="00C7206B" w:rsidP="000165D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AO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43369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48456      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5139E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61680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E7162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407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0A666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0169 *</w:t>
            </w:r>
          </w:p>
        </w:tc>
      </w:tr>
      <w:tr w:rsidR="002347C5" w:rsidRPr="002C703A" w14:paraId="2668D2E8" w14:textId="77777777" w:rsidTr="000165DF">
        <w:trPr>
          <w:trHeight w:val="101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1334F" w14:textId="77777777" w:rsidR="002347C5" w:rsidRPr="002C703A" w:rsidRDefault="00C7206B" w:rsidP="000165D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LSHS AVH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A2F25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2458  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F8949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69441   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2B679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79  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F0AA9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8589</w:t>
            </w:r>
          </w:p>
        </w:tc>
      </w:tr>
      <w:tr w:rsidR="002347C5" w:rsidRPr="002C703A" w14:paraId="1D94CCAD" w14:textId="77777777" w:rsidTr="000165DF">
        <w:trPr>
          <w:trHeight w:val="183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FDC22" w14:textId="77777777" w:rsidR="002347C5" w:rsidRPr="002C703A" w:rsidRDefault="00C7206B" w:rsidP="000165D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60N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CD3A0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16236  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F81B5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97525 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FDBC4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166  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EADF7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8679</w:t>
            </w:r>
          </w:p>
        </w:tc>
      </w:tr>
      <w:tr w:rsidR="002347C5" w:rsidRPr="002C703A" w14:paraId="58B953F5" w14:textId="77777777" w:rsidTr="000165DF">
        <w:trPr>
          <w:trHeight w:val="123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CCA8F" w14:textId="77777777" w:rsidR="002347C5" w:rsidRPr="002C703A" w:rsidRDefault="00C7206B" w:rsidP="000165D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50N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3B540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32913  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D4845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97525  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A47D3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363  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22B71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1743</w:t>
            </w:r>
          </w:p>
        </w:tc>
      </w:tr>
      <w:tr w:rsidR="002347C5" w:rsidRPr="002C703A" w14:paraId="403BC46D" w14:textId="77777777" w:rsidTr="000165DF">
        <w:trPr>
          <w:trHeight w:val="25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6C9E6" w14:textId="77777777" w:rsidR="002347C5" w:rsidRPr="002C703A" w:rsidRDefault="00C7206B" w:rsidP="000165D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40N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C6BF9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38609  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70D1E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97525  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F13B0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447  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30DF8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0152 *</w:t>
            </w:r>
          </w:p>
        </w:tc>
      </w:tr>
      <w:tr w:rsidR="002347C5" w:rsidRPr="002C703A" w14:paraId="73D6FDEF" w14:textId="77777777" w:rsidTr="000165DF">
        <w:trPr>
          <w:trHeight w:val="25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B61A3" w14:textId="77777777" w:rsidR="002347C5" w:rsidRPr="002C703A" w:rsidRDefault="00C7206B" w:rsidP="000165D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Angry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D9477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95991  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5626F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97525  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E27EC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84  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E5C48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3260</w:t>
            </w:r>
          </w:p>
        </w:tc>
      </w:tr>
      <w:tr w:rsidR="002347C5" w:rsidRPr="002C703A" w14:paraId="6465BA4A" w14:textId="77777777" w:rsidTr="000165DF">
        <w:trPr>
          <w:trHeight w:val="71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8BA7B" w14:textId="77777777" w:rsidR="002347C5" w:rsidRPr="002C703A" w:rsidRDefault="00C7206B" w:rsidP="000165D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AO*LSHS AVH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6AF84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05252  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82296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7349 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3A0D8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303  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E5BD5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7624</w:t>
            </w:r>
          </w:p>
        </w:tc>
      </w:tr>
      <w:tr w:rsidR="002347C5" w:rsidRPr="002C703A" w14:paraId="3D416C38" w14:textId="77777777" w:rsidTr="000165DF">
        <w:trPr>
          <w:trHeight w:val="25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8A6C4" w14:textId="77777777" w:rsidR="002347C5" w:rsidRPr="002C703A" w:rsidRDefault="00C7206B" w:rsidP="000165D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60N*LSHS AVH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266AC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9712  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9BA89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7431  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602BE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83  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41F4C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2799</w:t>
            </w:r>
          </w:p>
        </w:tc>
      </w:tr>
      <w:tr w:rsidR="002347C5" w:rsidRPr="002C703A" w14:paraId="6F7539A4" w14:textId="77777777" w:rsidTr="000165DF">
        <w:trPr>
          <w:trHeight w:val="65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1705F" w14:textId="77777777" w:rsidR="002347C5" w:rsidRPr="002C703A" w:rsidRDefault="00C7206B" w:rsidP="000165D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50N*LSHS AVH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09FB1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03256  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AFF19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7431 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94BF6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119  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3C2CE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9056</w:t>
            </w:r>
          </w:p>
        </w:tc>
      </w:tr>
      <w:tr w:rsidR="002347C5" w:rsidRPr="002C703A" w14:paraId="37C98114" w14:textId="77777777" w:rsidTr="000165DF">
        <w:trPr>
          <w:trHeight w:val="25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13C7D" w14:textId="77777777" w:rsidR="002347C5" w:rsidRPr="002C703A" w:rsidRDefault="00C7206B" w:rsidP="000165D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40N*LSHS AVH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A879D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01369   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163C9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7431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DD005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050  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1F38F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9602</w:t>
            </w:r>
          </w:p>
        </w:tc>
      </w:tr>
      <w:tr w:rsidR="002347C5" w:rsidRPr="002C703A" w14:paraId="52C0BA64" w14:textId="77777777" w:rsidTr="000165DF">
        <w:trPr>
          <w:trHeight w:val="87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9B02F" w14:textId="77777777" w:rsidR="002347C5" w:rsidRPr="002C703A" w:rsidRDefault="00C7206B" w:rsidP="000165D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Angry*LSHS AVH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8E5B3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5870  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0C9B7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7431  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7221C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79  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46198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5635</w:t>
            </w:r>
          </w:p>
        </w:tc>
      </w:tr>
      <w:tr w:rsidR="002347C5" w:rsidRPr="002C703A" w14:paraId="207815B3" w14:textId="77777777" w:rsidTr="001108D6">
        <w:trPr>
          <w:trHeight w:val="24"/>
        </w:trPr>
        <w:tc>
          <w:tcPr>
            <w:tcW w:w="8490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B74AE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 </w:t>
            </w:r>
          </w:p>
        </w:tc>
      </w:tr>
      <w:tr w:rsidR="002347C5" w:rsidRPr="002C703A" w14:paraId="6C2ECC17" w14:textId="77777777">
        <w:trPr>
          <w:trHeight w:val="575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52961" w14:textId="77777777" w:rsidR="002347C5" w:rsidRPr="002C703A" w:rsidRDefault="00C7206B" w:rsidP="000165D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12E4E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A256D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nc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A9E30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37E3E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347C5" w:rsidRPr="002C703A" w14:paraId="0EF51D38" w14:textId="77777777" w:rsidTr="000165DF">
        <w:trPr>
          <w:trHeight w:val="124"/>
        </w:trPr>
        <w:tc>
          <w:tcPr>
            <w:tcW w:w="8490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877B4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ndom Effects</w:t>
            </w:r>
          </w:p>
        </w:tc>
      </w:tr>
      <w:tr w:rsidR="002347C5" w:rsidRPr="002C703A" w14:paraId="3FC134FE" w14:textId="77777777" w:rsidTr="000165DF">
        <w:trPr>
          <w:trHeight w:val="202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EA53D" w14:textId="77777777" w:rsidR="002347C5" w:rsidRPr="002C703A" w:rsidRDefault="00C7206B" w:rsidP="000165D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Subjects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60254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44362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751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9CB9D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670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504AD" w14:textId="77777777" w:rsidR="002347C5" w:rsidRPr="002C703A" w:rsidRDefault="00C7206B" w:rsidP="000165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347C5" w:rsidRPr="002C703A" w14:paraId="1BF407E6" w14:textId="77777777" w:rsidTr="000165DF">
        <w:trPr>
          <w:trHeight w:hRule="exact" w:val="493"/>
        </w:trPr>
        <w:tc>
          <w:tcPr>
            <w:tcW w:w="23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ACD6F" w14:textId="77777777" w:rsidR="002347C5" w:rsidRPr="002C703A" w:rsidRDefault="00C7206B" w:rsidP="000165D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82160" w14:textId="77777777" w:rsidR="002347C5" w:rsidRPr="002C703A" w:rsidRDefault="00C7206B" w:rsidP="000165D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511B4" w14:textId="77777777" w:rsidR="002347C5" w:rsidRPr="002C703A" w:rsidRDefault="00C7206B" w:rsidP="000165D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129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4F837" w14:textId="77777777" w:rsidR="002347C5" w:rsidRPr="002C703A" w:rsidRDefault="00C7206B" w:rsidP="000165D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0.359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316F1" w14:textId="77777777" w:rsidR="002347C5" w:rsidRPr="002C703A" w:rsidRDefault="00C7206B" w:rsidP="000165D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347C5" w:rsidRPr="002C703A" w14:paraId="54173762" w14:textId="77777777" w:rsidTr="000165DF">
        <w:trPr>
          <w:trHeight w:val="25"/>
        </w:trPr>
        <w:tc>
          <w:tcPr>
            <w:tcW w:w="8490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FCF0E" w14:textId="77777777" w:rsidR="002347C5" w:rsidRPr="002C703A" w:rsidRDefault="00C7206B" w:rsidP="000165D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03A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observations: 250, Subjects: 25</w:t>
            </w:r>
          </w:p>
        </w:tc>
      </w:tr>
    </w:tbl>
    <w:p w14:paraId="2D671C18" w14:textId="429C5667" w:rsidR="001108D6" w:rsidRPr="002C703A" w:rsidRDefault="00C7206B" w:rsidP="001108D6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108D6" w:rsidRPr="002C703A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6F0E2079" w14:textId="300BA49D" w:rsidR="002347C5" w:rsidRPr="002C703A" w:rsidRDefault="008645F9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ECTION C: </w:t>
      </w:r>
      <w:r w:rsidR="00C7206B" w:rsidRPr="002C703A">
        <w:rPr>
          <w:rFonts w:ascii="Times New Roman" w:eastAsia="Times New Roman" w:hAnsi="Times New Roman" w:cs="Times New Roman"/>
          <w:b/>
          <w:sz w:val="24"/>
          <w:szCs w:val="24"/>
        </w:rPr>
        <w:t>Figure and figure legends</w:t>
      </w:r>
    </w:p>
    <w:p w14:paraId="0C00A52A" w14:textId="6C9F5EA3" w:rsidR="002347C5" w:rsidRPr="002C703A" w:rsidRDefault="00C7206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88562B" w:rsidRPr="002C703A"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t xml:space="preserve">igure 1: 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>Post</w:t>
      </w:r>
      <w:r w:rsidR="0088562B" w:rsidRPr="002C703A">
        <w:rPr>
          <w:rFonts w:ascii="Times New Roman" w:eastAsia="Times New Roman" w:hAnsi="Times New Roman" w:cs="Times New Roman"/>
          <w:sz w:val="24"/>
          <w:szCs w:val="24"/>
        </w:rPr>
        <w:t xml:space="preserve">-EEG 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>rating</w:t>
      </w:r>
      <w:r w:rsidR="0088562B" w:rsidRPr="002C703A">
        <w:rPr>
          <w:rFonts w:ascii="Times New Roman" w:eastAsia="Times New Roman" w:hAnsi="Times New Roman" w:cs="Times New Roman"/>
          <w:sz w:val="24"/>
          <w:szCs w:val="24"/>
        </w:rPr>
        <w:t>s of vocalizations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. A) Arousal rating on a scale of 0-9 for each </w:t>
      </w:r>
      <w:r w:rsidR="0088562B" w:rsidRPr="002C703A">
        <w:rPr>
          <w:rFonts w:ascii="Times New Roman" w:eastAsia="Times New Roman" w:hAnsi="Times New Roman" w:cs="Times New Roman"/>
          <w:sz w:val="24"/>
          <w:szCs w:val="24"/>
        </w:rPr>
        <w:t>vocalization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>. B</w:t>
      </w:r>
      <w:r w:rsidR="000C32E6" w:rsidRPr="002C703A">
        <w:rPr>
          <w:rFonts w:ascii="Times New Roman" w:eastAsia="Times New Roman" w:hAnsi="Times New Roman" w:cs="Times New Roman"/>
          <w:sz w:val="24"/>
          <w:szCs w:val="24"/>
        </w:rPr>
        <w:t>) Valence rating on a scale of 1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-9 for each </w:t>
      </w:r>
      <w:r w:rsidR="0088562B" w:rsidRPr="002C703A">
        <w:rPr>
          <w:rFonts w:ascii="Times New Roman" w:eastAsia="Times New Roman" w:hAnsi="Times New Roman" w:cs="Times New Roman"/>
          <w:sz w:val="24"/>
          <w:szCs w:val="24"/>
        </w:rPr>
        <w:t>vocalization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>.</w:t>
      </w:r>
      <w:r w:rsidR="00D240C4" w:rsidRPr="002C703A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r w:rsidR="0088562B" w:rsidRPr="002C703A">
        <w:rPr>
          <w:rFonts w:ascii="Times New Roman" w:eastAsia="Times New Roman" w:hAnsi="Times New Roman" w:cs="Times New Roman"/>
          <w:sz w:val="24"/>
          <w:szCs w:val="24"/>
        </w:rPr>
        <w:t>Likert</w:t>
      </w:r>
      <w:r w:rsidR="00D240C4" w:rsidRPr="002C703A">
        <w:rPr>
          <w:rFonts w:ascii="Times New Roman" w:eastAsia="Times New Roman" w:hAnsi="Times New Roman" w:cs="Times New Roman"/>
          <w:sz w:val="24"/>
          <w:szCs w:val="24"/>
        </w:rPr>
        <w:t xml:space="preserve"> scale was based on previous </w:t>
      </w:r>
      <w:r w:rsidR="006E1339" w:rsidRPr="002C703A">
        <w:rPr>
          <w:rFonts w:ascii="Times New Roman" w:eastAsia="Times New Roman" w:hAnsi="Times New Roman" w:cs="Times New Roman"/>
          <w:sz w:val="24"/>
          <w:szCs w:val="24"/>
        </w:rPr>
        <w:t xml:space="preserve">studies e.g., </w:t>
      </w:r>
      <w:hyperlink w:anchor="_ENREF_11" w:tooltip="Kanske, 2012 #258" w:history="1">
        <w:r w:rsidR="00D240C4" w:rsidRPr="002C703A">
          <w:rPr>
            <w:rFonts w:ascii="Times New Roman" w:eastAsia="Times New Roman" w:hAnsi="Times New Roman" w:cs="Times New Roman"/>
            <w:sz w:val="24"/>
            <w:szCs w:val="24"/>
          </w:rPr>
          <w:fldChar w:fldCharType="begin"/>
        </w:r>
        <w:r w:rsidR="00D240C4" w:rsidRPr="002C703A">
          <w:rPr>
            <w:rFonts w:ascii="Times New Roman" w:eastAsia="Times New Roman" w:hAnsi="Times New Roman" w:cs="Times New Roman"/>
            <w:sz w:val="24"/>
            <w:szCs w:val="24"/>
          </w:rPr>
          <w:instrText xml:space="preserve"> ADDIN EN.CITE &lt;EndNote&gt;&lt;Cite&gt;&lt;Author&gt;Kanske&lt;/Author&gt;&lt;Year&gt;2012&lt;/Year&gt;&lt;RecNum&gt;258&lt;/RecNum&gt;&lt;DisplayText&gt;&lt;style face="superscript"&gt;11&lt;/style&gt;&lt;/DisplayText&gt;&lt;record&gt;&lt;rec-number&gt;258&lt;/rec-number&gt;&lt;foreign-keys&gt;&lt;key app="EN" db-id="fz5vrxwr4rp9afe2tf1vzxrwweeedef5ex22"&gt;258&lt;/key&gt;&lt;/foreign-keys&gt;&lt;ref-type name="Journal Article"&gt;17&lt;/ref-type&gt;&lt;contributors&gt;&lt;authors&gt;&lt;author&gt;Kanske, P.&lt;/author&gt;&lt;author&gt;Kotz, S. A.&lt;/author&gt;&lt;/authors&gt;&lt;/contributors&gt;&lt;auth-address&gt;Neurocognition of Rhythm in Communication Group, Max Planck Institute for Human Cognitive and Brain Sciences, Leipzig, Germany. philipp.kanske@zi-mannheim.de&lt;/auth-address&gt;&lt;titles&gt;&lt;title&gt;Auditory affective norms for German: testing the influence of depression and anxiety on valence and arousal rating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30086&lt;/pages&gt;&lt;volume&gt;7&lt;/volume&gt;&lt;number&gt;1&lt;/number&gt;&lt;keywords&gt;&lt;keyword&gt;*Acoustic Stimulation&lt;/keyword&gt;&lt;keyword&gt;Adult&lt;/keyword&gt;&lt;keyword&gt;Anxiety/*physiopathology/psychology&lt;/keyword&gt;&lt;keyword&gt;Arousal&lt;/keyword&gt;&lt;keyword&gt;Depression/*physiopathology/psychology&lt;/keyword&gt;&lt;keyword&gt;Emotions/physiology&lt;/keyword&gt;&lt;keyword&gt;Female&lt;/keyword&gt;&lt;keyword&gt;Humans&lt;/keyword&gt;&lt;keyword&gt;Male&lt;/keyword&gt;&lt;keyword&gt;Speech Perception/physiology&lt;/keyword&gt;&lt;keyword&gt;Whites&lt;/keyword&gt;&lt;keyword&gt;Young Adult&lt;/keyword&gt;&lt;/keywords&gt;&lt;dates&gt;&lt;year&gt;2012&lt;/year&gt;&lt;/dates&gt;&lt;isbn&gt;1932-6203 (Electronic)&amp;#xD;1932-6203 (Linking)&lt;/isbn&gt;&lt;accession-num&gt;22276146&lt;/accession-num&gt;&lt;urls&gt;&lt;related-urls&gt;&lt;url&gt;http://www.ncbi.nlm.nih.gov/pubmed/22276146&lt;/url&gt;&lt;/related-urls&gt;&lt;/urls&gt;&lt;custom2&gt;3261879&lt;/custom2&gt;&lt;electronic-resource-num&gt;10.1371/journal.pone.0030086&lt;/electronic-resource-num&gt;&lt;/record&gt;&lt;/Cite&gt;&lt;/EndNote&gt;</w:instrText>
        </w:r>
        <w:r w:rsidR="00D240C4" w:rsidRPr="002C703A">
          <w:rPr>
            <w:rFonts w:ascii="Times New Roman" w:eastAsia="Times New Roman" w:hAnsi="Times New Roman" w:cs="Times New Roman"/>
            <w:sz w:val="24"/>
            <w:szCs w:val="24"/>
          </w:rPr>
          <w:fldChar w:fldCharType="separate"/>
        </w:r>
        <w:r w:rsidR="00D240C4" w:rsidRPr="002C703A">
          <w:rPr>
            <w:rFonts w:ascii="Times New Roman" w:eastAsia="Times New Roman" w:hAnsi="Times New Roman" w:cs="Times New Roman"/>
            <w:noProof/>
            <w:sz w:val="24"/>
            <w:szCs w:val="24"/>
            <w:vertAlign w:val="superscript"/>
          </w:rPr>
          <w:t>11</w:t>
        </w:r>
        <w:r w:rsidR="00D240C4" w:rsidRPr="002C703A">
          <w:rPr>
            <w:rFonts w:ascii="Times New Roman" w:eastAsia="Times New Roman" w:hAnsi="Times New Roman" w:cs="Times New Roman"/>
            <w:sz w:val="24"/>
            <w:szCs w:val="24"/>
          </w:rPr>
          <w:fldChar w:fldCharType="end"/>
        </w:r>
      </w:hyperlink>
      <w:r w:rsidR="00D240C4" w:rsidRPr="002C703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C</w:t>
      </w:r>
      <w:r w:rsidR="000C32E6" w:rsidRPr="002C703A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proofErr w:type="spellStart"/>
      <w:r w:rsidR="000C32E6" w:rsidRPr="002C703A">
        <w:rPr>
          <w:rFonts w:ascii="Times New Roman" w:eastAsia="Times New Roman" w:hAnsi="Times New Roman" w:cs="Times New Roman"/>
          <w:sz w:val="24"/>
          <w:szCs w:val="24"/>
        </w:rPr>
        <w:t>Ownness</w:t>
      </w:r>
      <w:proofErr w:type="spellEnd"/>
      <w:r w:rsidR="000C32E6" w:rsidRPr="002C703A">
        <w:rPr>
          <w:rFonts w:ascii="Times New Roman" w:eastAsia="Times New Roman" w:hAnsi="Times New Roman" w:cs="Times New Roman"/>
          <w:sz w:val="24"/>
          <w:szCs w:val="24"/>
        </w:rPr>
        <w:t xml:space="preserve"> rating on a scale of 0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-10 for each voice stimulus. </w:t>
      </w:r>
      <w:r w:rsidR="00A34757" w:rsidRPr="002C703A">
        <w:rPr>
          <w:rFonts w:ascii="Times New Roman" w:eastAsia="Times New Roman" w:hAnsi="Times New Roman" w:cs="Times New Roman"/>
          <w:sz w:val="24"/>
          <w:szCs w:val="24"/>
        </w:rPr>
        <w:t>Vertical bars represent standard error of mean.</w:t>
      </w:r>
    </w:p>
    <w:p w14:paraId="0FCD029E" w14:textId="134D2163" w:rsidR="002347C5" w:rsidRPr="002C703A" w:rsidRDefault="001F7CF4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703A">
        <w:rPr>
          <w:noProof/>
          <w:lang w:val="nl-NL"/>
        </w:rPr>
        <w:drawing>
          <wp:inline distT="0" distB="0" distL="0" distR="0" wp14:anchorId="1106907C" wp14:editId="3D904366">
            <wp:extent cx="5943600" cy="37007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00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A3061" w14:textId="77777777" w:rsidR="002347C5" w:rsidRPr="002C703A" w:rsidRDefault="002347C5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B22C9C4" w14:textId="4CE41FBC" w:rsidR="00A34757" w:rsidRPr="002C703A" w:rsidRDefault="00C7206B" w:rsidP="00A34757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88562B" w:rsidRPr="002C703A"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t xml:space="preserve">igure </w:t>
      </w:r>
      <w:r w:rsidR="00B20E46" w:rsidRPr="002C703A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Mean ERP amplitudes for </w:t>
      </w:r>
      <w:proofErr w:type="spellStart"/>
      <w:r w:rsidRPr="002C703A">
        <w:rPr>
          <w:rFonts w:ascii="Times New Roman" w:eastAsia="Times New Roman" w:hAnsi="Times New Roman" w:cs="Times New Roman"/>
          <w:sz w:val="24"/>
          <w:szCs w:val="24"/>
        </w:rPr>
        <w:t>MAc</w:t>
      </w:r>
      <w:proofErr w:type="spellEnd"/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and AO, and suppression effects (AO - </w:t>
      </w:r>
      <w:proofErr w:type="spellStart"/>
      <w:r w:rsidRPr="002C703A">
        <w:rPr>
          <w:rFonts w:ascii="Times New Roman" w:eastAsia="Times New Roman" w:hAnsi="Times New Roman" w:cs="Times New Roman"/>
          <w:sz w:val="24"/>
          <w:szCs w:val="24"/>
        </w:rPr>
        <w:t>MAc</w:t>
      </w:r>
      <w:proofErr w:type="spellEnd"/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) per voice stimulus type.  Note: Negative N1 suppression values </w:t>
      </w:r>
      <w:r w:rsidR="001A5518" w:rsidRPr="002C703A">
        <w:rPr>
          <w:rFonts w:ascii="Times New Roman" w:eastAsia="Times New Roman" w:hAnsi="Times New Roman" w:cs="Times New Roman"/>
          <w:sz w:val="24"/>
          <w:szCs w:val="24"/>
        </w:rPr>
        <w:t>depict AO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&gt; </w:t>
      </w:r>
      <w:proofErr w:type="spellStart"/>
      <w:r w:rsidRPr="002C703A">
        <w:rPr>
          <w:rFonts w:ascii="Times New Roman" w:eastAsia="Times New Roman" w:hAnsi="Times New Roman" w:cs="Times New Roman"/>
          <w:sz w:val="24"/>
          <w:szCs w:val="24"/>
        </w:rPr>
        <w:t>MAc</w:t>
      </w:r>
      <w:proofErr w:type="spellEnd"/>
      <w:r w:rsidR="00E945FE" w:rsidRPr="002C703A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whereas positive N1 suppression values </w:t>
      </w:r>
      <w:r w:rsidR="001A5518" w:rsidRPr="002C703A">
        <w:rPr>
          <w:rFonts w:ascii="Times New Roman" w:eastAsia="Times New Roman" w:hAnsi="Times New Roman" w:cs="Times New Roman"/>
          <w:sz w:val="24"/>
          <w:szCs w:val="24"/>
        </w:rPr>
        <w:t xml:space="preserve">depict </w:t>
      </w:r>
      <w:proofErr w:type="spellStart"/>
      <w:r w:rsidR="001A5518" w:rsidRPr="002C703A">
        <w:rPr>
          <w:rFonts w:ascii="Times New Roman" w:eastAsia="Times New Roman" w:hAnsi="Times New Roman" w:cs="Times New Roman"/>
          <w:sz w:val="24"/>
          <w:szCs w:val="24"/>
        </w:rPr>
        <w:t>MAc</w:t>
      </w:r>
      <w:proofErr w:type="spellEnd"/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&gt; AO</w:t>
      </w:r>
      <w:r w:rsidR="00A34757" w:rsidRPr="002C703A">
        <w:rPr>
          <w:rFonts w:ascii="Times New Roman" w:eastAsia="Times New Roman" w:hAnsi="Times New Roman" w:cs="Times New Roman"/>
          <w:sz w:val="24"/>
          <w:szCs w:val="24"/>
        </w:rPr>
        <w:t xml:space="preserve">. Vertical bars represent </w:t>
      </w:r>
      <w:r w:rsidR="00E945FE" w:rsidRPr="002C703A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A34757" w:rsidRPr="002C703A">
        <w:rPr>
          <w:rFonts w:ascii="Times New Roman" w:eastAsia="Times New Roman" w:hAnsi="Times New Roman" w:cs="Times New Roman"/>
          <w:sz w:val="24"/>
          <w:szCs w:val="24"/>
        </w:rPr>
        <w:t xml:space="preserve">standard error of </w:t>
      </w:r>
      <w:r w:rsidR="00E945FE" w:rsidRPr="002C703A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A34757" w:rsidRPr="002C703A">
        <w:rPr>
          <w:rFonts w:ascii="Times New Roman" w:eastAsia="Times New Roman" w:hAnsi="Times New Roman" w:cs="Times New Roman"/>
          <w:sz w:val="24"/>
          <w:szCs w:val="24"/>
        </w:rPr>
        <w:t>mean.</w:t>
      </w:r>
    </w:p>
    <w:p w14:paraId="3C92125D" w14:textId="48568795" w:rsidR="002347C5" w:rsidRPr="002C703A" w:rsidRDefault="002347C5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AD75592" w14:textId="77777777" w:rsidR="002347C5" w:rsidRPr="002C703A" w:rsidRDefault="00C7206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noProof/>
          <w:sz w:val="24"/>
          <w:szCs w:val="24"/>
          <w:lang w:val="nl-NL"/>
        </w:rPr>
        <w:lastRenderedPageBreak/>
        <w:drawing>
          <wp:inline distT="114300" distB="114300" distL="114300" distR="114300" wp14:anchorId="6E6B244E" wp14:editId="1F5CB0D6">
            <wp:extent cx="5943600" cy="4787900"/>
            <wp:effectExtent l="0" t="0" r="0" b="0"/>
            <wp:docPr id="9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87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1FAAF6F" w14:textId="77777777" w:rsidR="002347C5" w:rsidRPr="002C703A" w:rsidRDefault="002347C5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CFEF12A" w14:textId="72F6BD82" w:rsidR="00B20E46" w:rsidRPr="002C703A" w:rsidRDefault="00B20E46" w:rsidP="00B20E46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E945FE" w:rsidRPr="002C703A"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t xml:space="preserve">igure 3: 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>Scatter plots depicting N1 modulation as a function of HP based on LSHS AVH scores for each stimulus type.</w:t>
      </w:r>
      <w:r w:rsidR="00F37694" w:rsidRPr="002C70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945FE" w:rsidRPr="002C703A">
        <w:rPr>
          <w:rFonts w:ascii="Times New Roman" w:eastAsia="Times New Roman" w:hAnsi="Times New Roman" w:cs="Times New Roman"/>
          <w:sz w:val="24"/>
          <w:szCs w:val="24"/>
        </w:rPr>
        <w:t>The N1 response increased</w:t>
      </w:r>
      <w:r w:rsidR="00F21A2A" w:rsidRPr="002C703A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E945FE" w:rsidRPr="002C703A">
        <w:rPr>
          <w:rFonts w:ascii="Times New Roman" w:eastAsia="Times New Roman" w:hAnsi="Times New Roman" w:cs="Times New Roman"/>
          <w:sz w:val="24"/>
          <w:szCs w:val="24"/>
        </w:rPr>
        <w:t xml:space="preserve">i.e., became </w:t>
      </w:r>
      <w:r w:rsidR="00F21A2A" w:rsidRPr="002C703A">
        <w:rPr>
          <w:rFonts w:ascii="Times New Roman" w:eastAsia="Times New Roman" w:hAnsi="Times New Roman" w:cs="Times New Roman"/>
          <w:sz w:val="24"/>
          <w:szCs w:val="24"/>
        </w:rPr>
        <w:t xml:space="preserve">more negative) for </w:t>
      </w:r>
      <w:r w:rsidR="00E945FE" w:rsidRPr="002C703A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F21A2A" w:rsidRPr="002C703A">
        <w:rPr>
          <w:rFonts w:ascii="Times New Roman" w:eastAsia="Times New Roman" w:hAnsi="Times New Roman" w:cs="Times New Roman"/>
          <w:sz w:val="24"/>
          <w:szCs w:val="24"/>
        </w:rPr>
        <w:t xml:space="preserve">self-generated voice with </w:t>
      </w:r>
      <w:r w:rsidR="00E945FE" w:rsidRPr="002C703A">
        <w:rPr>
          <w:rFonts w:ascii="Times New Roman" w:eastAsia="Times New Roman" w:hAnsi="Times New Roman" w:cs="Times New Roman"/>
          <w:sz w:val="24"/>
          <w:szCs w:val="24"/>
        </w:rPr>
        <w:t xml:space="preserve">an </w:t>
      </w:r>
      <w:r w:rsidR="00F21A2A" w:rsidRPr="002C703A">
        <w:rPr>
          <w:rFonts w:ascii="Times New Roman" w:eastAsia="Times New Roman" w:hAnsi="Times New Roman" w:cs="Times New Roman"/>
          <w:sz w:val="24"/>
          <w:szCs w:val="24"/>
        </w:rPr>
        <w:t>increase in HP scores (</w:t>
      </w:r>
      <w:r w:rsidR="00E945FE" w:rsidRPr="002C703A">
        <w:rPr>
          <w:rFonts w:ascii="Times New Roman" w:eastAsia="Times New Roman" w:hAnsi="Times New Roman" w:cs="Times New Roman"/>
          <w:sz w:val="24"/>
          <w:szCs w:val="24"/>
        </w:rPr>
        <w:t>S</w:t>
      </w:r>
      <w:r w:rsidR="00F21A2A" w:rsidRPr="002C703A">
        <w:rPr>
          <w:rFonts w:ascii="Times New Roman" w:eastAsia="Times New Roman" w:hAnsi="Times New Roman" w:cs="Times New Roman"/>
          <w:sz w:val="24"/>
          <w:szCs w:val="24"/>
        </w:rPr>
        <w:t xml:space="preserve">upplementary </w:t>
      </w:r>
      <w:r w:rsidR="00E945FE" w:rsidRPr="002C703A">
        <w:rPr>
          <w:rFonts w:ascii="Times New Roman" w:eastAsia="Times New Roman" w:hAnsi="Times New Roman" w:cs="Times New Roman"/>
          <w:sz w:val="24"/>
          <w:szCs w:val="24"/>
        </w:rPr>
        <w:t>T</w:t>
      </w:r>
      <w:r w:rsidR="00F21A2A" w:rsidRPr="002C703A">
        <w:rPr>
          <w:rFonts w:ascii="Times New Roman" w:eastAsia="Times New Roman" w:hAnsi="Times New Roman" w:cs="Times New Roman"/>
          <w:sz w:val="24"/>
          <w:szCs w:val="24"/>
        </w:rPr>
        <w:t xml:space="preserve">able 3). </w:t>
      </w:r>
    </w:p>
    <w:p w14:paraId="1B76AE34" w14:textId="77777777" w:rsidR="00B20E46" w:rsidRPr="002C703A" w:rsidRDefault="00B20E46" w:rsidP="00B20E46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noProof/>
          <w:sz w:val="24"/>
          <w:szCs w:val="24"/>
          <w:lang w:val="nl-NL"/>
        </w:rPr>
        <w:lastRenderedPageBreak/>
        <w:drawing>
          <wp:inline distT="114300" distB="114300" distL="114300" distR="114300" wp14:anchorId="3305C17B" wp14:editId="7EDC552F">
            <wp:extent cx="5943600" cy="6502400"/>
            <wp:effectExtent l="0" t="0" r="0" b="0"/>
            <wp:docPr id="3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0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2916A8" w14:textId="3F63577D" w:rsidR="002347C5" w:rsidRPr="002C703A" w:rsidRDefault="00C7206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E945FE" w:rsidRPr="002C703A"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t xml:space="preserve">igure </w:t>
      </w:r>
      <w:r w:rsidR="00B20E46" w:rsidRPr="002C703A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Scatter plots depicting the change in P2 </w:t>
      </w:r>
      <w:r w:rsidR="00E25EE4" w:rsidRPr="002C703A">
        <w:rPr>
          <w:rFonts w:ascii="Times New Roman" w:eastAsia="Times New Roman" w:hAnsi="Times New Roman" w:cs="Times New Roman"/>
          <w:sz w:val="24"/>
          <w:szCs w:val="24"/>
        </w:rPr>
        <w:t>response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as a function of HP (based on LSHS total scores) for each stimulus type.</w:t>
      </w:r>
      <w:r w:rsidR="00CB4B25" w:rsidRPr="002C70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945FE" w:rsidRPr="002C703A">
        <w:rPr>
          <w:rFonts w:ascii="Times New Roman" w:eastAsia="Times New Roman" w:hAnsi="Times New Roman" w:cs="Times New Roman"/>
          <w:sz w:val="24"/>
          <w:szCs w:val="24"/>
        </w:rPr>
        <w:t>There was n</w:t>
      </w:r>
      <w:r w:rsidR="00C255A4" w:rsidRPr="002C703A">
        <w:rPr>
          <w:rFonts w:ascii="Times New Roman" w:eastAsia="Times New Roman" w:hAnsi="Times New Roman" w:cs="Times New Roman"/>
          <w:sz w:val="24"/>
          <w:szCs w:val="24"/>
        </w:rPr>
        <w:t>o</w:t>
      </w:r>
      <w:r w:rsidR="00E945FE" w:rsidRPr="002C703A">
        <w:rPr>
          <w:rFonts w:ascii="Times New Roman" w:eastAsia="Times New Roman" w:hAnsi="Times New Roman" w:cs="Times New Roman"/>
          <w:sz w:val="24"/>
          <w:szCs w:val="24"/>
        </w:rPr>
        <w:t xml:space="preserve"> significant</w:t>
      </w:r>
      <w:r w:rsidR="00C255A4" w:rsidRPr="002C703A">
        <w:rPr>
          <w:rFonts w:ascii="Times New Roman" w:eastAsia="Times New Roman" w:hAnsi="Times New Roman" w:cs="Times New Roman"/>
          <w:sz w:val="24"/>
          <w:szCs w:val="24"/>
        </w:rPr>
        <w:t xml:space="preserve"> effect of condition (AO, </w:t>
      </w:r>
      <w:proofErr w:type="spellStart"/>
      <w:r w:rsidR="00C255A4" w:rsidRPr="002C703A">
        <w:rPr>
          <w:rFonts w:ascii="Times New Roman" w:eastAsia="Times New Roman" w:hAnsi="Times New Roman" w:cs="Times New Roman"/>
          <w:sz w:val="24"/>
          <w:szCs w:val="24"/>
        </w:rPr>
        <w:t>MAc</w:t>
      </w:r>
      <w:proofErr w:type="spellEnd"/>
      <w:r w:rsidR="00C255A4" w:rsidRPr="002C703A">
        <w:rPr>
          <w:rFonts w:ascii="Times New Roman" w:eastAsia="Times New Roman" w:hAnsi="Times New Roman" w:cs="Times New Roman"/>
          <w:sz w:val="24"/>
          <w:szCs w:val="24"/>
        </w:rPr>
        <w:t>), stimulus type</w:t>
      </w:r>
      <w:r w:rsidR="00E945FE" w:rsidRPr="002C703A">
        <w:rPr>
          <w:rFonts w:ascii="Times New Roman" w:eastAsia="Times New Roman" w:hAnsi="Times New Roman" w:cs="Times New Roman"/>
          <w:sz w:val="24"/>
          <w:szCs w:val="24"/>
        </w:rPr>
        <w:t>,</w:t>
      </w:r>
      <w:r w:rsidR="00C255A4" w:rsidRPr="002C703A">
        <w:rPr>
          <w:rFonts w:ascii="Times New Roman" w:eastAsia="Times New Roman" w:hAnsi="Times New Roman" w:cs="Times New Roman"/>
          <w:sz w:val="24"/>
          <w:szCs w:val="24"/>
        </w:rPr>
        <w:t xml:space="preserve"> or HP on P2 responses (</w:t>
      </w:r>
      <w:r w:rsidR="00E945FE" w:rsidRPr="002C703A">
        <w:rPr>
          <w:rFonts w:ascii="Times New Roman" w:eastAsia="Times New Roman" w:hAnsi="Times New Roman" w:cs="Times New Roman"/>
          <w:sz w:val="24"/>
          <w:szCs w:val="24"/>
        </w:rPr>
        <w:t>S</w:t>
      </w:r>
      <w:r w:rsidR="00C255A4" w:rsidRPr="002C703A">
        <w:rPr>
          <w:rFonts w:ascii="Times New Roman" w:eastAsia="Times New Roman" w:hAnsi="Times New Roman" w:cs="Times New Roman"/>
          <w:sz w:val="24"/>
          <w:szCs w:val="24"/>
        </w:rPr>
        <w:t xml:space="preserve">upplementary </w:t>
      </w:r>
      <w:r w:rsidR="00E945FE" w:rsidRPr="002C703A">
        <w:rPr>
          <w:rFonts w:ascii="Times New Roman" w:eastAsia="Times New Roman" w:hAnsi="Times New Roman" w:cs="Times New Roman"/>
          <w:sz w:val="24"/>
          <w:szCs w:val="24"/>
        </w:rPr>
        <w:t>T</w:t>
      </w:r>
      <w:r w:rsidR="00C255A4" w:rsidRPr="002C703A">
        <w:rPr>
          <w:rFonts w:ascii="Times New Roman" w:eastAsia="Times New Roman" w:hAnsi="Times New Roman" w:cs="Times New Roman"/>
          <w:sz w:val="24"/>
          <w:szCs w:val="24"/>
        </w:rPr>
        <w:t>able 4).</w:t>
      </w:r>
    </w:p>
    <w:p w14:paraId="485702FF" w14:textId="77777777" w:rsidR="002347C5" w:rsidRPr="002C703A" w:rsidRDefault="00C7206B">
      <w:pPr>
        <w:spacing w:before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noProof/>
          <w:sz w:val="24"/>
          <w:szCs w:val="24"/>
          <w:lang w:val="nl-NL"/>
        </w:rPr>
        <w:lastRenderedPageBreak/>
        <w:drawing>
          <wp:inline distT="114300" distB="114300" distL="114300" distR="114300" wp14:anchorId="41F8B5D1" wp14:editId="7D63F5FA">
            <wp:extent cx="5943600" cy="6413500"/>
            <wp:effectExtent l="0" t="0" r="0" b="0"/>
            <wp:docPr id="8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13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EB9D7FE" w14:textId="2B062730" w:rsidR="00C255A4" w:rsidRPr="002C703A" w:rsidRDefault="00C7206B" w:rsidP="00C255A4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E945FE" w:rsidRPr="002C703A"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t xml:space="preserve">igure </w:t>
      </w:r>
      <w:r w:rsidR="00B20E46" w:rsidRPr="002C703A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Scatter plots depicting the change in P2 </w:t>
      </w:r>
      <w:r w:rsidR="00E25EE4" w:rsidRPr="002C703A">
        <w:rPr>
          <w:rFonts w:ascii="Times New Roman" w:eastAsia="Times New Roman" w:hAnsi="Times New Roman" w:cs="Times New Roman"/>
          <w:sz w:val="24"/>
          <w:szCs w:val="24"/>
        </w:rPr>
        <w:t>response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 xml:space="preserve"> as a function of HP based on LSHS AVH scores for each stimulus type.</w:t>
      </w:r>
      <w:r w:rsidR="00C255A4" w:rsidRPr="002C70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945FE" w:rsidRPr="002C703A">
        <w:rPr>
          <w:rFonts w:ascii="Times New Roman" w:eastAsia="Times New Roman" w:hAnsi="Times New Roman" w:cs="Times New Roman"/>
          <w:sz w:val="24"/>
          <w:szCs w:val="24"/>
        </w:rPr>
        <w:t>There was n</w:t>
      </w:r>
      <w:r w:rsidR="00C255A4" w:rsidRPr="002C703A">
        <w:rPr>
          <w:rFonts w:ascii="Times New Roman" w:eastAsia="Times New Roman" w:hAnsi="Times New Roman" w:cs="Times New Roman"/>
          <w:sz w:val="24"/>
          <w:szCs w:val="24"/>
        </w:rPr>
        <w:t xml:space="preserve">o effect of condition (AO, </w:t>
      </w:r>
      <w:proofErr w:type="spellStart"/>
      <w:r w:rsidR="00C255A4" w:rsidRPr="002C703A">
        <w:rPr>
          <w:rFonts w:ascii="Times New Roman" w:eastAsia="Times New Roman" w:hAnsi="Times New Roman" w:cs="Times New Roman"/>
          <w:sz w:val="24"/>
          <w:szCs w:val="24"/>
        </w:rPr>
        <w:t>MAc</w:t>
      </w:r>
      <w:proofErr w:type="spellEnd"/>
      <w:r w:rsidR="00C255A4" w:rsidRPr="002C703A">
        <w:rPr>
          <w:rFonts w:ascii="Times New Roman" w:eastAsia="Times New Roman" w:hAnsi="Times New Roman" w:cs="Times New Roman"/>
          <w:sz w:val="24"/>
          <w:szCs w:val="24"/>
        </w:rPr>
        <w:t>), stimulus type</w:t>
      </w:r>
      <w:r w:rsidR="00E945FE" w:rsidRPr="002C703A">
        <w:rPr>
          <w:rFonts w:ascii="Times New Roman" w:eastAsia="Times New Roman" w:hAnsi="Times New Roman" w:cs="Times New Roman"/>
          <w:sz w:val="24"/>
          <w:szCs w:val="24"/>
        </w:rPr>
        <w:t>,</w:t>
      </w:r>
      <w:r w:rsidR="00C255A4" w:rsidRPr="002C703A">
        <w:rPr>
          <w:rFonts w:ascii="Times New Roman" w:eastAsia="Times New Roman" w:hAnsi="Times New Roman" w:cs="Times New Roman"/>
          <w:sz w:val="24"/>
          <w:szCs w:val="24"/>
        </w:rPr>
        <w:t xml:space="preserve"> or HP on P2 responses (</w:t>
      </w:r>
      <w:r w:rsidR="00E945FE" w:rsidRPr="002C703A">
        <w:rPr>
          <w:rFonts w:ascii="Times New Roman" w:eastAsia="Times New Roman" w:hAnsi="Times New Roman" w:cs="Times New Roman"/>
          <w:sz w:val="24"/>
          <w:szCs w:val="24"/>
        </w:rPr>
        <w:t>S</w:t>
      </w:r>
      <w:r w:rsidR="00C255A4" w:rsidRPr="002C703A">
        <w:rPr>
          <w:rFonts w:ascii="Times New Roman" w:eastAsia="Times New Roman" w:hAnsi="Times New Roman" w:cs="Times New Roman"/>
          <w:sz w:val="24"/>
          <w:szCs w:val="24"/>
        </w:rPr>
        <w:t xml:space="preserve">upplementary </w:t>
      </w:r>
      <w:r w:rsidR="00E945FE" w:rsidRPr="002C703A">
        <w:rPr>
          <w:rFonts w:ascii="Times New Roman" w:eastAsia="Times New Roman" w:hAnsi="Times New Roman" w:cs="Times New Roman"/>
          <w:sz w:val="24"/>
          <w:szCs w:val="24"/>
        </w:rPr>
        <w:t>T</w:t>
      </w:r>
      <w:r w:rsidR="00C255A4" w:rsidRPr="002C703A">
        <w:rPr>
          <w:rFonts w:ascii="Times New Roman" w:eastAsia="Times New Roman" w:hAnsi="Times New Roman" w:cs="Times New Roman"/>
          <w:sz w:val="24"/>
          <w:szCs w:val="24"/>
        </w:rPr>
        <w:t xml:space="preserve">able </w:t>
      </w:r>
      <w:r w:rsidR="001826DA" w:rsidRPr="002C703A">
        <w:rPr>
          <w:rFonts w:ascii="Times New Roman" w:eastAsia="Times New Roman" w:hAnsi="Times New Roman" w:cs="Times New Roman"/>
          <w:sz w:val="24"/>
          <w:szCs w:val="24"/>
        </w:rPr>
        <w:t>4</w:t>
      </w:r>
      <w:r w:rsidR="00C255A4" w:rsidRPr="002C703A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4D1AD3EB" w14:textId="58DEC9C5" w:rsidR="002347C5" w:rsidRPr="002C703A" w:rsidRDefault="002347C5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940ABB3" w14:textId="77777777" w:rsidR="002347C5" w:rsidRPr="002C703A" w:rsidRDefault="00C7206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noProof/>
          <w:sz w:val="24"/>
          <w:szCs w:val="24"/>
          <w:lang w:val="nl-NL"/>
        </w:rPr>
        <w:lastRenderedPageBreak/>
        <w:drawing>
          <wp:inline distT="114300" distB="114300" distL="114300" distR="114300" wp14:anchorId="7EE07CF7" wp14:editId="05270765">
            <wp:extent cx="5943600" cy="6591300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9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14B2CC" w14:textId="706B5A5E" w:rsidR="002347C5" w:rsidRPr="002C703A" w:rsidRDefault="00C7206B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E945FE" w:rsidRPr="002C703A"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t xml:space="preserve">igure </w:t>
      </w:r>
      <w:r w:rsidR="00B20E46" w:rsidRPr="002C703A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>Scatter plots depicting the change in N2 responses as a function of HP based on LSHS AVH scores for each stimulus type</w:t>
      </w:r>
      <w:r w:rsidR="001826DA" w:rsidRPr="002C703A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E945FE" w:rsidRPr="002C703A">
        <w:rPr>
          <w:rFonts w:ascii="Times New Roman" w:eastAsia="Times New Roman" w:hAnsi="Times New Roman" w:cs="Times New Roman"/>
          <w:sz w:val="24"/>
          <w:szCs w:val="24"/>
        </w:rPr>
        <w:t>S</w:t>
      </w:r>
      <w:r w:rsidR="001826DA" w:rsidRPr="002C703A">
        <w:rPr>
          <w:rFonts w:ascii="Times New Roman" w:eastAsia="Times New Roman" w:hAnsi="Times New Roman" w:cs="Times New Roman"/>
          <w:sz w:val="24"/>
          <w:szCs w:val="24"/>
        </w:rPr>
        <w:t xml:space="preserve">upplementary </w:t>
      </w:r>
      <w:r w:rsidR="00E945FE" w:rsidRPr="002C703A">
        <w:rPr>
          <w:rFonts w:ascii="Times New Roman" w:eastAsia="Times New Roman" w:hAnsi="Times New Roman" w:cs="Times New Roman"/>
          <w:sz w:val="24"/>
          <w:szCs w:val="24"/>
        </w:rPr>
        <w:t>T</w:t>
      </w:r>
      <w:r w:rsidR="001826DA" w:rsidRPr="002C703A">
        <w:rPr>
          <w:rFonts w:ascii="Times New Roman" w:eastAsia="Times New Roman" w:hAnsi="Times New Roman" w:cs="Times New Roman"/>
          <w:sz w:val="24"/>
          <w:szCs w:val="24"/>
        </w:rPr>
        <w:t>able 5)</w:t>
      </w:r>
      <w:r w:rsidRPr="002C703A">
        <w:rPr>
          <w:rFonts w:ascii="Times New Roman" w:eastAsia="Times New Roman" w:hAnsi="Times New Roman" w:cs="Times New Roman"/>
          <w:sz w:val="24"/>
          <w:szCs w:val="24"/>
        </w:rPr>
        <w:t>.</w:t>
      </w:r>
      <w:r w:rsidR="00BF083E" w:rsidRPr="002C70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95326EE" w14:textId="6BB7DFD5" w:rsidR="002853A2" w:rsidRPr="002C703A" w:rsidRDefault="00C7206B">
      <w:pPr>
        <w:spacing w:before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noProof/>
          <w:sz w:val="24"/>
          <w:szCs w:val="24"/>
          <w:lang w:val="nl-NL"/>
        </w:rPr>
        <w:lastRenderedPageBreak/>
        <w:drawing>
          <wp:inline distT="114300" distB="114300" distL="114300" distR="114300" wp14:anchorId="45536450" wp14:editId="2B3C3ADD">
            <wp:extent cx="5943600" cy="6591300"/>
            <wp:effectExtent l="0" t="0" r="0" b="0"/>
            <wp:docPr id="1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9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4846876" w14:textId="77777777" w:rsidR="00E945FE" w:rsidRPr="002C703A" w:rsidRDefault="00E945FE">
      <w:pPr>
        <w:spacing w:before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4AB952" w14:textId="77777777" w:rsidR="00E945FE" w:rsidRPr="002C703A" w:rsidRDefault="00E945FE">
      <w:pPr>
        <w:spacing w:before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34F73DC" w14:textId="77777777" w:rsidR="00E945FE" w:rsidRPr="002C703A" w:rsidRDefault="00E945FE">
      <w:pPr>
        <w:spacing w:before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B23F792" w14:textId="77777777" w:rsidR="00E945FE" w:rsidRPr="002C703A" w:rsidRDefault="00E945FE">
      <w:pPr>
        <w:spacing w:before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812E97D" w14:textId="1A654BF4" w:rsidR="00794604" w:rsidRPr="002C703A" w:rsidRDefault="00794604">
      <w:pPr>
        <w:spacing w:before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E945FE" w:rsidRPr="002C703A"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t>igure 7:</w:t>
      </w:r>
      <w:r w:rsidRPr="002C703A">
        <w:t xml:space="preserve"> </w:t>
      </w:r>
      <w:r w:rsidR="00DD04BF" w:rsidRPr="002C703A">
        <w:rPr>
          <w:rFonts w:ascii="Times New Roman" w:eastAsia="Times New Roman" w:hAnsi="Times New Roman" w:cs="Times New Roman"/>
          <w:sz w:val="24"/>
          <w:szCs w:val="24"/>
        </w:rPr>
        <w:t xml:space="preserve">Grand average ERP waveforms ± standard error of mean comparing self-generated (via a button-press) and </w:t>
      </w:r>
      <w:proofErr w:type="gramStart"/>
      <w:r w:rsidR="00DD04BF" w:rsidRPr="002C703A">
        <w:rPr>
          <w:rFonts w:ascii="Times New Roman" w:eastAsia="Times New Roman" w:hAnsi="Times New Roman" w:cs="Times New Roman"/>
          <w:sz w:val="24"/>
          <w:szCs w:val="24"/>
        </w:rPr>
        <w:t>externally-generated</w:t>
      </w:r>
      <w:proofErr w:type="gramEnd"/>
      <w:r w:rsidR="00DD04BF" w:rsidRPr="002C703A">
        <w:rPr>
          <w:rFonts w:ascii="Times New Roman" w:eastAsia="Times New Roman" w:hAnsi="Times New Roman" w:cs="Times New Roman"/>
          <w:sz w:val="24"/>
          <w:szCs w:val="24"/>
        </w:rPr>
        <w:t xml:space="preserve"> voices for the five self-voice types collapsed together originating from a </w:t>
      </w:r>
      <w:proofErr w:type="spellStart"/>
      <w:r w:rsidR="00DD04BF" w:rsidRPr="002C703A">
        <w:rPr>
          <w:rFonts w:ascii="Times New Roman" w:eastAsia="Times New Roman" w:hAnsi="Times New Roman" w:cs="Times New Roman"/>
          <w:sz w:val="24"/>
          <w:szCs w:val="24"/>
        </w:rPr>
        <w:t>fronto</w:t>
      </w:r>
      <w:proofErr w:type="spellEnd"/>
      <w:r w:rsidR="00DD04BF" w:rsidRPr="002C703A">
        <w:rPr>
          <w:rFonts w:ascii="Times New Roman" w:eastAsia="Times New Roman" w:hAnsi="Times New Roman" w:cs="Times New Roman"/>
          <w:sz w:val="24"/>
          <w:szCs w:val="24"/>
        </w:rPr>
        <w:t xml:space="preserve">-central ROI. Abbreviations: </w:t>
      </w:r>
      <w:proofErr w:type="spellStart"/>
      <w:r w:rsidR="00DD04BF" w:rsidRPr="002C703A">
        <w:rPr>
          <w:rFonts w:ascii="Times New Roman" w:eastAsia="Times New Roman" w:hAnsi="Times New Roman" w:cs="Times New Roman"/>
          <w:sz w:val="24"/>
          <w:szCs w:val="24"/>
        </w:rPr>
        <w:t>MAc</w:t>
      </w:r>
      <w:proofErr w:type="spellEnd"/>
      <w:r w:rsidR="00DD04BF" w:rsidRPr="002C703A">
        <w:rPr>
          <w:rFonts w:ascii="Times New Roman" w:eastAsia="Times New Roman" w:hAnsi="Times New Roman" w:cs="Times New Roman"/>
          <w:sz w:val="24"/>
          <w:szCs w:val="24"/>
        </w:rPr>
        <w:t xml:space="preserve"> = Motor Auditory Corrected; AO = Auditory Only.”</w:t>
      </w:r>
    </w:p>
    <w:p w14:paraId="12F731F8" w14:textId="77777777" w:rsidR="00C04BF7" w:rsidRPr="002C703A" w:rsidRDefault="00C04BF7">
      <w:pPr>
        <w:spacing w:before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ECED1A3" w14:textId="4FF1A64F" w:rsidR="00C04BF7" w:rsidRPr="002C703A" w:rsidRDefault="00C04BF7">
      <w:pPr>
        <w:spacing w:before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703A">
        <w:rPr>
          <w:noProof/>
          <w:lang w:val="nl-NL"/>
        </w:rPr>
        <w:drawing>
          <wp:anchor distT="0" distB="0" distL="114300" distR="114300" simplePos="0" relativeHeight="251658240" behindDoc="1" locked="0" layoutInCell="1" allowOverlap="1" wp14:anchorId="6E3C3C49" wp14:editId="01D0A848">
            <wp:simplePos x="0" y="0"/>
            <wp:positionH relativeFrom="column">
              <wp:posOffset>962025</wp:posOffset>
            </wp:positionH>
            <wp:positionV relativeFrom="paragraph">
              <wp:posOffset>266700</wp:posOffset>
            </wp:positionV>
            <wp:extent cx="3900805" cy="2924175"/>
            <wp:effectExtent l="0" t="0" r="4445" b="9525"/>
            <wp:wrapTight wrapText="bothSides">
              <wp:wrapPolygon edited="0">
                <wp:start x="0" y="0"/>
                <wp:lineTo x="0" y="21530"/>
                <wp:lineTo x="21519" y="21530"/>
                <wp:lineTo x="21519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0805" cy="2924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4A9188" w14:textId="60280747" w:rsidR="00C04BF7" w:rsidRPr="002C703A" w:rsidRDefault="00C04BF7">
      <w:pPr>
        <w:spacing w:before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FFF0C8A" w14:textId="77777777" w:rsidR="00C04BF7" w:rsidRPr="002C703A" w:rsidRDefault="00C04BF7">
      <w:pPr>
        <w:spacing w:before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13F00A8" w14:textId="77777777" w:rsidR="00C04BF7" w:rsidRPr="002C703A" w:rsidRDefault="00C04BF7">
      <w:pPr>
        <w:spacing w:before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A8CD6F0" w14:textId="0245FB56" w:rsidR="00C04BF7" w:rsidRPr="002C703A" w:rsidRDefault="00C04BF7">
      <w:pPr>
        <w:spacing w:before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1C7BE86" w14:textId="37DC3C47" w:rsidR="00C04BF7" w:rsidRPr="002C703A" w:rsidRDefault="00C04BF7">
      <w:pPr>
        <w:spacing w:before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7015147" w14:textId="0C000806" w:rsidR="00C04BF7" w:rsidRPr="002C703A" w:rsidRDefault="00C04BF7">
      <w:pPr>
        <w:spacing w:before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840877F" w14:textId="1E1ACD4C" w:rsidR="00C04BF7" w:rsidRPr="002C703A" w:rsidRDefault="00C04BF7">
      <w:pPr>
        <w:spacing w:before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5429E1A" w14:textId="77777777" w:rsidR="00C04BF7" w:rsidRPr="002C703A" w:rsidRDefault="00C04BF7">
      <w:pPr>
        <w:spacing w:before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2D2536F" w14:textId="124DDBB0" w:rsidR="00794604" w:rsidRPr="002C703A" w:rsidRDefault="00794604">
      <w:pPr>
        <w:spacing w:before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BFFEE4F" w14:textId="77777777" w:rsidR="002C710A" w:rsidRPr="002C703A" w:rsidRDefault="002C710A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3BC746C1" w14:textId="6ABFD29E" w:rsidR="002853A2" w:rsidRPr="002C703A" w:rsidRDefault="00563868">
      <w:pPr>
        <w:spacing w:before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References</w:t>
      </w:r>
    </w:p>
    <w:p w14:paraId="7024D034" w14:textId="77777777" w:rsidR="00D240C4" w:rsidRPr="002C703A" w:rsidRDefault="002853A2" w:rsidP="00D240C4">
      <w:pPr>
        <w:spacing w:line="240" w:lineRule="auto"/>
        <w:ind w:left="720" w:hanging="720"/>
        <w:jc w:val="both"/>
        <w:rPr>
          <w:rFonts w:eastAsia="Times New Roman"/>
          <w:noProof/>
          <w:szCs w:val="24"/>
          <w:lang w:val="en-US"/>
        </w:rPr>
      </w:pPr>
      <w:r w:rsidRPr="002C703A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2C703A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ADDIN EN.REFLIST </w:instrText>
      </w:r>
      <w:r w:rsidRPr="002C703A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D240C4" w:rsidRPr="002C703A">
        <w:rPr>
          <w:rFonts w:eastAsia="Times New Roman"/>
          <w:b/>
          <w:noProof/>
          <w:szCs w:val="24"/>
          <w:lang w:val="en-US"/>
        </w:rPr>
        <w:t>1.</w:t>
      </w:r>
      <w:r w:rsidR="00D240C4" w:rsidRPr="002C703A">
        <w:rPr>
          <w:rFonts w:eastAsia="Times New Roman"/>
          <w:noProof/>
          <w:szCs w:val="24"/>
          <w:lang w:val="en-US"/>
        </w:rPr>
        <w:tab/>
        <w:t xml:space="preserve">Cook S, Wilding J. Earwitness testimony: effects of exposure and attention on the face overshadowing effect. </w:t>
      </w:r>
      <w:r w:rsidR="00D240C4" w:rsidRPr="002C703A">
        <w:rPr>
          <w:rFonts w:eastAsia="Times New Roman"/>
          <w:i/>
          <w:noProof/>
          <w:szCs w:val="24"/>
          <w:lang w:val="en-US"/>
        </w:rPr>
        <w:t xml:space="preserve">British journal of psychology </w:t>
      </w:r>
      <w:r w:rsidR="00D240C4" w:rsidRPr="002C703A">
        <w:rPr>
          <w:rFonts w:eastAsia="Times New Roman"/>
          <w:noProof/>
          <w:szCs w:val="24"/>
          <w:lang w:val="en-US"/>
        </w:rPr>
        <w:t>Nov 2001;92(Pt 4):617-629.</w:t>
      </w:r>
      <w:bookmarkEnd w:id="0"/>
    </w:p>
    <w:p w14:paraId="026F8558" w14:textId="77777777" w:rsidR="00D240C4" w:rsidRPr="002C703A" w:rsidRDefault="00D240C4" w:rsidP="00D240C4">
      <w:pPr>
        <w:spacing w:line="240" w:lineRule="auto"/>
        <w:ind w:left="720" w:hanging="720"/>
        <w:jc w:val="both"/>
        <w:rPr>
          <w:rFonts w:eastAsia="Times New Roman"/>
          <w:noProof/>
          <w:szCs w:val="24"/>
          <w:lang w:val="en-US"/>
        </w:rPr>
      </w:pPr>
      <w:bookmarkStart w:id="1" w:name="_ENREF_2"/>
      <w:r w:rsidRPr="002C703A">
        <w:rPr>
          <w:rFonts w:eastAsia="Times New Roman"/>
          <w:b/>
          <w:noProof/>
          <w:szCs w:val="24"/>
          <w:lang w:val="en-US"/>
        </w:rPr>
        <w:t>2.</w:t>
      </w:r>
      <w:r w:rsidRPr="002C703A">
        <w:rPr>
          <w:rFonts w:eastAsia="Times New Roman"/>
          <w:noProof/>
          <w:szCs w:val="24"/>
          <w:lang w:val="en-US"/>
        </w:rPr>
        <w:tab/>
        <w:t xml:space="preserve">Ventura SR, Freitas DR, Tavares JM. Application of MRI and biomedical engineering in speech production study. </w:t>
      </w:r>
      <w:r w:rsidRPr="002C703A">
        <w:rPr>
          <w:rFonts w:eastAsia="Times New Roman"/>
          <w:i/>
          <w:noProof/>
          <w:szCs w:val="24"/>
          <w:lang w:val="en-US"/>
        </w:rPr>
        <w:t xml:space="preserve">Computer methods in biomechanics and biomedical engineering </w:t>
      </w:r>
      <w:r w:rsidRPr="002C703A">
        <w:rPr>
          <w:rFonts w:eastAsia="Times New Roman"/>
          <w:noProof/>
          <w:szCs w:val="24"/>
          <w:lang w:val="en-US"/>
        </w:rPr>
        <w:t>Dec 2009;12(6):671-681.</w:t>
      </w:r>
      <w:bookmarkEnd w:id="1"/>
    </w:p>
    <w:p w14:paraId="3A0437E1" w14:textId="77777777" w:rsidR="00D240C4" w:rsidRPr="002C703A" w:rsidRDefault="00D240C4" w:rsidP="00D240C4">
      <w:pPr>
        <w:spacing w:line="240" w:lineRule="auto"/>
        <w:ind w:left="720" w:hanging="720"/>
        <w:jc w:val="both"/>
        <w:rPr>
          <w:rFonts w:eastAsia="Times New Roman"/>
          <w:noProof/>
          <w:szCs w:val="24"/>
          <w:lang w:val="en-US"/>
        </w:rPr>
      </w:pPr>
      <w:bookmarkStart w:id="2" w:name="_ENREF_3"/>
      <w:r w:rsidRPr="002C703A">
        <w:rPr>
          <w:rFonts w:eastAsia="Times New Roman"/>
          <w:b/>
          <w:noProof/>
          <w:szCs w:val="24"/>
          <w:lang w:val="en-US"/>
        </w:rPr>
        <w:t>3.</w:t>
      </w:r>
      <w:r w:rsidRPr="002C703A">
        <w:rPr>
          <w:rFonts w:eastAsia="Times New Roman"/>
          <w:noProof/>
          <w:szCs w:val="24"/>
          <w:lang w:val="en-US"/>
        </w:rPr>
        <w:tab/>
        <w:t xml:space="preserve">Schweinberger SR, Herholz A, Sommer W. Recognizing famous voices: influence of stimulus duration and different types of retrieval cues. </w:t>
      </w:r>
      <w:r w:rsidRPr="002C703A">
        <w:rPr>
          <w:rFonts w:eastAsia="Times New Roman"/>
          <w:i/>
          <w:noProof/>
          <w:szCs w:val="24"/>
          <w:lang w:val="en-US"/>
        </w:rPr>
        <w:t xml:space="preserve">Journal of speech, language, and hearing research : JSLHR </w:t>
      </w:r>
      <w:r w:rsidRPr="002C703A">
        <w:rPr>
          <w:rFonts w:eastAsia="Times New Roman"/>
          <w:noProof/>
          <w:szCs w:val="24"/>
          <w:lang w:val="en-US"/>
        </w:rPr>
        <w:t>Apr 1997;40(2):453-463.</w:t>
      </w:r>
      <w:bookmarkEnd w:id="2"/>
    </w:p>
    <w:p w14:paraId="7A53D410" w14:textId="77777777" w:rsidR="00D240C4" w:rsidRPr="002C703A" w:rsidRDefault="00D240C4" w:rsidP="00D240C4">
      <w:pPr>
        <w:spacing w:line="240" w:lineRule="auto"/>
        <w:ind w:left="720" w:hanging="720"/>
        <w:jc w:val="both"/>
        <w:rPr>
          <w:rFonts w:eastAsia="Times New Roman"/>
          <w:noProof/>
          <w:szCs w:val="24"/>
          <w:lang w:val="en-US"/>
        </w:rPr>
      </w:pPr>
      <w:bookmarkStart w:id="3" w:name="_ENREF_4"/>
      <w:r w:rsidRPr="002C703A">
        <w:rPr>
          <w:rFonts w:eastAsia="Times New Roman"/>
          <w:b/>
          <w:noProof/>
          <w:szCs w:val="24"/>
          <w:lang w:val="en-US"/>
        </w:rPr>
        <w:t>4.</w:t>
      </w:r>
      <w:r w:rsidRPr="002C703A">
        <w:rPr>
          <w:rFonts w:eastAsia="Times New Roman"/>
          <w:noProof/>
          <w:szCs w:val="24"/>
          <w:lang w:val="en-US"/>
        </w:rPr>
        <w:tab/>
        <w:t>Kawahara H, Morise M, Takahashi T, Nisimura R, Irino T, Banno H. Tandem-STRAIGHT: A temporally stable power spectral representation for periodic signals and applications to interference-free spectrum, F0, and aperiodicity estimation. Paper presented at: 2008 IEEE International Conference on Acoustics, Speech and Signal Processing, 2008.</w:t>
      </w:r>
      <w:bookmarkEnd w:id="3"/>
    </w:p>
    <w:p w14:paraId="6B3F2808" w14:textId="77777777" w:rsidR="00D240C4" w:rsidRPr="002C703A" w:rsidRDefault="00D240C4" w:rsidP="00D240C4">
      <w:pPr>
        <w:spacing w:line="240" w:lineRule="auto"/>
        <w:ind w:left="720" w:hanging="720"/>
        <w:jc w:val="both"/>
        <w:rPr>
          <w:rFonts w:eastAsia="Times New Roman"/>
          <w:noProof/>
          <w:szCs w:val="24"/>
          <w:lang w:val="en-US"/>
        </w:rPr>
      </w:pPr>
      <w:bookmarkStart w:id="4" w:name="_ENREF_5"/>
      <w:r w:rsidRPr="002C703A">
        <w:rPr>
          <w:rFonts w:eastAsia="Times New Roman"/>
          <w:b/>
          <w:noProof/>
          <w:szCs w:val="24"/>
          <w:lang w:val="en-US"/>
        </w:rPr>
        <w:t>5.</w:t>
      </w:r>
      <w:r w:rsidRPr="002C703A">
        <w:rPr>
          <w:rFonts w:eastAsia="Times New Roman"/>
          <w:noProof/>
          <w:szCs w:val="24"/>
          <w:lang w:val="en-US"/>
        </w:rPr>
        <w:tab/>
        <w:t xml:space="preserve">Kawahara H, Irino T. Underlying principles of a high-quality speech manipulation system STRAIGHT and its application to speech segregation. </w:t>
      </w:r>
      <w:r w:rsidRPr="002C703A">
        <w:rPr>
          <w:rFonts w:eastAsia="Times New Roman"/>
          <w:i/>
          <w:noProof/>
          <w:szCs w:val="24"/>
          <w:lang w:val="en-US"/>
        </w:rPr>
        <w:t>Speech separation by humans and machines</w:t>
      </w:r>
      <w:r w:rsidRPr="002C703A">
        <w:rPr>
          <w:rFonts w:eastAsia="Times New Roman"/>
          <w:noProof/>
          <w:szCs w:val="24"/>
          <w:lang w:val="en-US"/>
        </w:rPr>
        <w:t>: Springer; 2005:167-180.</w:t>
      </w:r>
      <w:bookmarkEnd w:id="4"/>
    </w:p>
    <w:p w14:paraId="5A86DE37" w14:textId="77777777" w:rsidR="00D240C4" w:rsidRPr="002C703A" w:rsidRDefault="00D240C4" w:rsidP="00D240C4">
      <w:pPr>
        <w:spacing w:line="240" w:lineRule="auto"/>
        <w:ind w:left="720" w:hanging="720"/>
        <w:jc w:val="both"/>
        <w:rPr>
          <w:rFonts w:eastAsia="Times New Roman"/>
          <w:noProof/>
          <w:szCs w:val="24"/>
          <w:lang w:val="en-US"/>
        </w:rPr>
      </w:pPr>
      <w:bookmarkStart w:id="5" w:name="_ENREF_6"/>
      <w:r w:rsidRPr="002C703A">
        <w:rPr>
          <w:rFonts w:eastAsia="Times New Roman"/>
          <w:b/>
          <w:noProof/>
          <w:szCs w:val="24"/>
          <w:lang w:val="en-US"/>
        </w:rPr>
        <w:t>6.</w:t>
      </w:r>
      <w:r w:rsidRPr="002C703A">
        <w:rPr>
          <w:rFonts w:eastAsia="Times New Roman"/>
          <w:noProof/>
          <w:szCs w:val="24"/>
          <w:lang w:val="en-US"/>
        </w:rPr>
        <w:tab/>
        <w:t xml:space="preserve">Kawahara H. STRAIGHT, exploitation of the other aspect of VOCODER: Perceptually isomorphic decomposition of speech sounds. </w:t>
      </w:r>
      <w:r w:rsidRPr="002C703A">
        <w:rPr>
          <w:rFonts w:eastAsia="Times New Roman"/>
          <w:i/>
          <w:noProof/>
          <w:szCs w:val="24"/>
          <w:lang w:val="en-US"/>
        </w:rPr>
        <w:t xml:space="preserve">Acoustical science and technology </w:t>
      </w:r>
      <w:r w:rsidRPr="002C703A">
        <w:rPr>
          <w:rFonts w:eastAsia="Times New Roman"/>
          <w:noProof/>
          <w:szCs w:val="24"/>
          <w:lang w:val="en-US"/>
        </w:rPr>
        <w:t>2006;27(6):349-353.</w:t>
      </w:r>
      <w:bookmarkEnd w:id="5"/>
    </w:p>
    <w:p w14:paraId="5D237AC7" w14:textId="77777777" w:rsidR="00D240C4" w:rsidRPr="002C703A" w:rsidRDefault="00D240C4" w:rsidP="00D240C4">
      <w:pPr>
        <w:spacing w:line="240" w:lineRule="auto"/>
        <w:ind w:left="720" w:hanging="720"/>
        <w:jc w:val="both"/>
        <w:rPr>
          <w:rFonts w:eastAsia="Times New Roman"/>
          <w:noProof/>
          <w:szCs w:val="24"/>
          <w:lang w:val="en-US"/>
        </w:rPr>
      </w:pPr>
      <w:bookmarkStart w:id="6" w:name="_ENREF_7"/>
      <w:r w:rsidRPr="002C703A">
        <w:rPr>
          <w:rFonts w:eastAsia="Times New Roman"/>
          <w:b/>
          <w:noProof/>
          <w:szCs w:val="24"/>
          <w:lang w:val="en-US"/>
        </w:rPr>
        <w:t>7.</w:t>
      </w:r>
      <w:r w:rsidRPr="002C703A">
        <w:rPr>
          <w:rFonts w:eastAsia="Times New Roman"/>
          <w:noProof/>
          <w:szCs w:val="24"/>
          <w:lang w:val="en-US"/>
        </w:rPr>
        <w:tab/>
        <w:t xml:space="preserve">Pinheiro AP, Schwartze M, Kotz SA. Voice-selective prediction alterations in nonclinical voice hearers. </w:t>
      </w:r>
      <w:r w:rsidRPr="002C703A">
        <w:rPr>
          <w:rFonts w:eastAsia="Times New Roman"/>
          <w:i/>
          <w:noProof/>
          <w:szCs w:val="24"/>
          <w:lang w:val="en-US"/>
        </w:rPr>
        <w:t xml:space="preserve">Scientific reports </w:t>
      </w:r>
      <w:r w:rsidRPr="002C703A">
        <w:rPr>
          <w:rFonts w:eastAsia="Times New Roman"/>
          <w:noProof/>
          <w:szCs w:val="24"/>
          <w:lang w:val="en-US"/>
        </w:rPr>
        <w:t>Oct 3 2018;8(1):14717.</w:t>
      </w:r>
      <w:bookmarkEnd w:id="6"/>
    </w:p>
    <w:p w14:paraId="65358F71" w14:textId="77777777" w:rsidR="00D240C4" w:rsidRPr="002C703A" w:rsidRDefault="00D240C4" w:rsidP="00D240C4">
      <w:pPr>
        <w:spacing w:line="240" w:lineRule="auto"/>
        <w:ind w:left="720" w:hanging="720"/>
        <w:jc w:val="both"/>
        <w:rPr>
          <w:rFonts w:eastAsia="Times New Roman"/>
          <w:noProof/>
          <w:szCs w:val="24"/>
          <w:lang w:val="en-US"/>
        </w:rPr>
      </w:pPr>
      <w:bookmarkStart w:id="7" w:name="_ENREF_8"/>
      <w:r w:rsidRPr="002C703A">
        <w:rPr>
          <w:rFonts w:eastAsia="Times New Roman"/>
          <w:b/>
          <w:noProof/>
          <w:szCs w:val="24"/>
          <w:lang w:val="en-US"/>
        </w:rPr>
        <w:t>8.</w:t>
      </w:r>
      <w:r w:rsidRPr="002C703A">
        <w:rPr>
          <w:rFonts w:eastAsia="Times New Roman"/>
          <w:noProof/>
          <w:szCs w:val="24"/>
          <w:lang w:val="en-US"/>
        </w:rPr>
        <w:tab/>
        <w:t xml:space="preserve">Baess P, Widmann A, Roye A, Schroger E, Jacobsen T. Attenuated human auditory middle latency response and evoked 40-Hz response to self-initiated sounds. </w:t>
      </w:r>
      <w:r w:rsidRPr="002C703A">
        <w:rPr>
          <w:rFonts w:eastAsia="Times New Roman"/>
          <w:i/>
          <w:noProof/>
          <w:szCs w:val="24"/>
          <w:lang w:val="en-US"/>
        </w:rPr>
        <w:t xml:space="preserve">The European journal of neuroscience </w:t>
      </w:r>
      <w:r w:rsidRPr="002C703A">
        <w:rPr>
          <w:rFonts w:eastAsia="Times New Roman"/>
          <w:noProof/>
          <w:szCs w:val="24"/>
          <w:lang w:val="en-US"/>
        </w:rPr>
        <w:t>Apr 2009;29(7):1514-1521.</w:t>
      </w:r>
      <w:bookmarkEnd w:id="7"/>
    </w:p>
    <w:p w14:paraId="4F7C2489" w14:textId="77777777" w:rsidR="00D240C4" w:rsidRPr="002C703A" w:rsidRDefault="00D240C4" w:rsidP="00D240C4">
      <w:pPr>
        <w:spacing w:line="240" w:lineRule="auto"/>
        <w:ind w:left="720" w:hanging="720"/>
        <w:jc w:val="both"/>
        <w:rPr>
          <w:rFonts w:eastAsia="Times New Roman"/>
          <w:noProof/>
          <w:szCs w:val="24"/>
          <w:lang w:val="nl-NL"/>
        </w:rPr>
      </w:pPr>
      <w:bookmarkStart w:id="8" w:name="_ENREF_9"/>
      <w:r w:rsidRPr="002C703A">
        <w:rPr>
          <w:rFonts w:eastAsia="Times New Roman"/>
          <w:b/>
          <w:noProof/>
          <w:szCs w:val="24"/>
          <w:lang w:val="en-US"/>
        </w:rPr>
        <w:t>9.</w:t>
      </w:r>
      <w:r w:rsidRPr="002C703A">
        <w:rPr>
          <w:rFonts w:eastAsia="Times New Roman"/>
          <w:noProof/>
          <w:szCs w:val="24"/>
          <w:lang w:val="en-US"/>
        </w:rPr>
        <w:tab/>
        <w:t xml:space="preserve">Hughes G, Desantis A, Waszak F. Mechanisms of intentional binding and sensory attenuation: the role of temporal prediction, temporal control, identity prediction, and motor prediction. </w:t>
      </w:r>
      <w:r w:rsidRPr="002C703A">
        <w:rPr>
          <w:rFonts w:eastAsia="Times New Roman"/>
          <w:i/>
          <w:noProof/>
          <w:szCs w:val="24"/>
          <w:lang w:val="nl-NL"/>
        </w:rPr>
        <w:t xml:space="preserve">Psychological bulletin </w:t>
      </w:r>
      <w:r w:rsidRPr="002C703A">
        <w:rPr>
          <w:rFonts w:eastAsia="Times New Roman"/>
          <w:noProof/>
          <w:szCs w:val="24"/>
          <w:lang w:val="nl-NL"/>
        </w:rPr>
        <w:t>Jan 2013;139(1):133-151.</w:t>
      </w:r>
      <w:bookmarkEnd w:id="8"/>
    </w:p>
    <w:p w14:paraId="6CFCDF82" w14:textId="77777777" w:rsidR="00D240C4" w:rsidRPr="002C703A" w:rsidRDefault="00D240C4" w:rsidP="00D240C4">
      <w:pPr>
        <w:spacing w:line="240" w:lineRule="auto"/>
        <w:ind w:left="720" w:hanging="720"/>
        <w:jc w:val="both"/>
        <w:rPr>
          <w:rFonts w:eastAsia="Times New Roman"/>
          <w:noProof/>
          <w:szCs w:val="24"/>
          <w:lang w:val="en-US"/>
        </w:rPr>
      </w:pPr>
      <w:bookmarkStart w:id="9" w:name="_ENREF_10"/>
      <w:r w:rsidRPr="002C703A">
        <w:rPr>
          <w:rFonts w:eastAsia="Times New Roman"/>
          <w:b/>
          <w:noProof/>
          <w:szCs w:val="24"/>
          <w:lang w:val="nl-NL"/>
        </w:rPr>
        <w:t>10.</w:t>
      </w:r>
      <w:r w:rsidRPr="002C703A">
        <w:rPr>
          <w:rFonts w:eastAsia="Times New Roman"/>
          <w:noProof/>
          <w:szCs w:val="24"/>
          <w:lang w:val="nl-NL"/>
        </w:rPr>
        <w:tab/>
        <w:t xml:space="preserve">Knolle F, Schwartze M, Schroger E, Kotz SA. </w:t>
      </w:r>
      <w:r w:rsidRPr="002C703A">
        <w:rPr>
          <w:rFonts w:eastAsia="Times New Roman"/>
          <w:noProof/>
          <w:szCs w:val="24"/>
          <w:lang w:val="en-US"/>
        </w:rPr>
        <w:t xml:space="preserve">Auditory Predictions and Prediction Errors in Response to Self-Initiated Vowels. </w:t>
      </w:r>
      <w:r w:rsidRPr="002C703A">
        <w:rPr>
          <w:rFonts w:eastAsia="Times New Roman"/>
          <w:i/>
          <w:noProof/>
          <w:szCs w:val="24"/>
          <w:lang w:val="en-US"/>
        </w:rPr>
        <w:t xml:space="preserve">Frontiers in neuroscience </w:t>
      </w:r>
      <w:r w:rsidRPr="002C703A">
        <w:rPr>
          <w:rFonts w:eastAsia="Times New Roman"/>
          <w:noProof/>
          <w:szCs w:val="24"/>
          <w:lang w:val="en-US"/>
        </w:rPr>
        <w:t>2019;13:1146.</w:t>
      </w:r>
      <w:bookmarkEnd w:id="9"/>
    </w:p>
    <w:p w14:paraId="6AA24791" w14:textId="77777777" w:rsidR="00D240C4" w:rsidRPr="002C703A" w:rsidRDefault="00D240C4" w:rsidP="00D240C4">
      <w:pPr>
        <w:spacing w:line="240" w:lineRule="auto"/>
        <w:ind w:left="720" w:hanging="720"/>
        <w:jc w:val="both"/>
        <w:rPr>
          <w:rFonts w:eastAsia="Times New Roman"/>
          <w:noProof/>
          <w:szCs w:val="24"/>
          <w:lang w:val="en-US"/>
        </w:rPr>
      </w:pPr>
      <w:bookmarkStart w:id="10" w:name="_ENREF_11"/>
      <w:r w:rsidRPr="002C703A">
        <w:rPr>
          <w:rFonts w:eastAsia="Times New Roman"/>
          <w:b/>
          <w:noProof/>
          <w:szCs w:val="24"/>
          <w:lang w:val="en-US"/>
        </w:rPr>
        <w:t>11.</w:t>
      </w:r>
      <w:r w:rsidRPr="002C703A">
        <w:rPr>
          <w:rFonts w:eastAsia="Times New Roman"/>
          <w:noProof/>
          <w:szCs w:val="24"/>
          <w:lang w:val="en-US"/>
        </w:rPr>
        <w:tab/>
        <w:t xml:space="preserve">Kanske P, Kotz SA. Auditory affective norms for German: testing the influence of depression and anxiety on valence and arousal ratings. </w:t>
      </w:r>
      <w:r w:rsidRPr="002C703A">
        <w:rPr>
          <w:rFonts w:eastAsia="Times New Roman"/>
          <w:i/>
          <w:noProof/>
          <w:szCs w:val="24"/>
          <w:lang w:val="en-US"/>
        </w:rPr>
        <w:t xml:space="preserve">PloS one </w:t>
      </w:r>
      <w:r w:rsidRPr="002C703A">
        <w:rPr>
          <w:rFonts w:eastAsia="Times New Roman"/>
          <w:noProof/>
          <w:szCs w:val="24"/>
          <w:lang w:val="en-US"/>
        </w:rPr>
        <w:t>2012;7(1):e30086.</w:t>
      </w:r>
      <w:bookmarkEnd w:id="10"/>
    </w:p>
    <w:p w14:paraId="2E955BEF" w14:textId="3C1772F7" w:rsidR="00D240C4" w:rsidRPr="002C703A" w:rsidRDefault="00D240C4" w:rsidP="00D240C4">
      <w:pPr>
        <w:spacing w:line="240" w:lineRule="auto"/>
        <w:jc w:val="both"/>
        <w:rPr>
          <w:rFonts w:eastAsia="Times New Roman"/>
          <w:b/>
          <w:noProof/>
          <w:szCs w:val="24"/>
          <w:lang w:val="en-US"/>
        </w:rPr>
      </w:pPr>
    </w:p>
    <w:p w14:paraId="271BEE3D" w14:textId="5FE9FCD5" w:rsidR="004C3904" w:rsidRDefault="002853A2">
      <w:pPr>
        <w:spacing w:before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703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bookmarkStart w:id="11" w:name="_GoBack"/>
      <w:bookmarkEnd w:id="11"/>
    </w:p>
    <w:p w14:paraId="508CB7D5" w14:textId="552D5586" w:rsidR="004C3904" w:rsidRDefault="004C3904" w:rsidP="004C390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736E52C" w14:textId="698B8F0B" w:rsidR="002347C5" w:rsidRPr="004C3904" w:rsidRDefault="004C3904" w:rsidP="004C3904">
      <w:pPr>
        <w:tabs>
          <w:tab w:val="left" w:pos="3531"/>
        </w:tabs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sectPr w:rsidR="002347C5" w:rsidRPr="004C3904" w:rsidSect="00DD616F">
      <w:headerReference w:type="default" r:id="rId17"/>
      <w:footerReference w:type="default" r:id="rId18"/>
      <w:pgSz w:w="12240" w:h="15840"/>
      <w:pgMar w:top="1440" w:right="1440" w:bottom="1440" w:left="1440" w:header="720" w:footer="720" w:gutter="0"/>
      <w:lnNumType w:countBy="1" w:restart="continuous"/>
      <w:cols w:space="708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768C9A7A" w16cex:dateUtc="2024-04-08T15:27:00Z"/>
  <w16cex:commentExtensible w16cex:durableId="67FC8263" w16cex:dateUtc="2024-04-08T15:28:00Z"/>
  <w16cex:commentExtensible w16cex:durableId="70D72EA7" w16cex:dateUtc="2024-04-08T15:30:00Z"/>
  <w16cex:commentExtensible w16cex:durableId="6D81CF65" w16cex:dateUtc="2024-04-08T15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05F4B2A" w16cid:durableId="768C9A7A"/>
  <w16cid:commentId w16cid:paraId="607858D7" w16cid:durableId="67FC8263"/>
  <w16cid:commentId w16cid:paraId="2D293910" w16cid:durableId="70D72EA7"/>
  <w16cid:commentId w16cid:paraId="480600D9" w16cid:durableId="6D81CF6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63E524" w14:textId="77777777" w:rsidR="00C00B71" w:rsidRDefault="00C00B71">
      <w:pPr>
        <w:spacing w:line="240" w:lineRule="auto"/>
      </w:pPr>
      <w:r>
        <w:separator/>
      </w:r>
    </w:p>
  </w:endnote>
  <w:endnote w:type="continuationSeparator" w:id="0">
    <w:p w14:paraId="29817C2D" w14:textId="77777777" w:rsidR="00C00B71" w:rsidRDefault="00C00B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6DC5E0" w14:textId="2165DA44" w:rsidR="00BF5D22" w:rsidRDefault="00BF5D22">
    <w:pPr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</w:rPr>
      <w:tab/>
      <w:t xml:space="preserve">       </w:t>
    </w: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 w:rsidR="002C703A">
      <w:rPr>
        <w:rFonts w:ascii="Times New Roman" w:eastAsia="Times New Roman" w:hAnsi="Times New Roman" w:cs="Times New Roman"/>
        <w:noProof/>
      </w:rPr>
      <w:t>16</w:t>
    </w:r>
    <w:r>
      <w:rPr>
        <w:rFonts w:ascii="Times New Roman" w:eastAsia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697C0A" w14:textId="77777777" w:rsidR="00C00B71" w:rsidRDefault="00C00B71">
      <w:pPr>
        <w:spacing w:line="240" w:lineRule="auto"/>
      </w:pPr>
      <w:r>
        <w:separator/>
      </w:r>
    </w:p>
  </w:footnote>
  <w:footnote w:type="continuationSeparator" w:id="0">
    <w:p w14:paraId="75969F65" w14:textId="77777777" w:rsidR="00C00B71" w:rsidRDefault="00C00B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A45390" w14:textId="171FBCD7" w:rsidR="00BF5D22" w:rsidRDefault="00DB29C2">
    <w:pPr>
      <w:rPr>
        <w:rFonts w:ascii="Times New Roman" w:eastAsia="Times New Roman" w:hAnsi="Times New Roman" w:cs="Times New Roman"/>
        <w:color w:val="999999"/>
        <w:sz w:val="24"/>
        <w:szCs w:val="24"/>
      </w:rPr>
    </w:pPr>
    <w:r>
      <w:rPr>
        <w:rFonts w:ascii="Times New Roman" w:eastAsia="Times New Roman" w:hAnsi="Times New Roman" w:cs="Times New Roman"/>
        <w:color w:val="999999"/>
        <w:sz w:val="24"/>
        <w:szCs w:val="24"/>
      </w:rPr>
      <w:t>Self-</w:t>
    </w:r>
    <w:r w:rsidR="00860B7B">
      <w:rPr>
        <w:rFonts w:ascii="Times New Roman" w:eastAsia="Times New Roman" w:hAnsi="Times New Roman" w:cs="Times New Roman"/>
        <w:color w:val="999999"/>
        <w:sz w:val="24"/>
        <w:szCs w:val="24"/>
      </w:rPr>
      <w:t>voice</w:t>
    </w:r>
    <w:r w:rsidR="00BF5D22">
      <w:rPr>
        <w:rFonts w:ascii="Times New Roman" w:eastAsia="Times New Roman" w:hAnsi="Times New Roman" w:cs="Times New Roman"/>
        <w:color w:val="999999"/>
        <w:sz w:val="24"/>
        <w:szCs w:val="24"/>
      </w:rPr>
      <w:t xml:space="preserve"> processing and hallucination pronenes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hizophrenia Bulletin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z5vrxwr4rp9afe2tf1vzxrwweeedef5ex22&quot;&gt;PhDThesis&lt;record-ids&gt;&lt;item&gt;24&lt;/item&gt;&lt;item&gt;245&lt;/item&gt;&lt;item&gt;258&lt;/item&gt;&lt;item&gt;426&lt;/item&gt;&lt;item&gt;862&lt;/item&gt;&lt;item&gt;1309&lt;/item&gt;&lt;item&gt;1310&lt;/item&gt;&lt;item&gt;1311&lt;/item&gt;&lt;item&gt;1313&lt;/item&gt;&lt;item&gt;1314&lt;/item&gt;&lt;item&gt;1315&lt;/item&gt;&lt;/record-ids&gt;&lt;/item&gt;&lt;/Libraries&gt;"/>
  </w:docVars>
  <w:rsids>
    <w:rsidRoot w:val="002347C5"/>
    <w:rsid w:val="000165DF"/>
    <w:rsid w:val="00022605"/>
    <w:rsid w:val="000528A8"/>
    <w:rsid w:val="0006129D"/>
    <w:rsid w:val="00094B10"/>
    <w:rsid w:val="000A0B32"/>
    <w:rsid w:val="000A56A9"/>
    <w:rsid w:val="000C0818"/>
    <w:rsid w:val="000C32E6"/>
    <w:rsid w:val="000C50CF"/>
    <w:rsid w:val="001108D6"/>
    <w:rsid w:val="00126EF2"/>
    <w:rsid w:val="00141F4A"/>
    <w:rsid w:val="00145DE9"/>
    <w:rsid w:val="001657E1"/>
    <w:rsid w:val="00177D52"/>
    <w:rsid w:val="001826DA"/>
    <w:rsid w:val="001916E9"/>
    <w:rsid w:val="00195A4A"/>
    <w:rsid w:val="001A5518"/>
    <w:rsid w:val="001A5834"/>
    <w:rsid w:val="001A5865"/>
    <w:rsid w:val="001C23CE"/>
    <w:rsid w:val="001C5233"/>
    <w:rsid w:val="001F7CF4"/>
    <w:rsid w:val="002167EE"/>
    <w:rsid w:val="002347C5"/>
    <w:rsid w:val="00242757"/>
    <w:rsid w:val="00263F65"/>
    <w:rsid w:val="00282994"/>
    <w:rsid w:val="00284FDB"/>
    <w:rsid w:val="002853A2"/>
    <w:rsid w:val="00295099"/>
    <w:rsid w:val="002B2A04"/>
    <w:rsid w:val="002C703A"/>
    <w:rsid w:val="002C710A"/>
    <w:rsid w:val="002D4C9C"/>
    <w:rsid w:val="00326C10"/>
    <w:rsid w:val="00373FCA"/>
    <w:rsid w:val="0039634C"/>
    <w:rsid w:val="003A07E0"/>
    <w:rsid w:val="003E0882"/>
    <w:rsid w:val="003F2918"/>
    <w:rsid w:val="00401034"/>
    <w:rsid w:val="00406647"/>
    <w:rsid w:val="00432FF7"/>
    <w:rsid w:val="004578A5"/>
    <w:rsid w:val="00482EB9"/>
    <w:rsid w:val="004A77F1"/>
    <w:rsid w:val="004C3904"/>
    <w:rsid w:val="004C6F4D"/>
    <w:rsid w:val="004D27E4"/>
    <w:rsid w:val="004E011A"/>
    <w:rsid w:val="004F23D2"/>
    <w:rsid w:val="004F552F"/>
    <w:rsid w:val="00521B84"/>
    <w:rsid w:val="005243FC"/>
    <w:rsid w:val="00540282"/>
    <w:rsid w:val="005530B2"/>
    <w:rsid w:val="00553B3D"/>
    <w:rsid w:val="00563868"/>
    <w:rsid w:val="005A4C22"/>
    <w:rsid w:val="005A4E9C"/>
    <w:rsid w:val="005C0D0A"/>
    <w:rsid w:val="005C676C"/>
    <w:rsid w:val="005D43A6"/>
    <w:rsid w:val="00625C3E"/>
    <w:rsid w:val="006261AB"/>
    <w:rsid w:val="00640387"/>
    <w:rsid w:val="00650139"/>
    <w:rsid w:val="00653903"/>
    <w:rsid w:val="00653FBB"/>
    <w:rsid w:val="00655F57"/>
    <w:rsid w:val="006661B9"/>
    <w:rsid w:val="00666A57"/>
    <w:rsid w:val="00673D74"/>
    <w:rsid w:val="00675A9E"/>
    <w:rsid w:val="0069019F"/>
    <w:rsid w:val="006A0BB9"/>
    <w:rsid w:val="006A6A21"/>
    <w:rsid w:val="006B73AB"/>
    <w:rsid w:val="006D60F9"/>
    <w:rsid w:val="006E1339"/>
    <w:rsid w:val="006E1A46"/>
    <w:rsid w:val="006E64C8"/>
    <w:rsid w:val="006F28E2"/>
    <w:rsid w:val="00700427"/>
    <w:rsid w:val="0071405A"/>
    <w:rsid w:val="00740FA4"/>
    <w:rsid w:val="007427D1"/>
    <w:rsid w:val="00761E08"/>
    <w:rsid w:val="00781570"/>
    <w:rsid w:val="0078387C"/>
    <w:rsid w:val="00794604"/>
    <w:rsid w:val="007B725D"/>
    <w:rsid w:val="007C22A4"/>
    <w:rsid w:val="00852913"/>
    <w:rsid w:val="00860B7B"/>
    <w:rsid w:val="008645F9"/>
    <w:rsid w:val="00871791"/>
    <w:rsid w:val="00872FC5"/>
    <w:rsid w:val="0088562B"/>
    <w:rsid w:val="00896185"/>
    <w:rsid w:val="008A625C"/>
    <w:rsid w:val="008A7CEC"/>
    <w:rsid w:val="008B310B"/>
    <w:rsid w:val="008C1CBE"/>
    <w:rsid w:val="008E6D5A"/>
    <w:rsid w:val="009076F6"/>
    <w:rsid w:val="00921A1C"/>
    <w:rsid w:val="009257EF"/>
    <w:rsid w:val="00974C29"/>
    <w:rsid w:val="00980649"/>
    <w:rsid w:val="009B5947"/>
    <w:rsid w:val="009C1A5D"/>
    <w:rsid w:val="009C37F4"/>
    <w:rsid w:val="009E7507"/>
    <w:rsid w:val="009F70EF"/>
    <w:rsid w:val="00A17D3D"/>
    <w:rsid w:val="00A34757"/>
    <w:rsid w:val="00A63597"/>
    <w:rsid w:val="00A81349"/>
    <w:rsid w:val="00A863EB"/>
    <w:rsid w:val="00AA6C25"/>
    <w:rsid w:val="00AC37FB"/>
    <w:rsid w:val="00AD5751"/>
    <w:rsid w:val="00AE5FB6"/>
    <w:rsid w:val="00B04D13"/>
    <w:rsid w:val="00B078F0"/>
    <w:rsid w:val="00B20E46"/>
    <w:rsid w:val="00B23FB7"/>
    <w:rsid w:val="00B674E4"/>
    <w:rsid w:val="00B743BF"/>
    <w:rsid w:val="00B75B63"/>
    <w:rsid w:val="00B831EF"/>
    <w:rsid w:val="00B858A3"/>
    <w:rsid w:val="00B92C7A"/>
    <w:rsid w:val="00BA0533"/>
    <w:rsid w:val="00BB17F1"/>
    <w:rsid w:val="00BB442E"/>
    <w:rsid w:val="00BC0472"/>
    <w:rsid w:val="00BC2FD5"/>
    <w:rsid w:val="00BC4174"/>
    <w:rsid w:val="00BD4725"/>
    <w:rsid w:val="00BF083E"/>
    <w:rsid w:val="00BF5D22"/>
    <w:rsid w:val="00C00B71"/>
    <w:rsid w:val="00C04BF7"/>
    <w:rsid w:val="00C04EED"/>
    <w:rsid w:val="00C214D8"/>
    <w:rsid w:val="00C255A4"/>
    <w:rsid w:val="00C33387"/>
    <w:rsid w:val="00C60B50"/>
    <w:rsid w:val="00C7206B"/>
    <w:rsid w:val="00C75347"/>
    <w:rsid w:val="00C812C7"/>
    <w:rsid w:val="00C967C3"/>
    <w:rsid w:val="00CB2D14"/>
    <w:rsid w:val="00CB4B25"/>
    <w:rsid w:val="00CC3874"/>
    <w:rsid w:val="00CC40C5"/>
    <w:rsid w:val="00CC6DE7"/>
    <w:rsid w:val="00CD2B65"/>
    <w:rsid w:val="00CD4E7E"/>
    <w:rsid w:val="00CE6D62"/>
    <w:rsid w:val="00D04A17"/>
    <w:rsid w:val="00D0642B"/>
    <w:rsid w:val="00D240C4"/>
    <w:rsid w:val="00D32B9B"/>
    <w:rsid w:val="00D47767"/>
    <w:rsid w:val="00D614BB"/>
    <w:rsid w:val="00D72A0F"/>
    <w:rsid w:val="00D735A0"/>
    <w:rsid w:val="00DB29C2"/>
    <w:rsid w:val="00DC40F2"/>
    <w:rsid w:val="00DD04BF"/>
    <w:rsid w:val="00DD49CF"/>
    <w:rsid w:val="00DD4C16"/>
    <w:rsid w:val="00DD616F"/>
    <w:rsid w:val="00DF14C5"/>
    <w:rsid w:val="00DF198C"/>
    <w:rsid w:val="00E022A4"/>
    <w:rsid w:val="00E10A71"/>
    <w:rsid w:val="00E1651F"/>
    <w:rsid w:val="00E2503D"/>
    <w:rsid w:val="00E25EE4"/>
    <w:rsid w:val="00E57DCA"/>
    <w:rsid w:val="00E721D4"/>
    <w:rsid w:val="00E872FA"/>
    <w:rsid w:val="00E91472"/>
    <w:rsid w:val="00E92C99"/>
    <w:rsid w:val="00E945FE"/>
    <w:rsid w:val="00EB1840"/>
    <w:rsid w:val="00EB3A56"/>
    <w:rsid w:val="00EC0E51"/>
    <w:rsid w:val="00EC48D8"/>
    <w:rsid w:val="00EC79C0"/>
    <w:rsid w:val="00F05ABA"/>
    <w:rsid w:val="00F215DD"/>
    <w:rsid w:val="00F21A2A"/>
    <w:rsid w:val="00F3640D"/>
    <w:rsid w:val="00F3649A"/>
    <w:rsid w:val="00F37694"/>
    <w:rsid w:val="00F4136D"/>
    <w:rsid w:val="00F44A55"/>
    <w:rsid w:val="00F515E9"/>
    <w:rsid w:val="00F6781B"/>
    <w:rsid w:val="00F95DA8"/>
    <w:rsid w:val="00FA0474"/>
    <w:rsid w:val="00FA0D33"/>
    <w:rsid w:val="00FC3301"/>
    <w:rsid w:val="00FD45FD"/>
    <w:rsid w:val="00FF4E00"/>
    <w:rsid w:val="00FF5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F7E874D"/>
  <w15:docId w15:val="{3F078B6A-9A44-4043-AB65-A770EA503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nl-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D0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D0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40FA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0FA4"/>
  </w:style>
  <w:style w:type="paragraph" w:styleId="Footer">
    <w:name w:val="footer"/>
    <w:basedOn w:val="Normal"/>
    <w:link w:val="FooterChar"/>
    <w:uiPriority w:val="99"/>
    <w:unhideWhenUsed/>
    <w:rsid w:val="00740FA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0FA4"/>
  </w:style>
  <w:style w:type="character" w:styleId="Hyperlink">
    <w:name w:val="Hyperlink"/>
    <w:basedOn w:val="DefaultParagraphFont"/>
    <w:uiPriority w:val="99"/>
    <w:unhideWhenUsed/>
    <w:rsid w:val="002853A2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D616F"/>
  </w:style>
  <w:style w:type="paragraph" w:styleId="Revision">
    <w:name w:val="Revision"/>
    <w:hidden/>
    <w:uiPriority w:val="99"/>
    <w:semiHidden/>
    <w:rsid w:val="003E0882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6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62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udacityteam.org/" TargetMode="External"/><Relationship Id="rId13" Type="http://schemas.openxmlformats.org/officeDocument/2006/relationships/image" Target="media/image4.pn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praat.org" TargetMode="External"/><Relationship Id="rId12" Type="http://schemas.openxmlformats.org/officeDocument/2006/relationships/image" Target="media/image3.png"/><Relationship Id="rId17" Type="http://schemas.openxmlformats.org/officeDocument/2006/relationships/header" Target="header1.xml"/><Relationship Id="rId25" Type="http://schemas.microsoft.com/office/2016/09/relationships/commentsIds" Target="commentsIds.xml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24" Type="http://schemas.microsoft.com/office/2018/08/relationships/commentsExtensible" Target="commentsExtensible.xml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github.com/NOCIONS/letswave6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D502BC-1C28-4890-9D96-CA17FC826C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988</Words>
  <Characters>16436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9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ggirala, Xanthate (PSYCHOLOGY)</dc:creator>
  <cp:lastModifiedBy>Duggirala, Xanthate (PSYCHOLOGY)</cp:lastModifiedBy>
  <cp:revision>3</cp:revision>
  <dcterms:created xsi:type="dcterms:W3CDTF">2024-05-16T11:40:00Z</dcterms:created>
  <dcterms:modified xsi:type="dcterms:W3CDTF">2024-05-16T2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ec239c259f753e7934125aab53087d5cea4cc6a663bba02800cecaf602813c</vt:lpwstr>
  </property>
</Properties>
</file>